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11F51" w14:textId="77777777" w:rsidR="00580750" w:rsidRPr="00E136FE" w:rsidRDefault="00580750" w:rsidP="00580750">
      <w:pPr>
        <w:jc w:val="center"/>
        <w:rPr>
          <w:rFonts w:cstheme="minorHAnsi"/>
          <w:b/>
          <w:bCs/>
        </w:rPr>
      </w:pPr>
      <w:r w:rsidRPr="00E136FE">
        <w:rPr>
          <w:rFonts w:cstheme="minorHAnsi"/>
        </w:rPr>
        <w:t>S</w:t>
      </w:r>
      <w:r w:rsidRPr="00E136FE">
        <w:rPr>
          <w:rFonts w:cstheme="minorHAnsi"/>
          <w:b/>
          <w:bCs/>
        </w:rPr>
        <w:t>upplementary Materials.</w:t>
      </w:r>
    </w:p>
    <w:p w14:paraId="233B29DD" w14:textId="77777777" w:rsidR="00580750" w:rsidRPr="00E136FE" w:rsidRDefault="00580750" w:rsidP="00580750">
      <w:pPr>
        <w:rPr>
          <w:rFonts w:cstheme="minorHAnsi"/>
          <w:b/>
          <w:bCs/>
        </w:rPr>
      </w:pPr>
      <w:r w:rsidRPr="00E136FE">
        <w:rPr>
          <w:rFonts w:cstheme="minorHAnsi"/>
          <w:b/>
          <w:bCs/>
        </w:rPr>
        <w:t>Table of Content.</w:t>
      </w:r>
    </w:p>
    <w:tbl>
      <w:tblPr>
        <w:tblStyle w:val="TableGrid"/>
        <w:tblW w:w="1077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6662"/>
        <w:gridCol w:w="847"/>
      </w:tblGrid>
      <w:tr w:rsidR="00B9550D" w:rsidRPr="00E136FE" w14:paraId="073396E3" w14:textId="77777777" w:rsidTr="001B74ED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FC1C90B" w14:textId="4D534485" w:rsidR="00580750" w:rsidRPr="00E136FE" w:rsidRDefault="007100FE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Content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84A88F5" w14:textId="38274239" w:rsidR="00580750" w:rsidRPr="00E136FE" w:rsidRDefault="007100FE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Titl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E74F04E" w14:textId="685B1675" w:rsidR="00580750" w:rsidRPr="00E136FE" w:rsidRDefault="007100FE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Page </w:t>
            </w:r>
          </w:p>
        </w:tc>
      </w:tr>
      <w:tr w:rsidR="000F57D0" w:rsidRPr="00E136FE" w14:paraId="2C05F3DE" w14:textId="77777777" w:rsidTr="001B74ED">
        <w:trPr>
          <w:trHeight w:val="371"/>
        </w:trPr>
        <w:tc>
          <w:tcPr>
            <w:tcW w:w="32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776FD1" w14:textId="1425B0C8" w:rsidR="000F57D0" w:rsidRPr="00E136FE" w:rsidRDefault="000F57D0" w:rsidP="000F57D0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Supplementary Analysis 1.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09704E" w14:textId="5EB86832" w:rsidR="000F57D0" w:rsidRPr="00E136FE" w:rsidRDefault="000F57D0" w:rsidP="000F57D0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 xml:space="preserve">Diagnostic category multimorbidity when stratified by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attendance.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262FD6" w14:textId="7A1A052E" w:rsidR="000F57D0" w:rsidRPr="00E136FE" w:rsidRDefault="000F57D0" w:rsidP="000F57D0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</w:p>
        </w:tc>
      </w:tr>
      <w:tr w:rsidR="000F57D0" w:rsidRPr="00E136FE" w14:paraId="33AB29A4" w14:textId="77777777" w:rsidTr="001B74ED">
        <w:tc>
          <w:tcPr>
            <w:tcW w:w="3266" w:type="dxa"/>
          </w:tcPr>
          <w:p w14:paraId="61303EEE" w14:textId="12A6C365" w:rsidR="000F57D0" w:rsidRPr="00E136FE" w:rsidRDefault="000F57D0" w:rsidP="000F57D0">
            <w:pPr>
              <w:ind w:firstLine="602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Supplementary Figure 1.</w:t>
            </w:r>
          </w:p>
        </w:tc>
        <w:tc>
          <w:tcPr>
            <w:tcW w:w="6662" w:type="dxa"/>
          </w:tcPr>
          <w:p w14:paraId="12EB20B5" w14:textId="121577E9" w:rsidR="000F57D0" w:rsidRPr="00E136FE" w:rsidRDefault="000F57D0" w:rsidP="000F57D0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 xml:space="preserve">Percentage of individuals with diagnosis from multiple diagnostic categories when stratified by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attendance.</w:t>
            </w:r>
          </w:p>
        </w:tc>
        <w:tc>
          <w:tcPr>
            <w:tcW w:w="847" w:type="dxa"/>
          </w:tcPr>
          <w:p w14:paraId="615276F9" w14:textId="58755819" w:rsidR="000F57D0" w:rsidRPr="00E136FE" w:rsidRDefault="000F57D0" w:rsidP="000F57D0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</w:p>
        </w:tc>
      </w:tr>
      <w:tr w:rsidR="00580750" w:rsidRPr="00E136FE" w14:paraId="3EC602D9" w14:textId="77777777" w:rsidTr="001B74ED">
        <w:tc>
          <w:tcPr>
            <w:tcW w:w="3266" w:type="dxa"/>
            <w:shd w:val="clear" w:color="auto" w:fill="D0CECE" w:themeFill="background2" w:themeFillShade="E6"/>
          </w:tcPr>
          <w:p w14:paraId="4E314D0C" w14:textId="7AE14B8F" w:rsidR="00580750" w:rsidRPr="00E136FE" w:rsidRDefault="007100FE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Supplementary Analysis </w:t>
            </w:r>
            <w:r w:rsidR="00361D76" w:rsidRPr="00E136FE">
              <w:rPr>
                <w:rFonts w:cstheme="minorHAnsi"/>
                <w:b/>
                <w:bCs/>
              </w:rPr>
              <w:t>2</w:t>
            </w:r>
            <w:r w:rsidRPr="00E136FE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6662" w:type="dxa"/>
            <w:shd w:val="clear" w:color="auto" w:fill="D0CECE" w:themeFill="background2" w:themeFillShade="E6"/>
          </w:tcPr>
          <w:p w14:paraId="5465A142" w14:textId="299F27C1" w:rsidR="00580750" w:rsidRPr="00E136FE" w:rsidRDefault="006478E2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Cumulative</w:t>
            </w:r>
            <w:r w:rsidR="007100FE" w:rsidRPr="00E136FE">
              <w:rPr>
                <w:rFonts w:cstheme="minorHAnsi"/>
              </w:rPr>
              <w:t xml:space="preserve"> risk and Sensitivity for the individual diagnosis with each category.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14:paraId="59E845AE" w14:textId="720358D8" w:rsidR="00580750" w:rsidRPr="00E136FE" w:rsidRDefault="00361D76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3</w:t>
            </w:r>
          </w:p>
        </w:tc>
      </w:tr>
      <w:tr w:rsidR="00580750" w:rsidRPr="00E136FE" w14:paraId="3185C9EE" w14:textId="77777777" w:rsidTr="001B74ED">
        <w:tc>
          <w:tcPr>
            <w:tcW w:w="3266" w:type="dxa"/>
          </w:tcPr>
          <w:p w14:paraId="4D68021E" w14:textId="7831B399" w:rsidR="00580750" w:rsidRPr="00E136FE" w:rsidRDefault="007100FE" w:rsidP="0094237F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Supplementary Table 1.</w:t>
            </w:r>
          </w:p>
        </w:tc>
        <w:tc>
          <w:tcPr>
            <w:tcW w:w="6662" w:type="dxa"/>
          </w:tcPr>
          <w:p w14:paraId="2A261716" w14:textId="566894D6" w:rsidR="00580750" w:rsidRPr="00E136FE" w:rsidRDefault="006478E2" w:rsidP="00B9550D">
            <w:pPr>
              <w:ind w:left="39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 xml:space="preserve">Percentage and odds ratio for the number of adult outpatient appointments attended in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users relative to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non-users</w:t>
            </w:r>
          </w:p>
        </w:tc>
        <w:tc>
          <w:tcPr>
            <w:tcW w:w="847" w:type="dxa"/>
          </w:tcPr>
          <w:p w14:paraId="125066D6" w14:textId="7874EDDB" w:rsidR="00580750" w:rsidRPr="00E136FE" w:rsidRDefault="0094237F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5</w:t>
            </w:r>
          </w:p>
        </w:tc>
      </w:tr>
      <w:tr w:rsidR="00580750" w:rsidRPr="00E136FE" w14:paraId="73ABD587" w14:textId="77777777" w:rsidTr="001B74ED">
        <w:tc>
          <w:tcPr>
            <w:tcW w:w="3266" w:type="dxa"/>
            <w:shd w:val="clear" w:color="auto" w:fill="D0CECE" w:themeFill="background2" w:themeFillShade="E6"/>
          </w:tcPr>
          <w:p w14:paraId="74A06D0D" w14:textId="58A9D1A3" w:rsidR="00580750" w:rsidRPr="00E136FE" w:rsidRDefault="007100FE" w:rsidP="00BA4B2D">
            <w:pPr>
              <w:rPr>
                <w:rFonts w:cstheme="minorHAnsi"/>
                <w:b/>
                <w:bCs/>
              </w:rPr>
            </w:pPr>
            <w:bookmarkStart w:id="0" w:name="_Hlk158302463"/>
            <w:r w:rsidRPr="00E136FE">
              <w:rPr>
                <w:rFonts w:cstheme="minorHAnsi"/>
                <w:b/>
                <w:bCs/>
              </w:rPr>
              <w:t xml:space="preserve">Supplementary Analysis </w:t>
            </w:r>
            <w:r w:rsidR="00361D76" w:rsidRPr="00E136FE">
              <w:rPr>
                <w:rFonts w:cstheme="minorHAnsi"/>
                <w:b/>
                <w:bCs/>
              </w:rPr>
              <w:t>3</w:t>
            </w:r>
            <w:r w:rsidRPr="00E136FE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6662" w:type="dxa"/>
            <w:shd w:val="clear" w:color="auto" w:fill="D0CECE" w:themeFill="background2" w:themeFillShade="E6"/>
          </w:tcPr>
          <w:p w14:paraId="49847166" w14:textId="200CC96A" w:rsidR="00580750" w:rsidRPr="00E136FE" w:rsidRDefault="00252C1F" w:rsidP="00BA4B2D">
            <w:pPr>
              <w:rPr>
                <w:rFonts w:cstheme="minorHAnsi"/>
              </w:rPr>
            </w:pPr>
            <w:r>
              <w:rPr>
                <w:rFonts w:cstheme="minorHAnsi"/>
              </w:rPr>
              <w:t>CAMHS</w:t>
            </w:r>
            <w:r w:rsidR="007100FE" w:rsidRPr="00E136FE">
              <w:rPr>
                <w:rFonts w:cstheme="minorHAnsi"/>
              </w:rPr>
              <w:t xml:space="preserve"> inpatient users and adult psychiatric service use.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14:paraId="78FF429F" w14:textId="7DB97954" w:rsidR="00580750" w:rsidRPr="00E136FE" w:rsidRDefault="0094237F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6</w:t>
            </w:r>
          </w:p>
        </w:tc>
      </w:tr>
      <w:bookmarkEnd w:id="0"/>
      <w:tr w:rsidR="00580750" w:rsidRPr="00E136FE" w14:paraId="1D9138A9" w14:textId="77777777" w:rsidTr="001B74ED">
        <w:tc>
          <w:tcPr>
            <w:tcW w:w="3266" w:type="dxa"/>
          </w:tcPr>
          <w:p w14:paraId="222BA158" w14:textId="2FF44AC1" w:rsidR="00580750" w:rsidRPr="00E136FE" w:rsidRDefault="007100FE" w:rsidP="007100FE">
            <w:pPr>
              <w:ind w:left="603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Supplementary Table 2.</w:t>
            </w:r>
          </w:p>
        </w:tc>
        <w:tc>
          <w:tcPr>
            <w:tcW w:w="6662" w:type="dxa"/>
          </w:tcPr>
          <w:p w14:paraId="7ED965D6" w14:textId="5BA19501" w:rsidR="00580750" w:rsidRPr="00E136FE" w:rsidRDefault="007100FE" w:rsidP="00B9550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 xml:space="preserve">Percentage and odds ratio for adult inpatient admission in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non-users and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non-inpatient users relative to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inpatient users. </w:t>
            </w:r>
          </w:p>
        </w:tc>
        <w:tc>
          <w:tcPr>
            <w:tcW w:w="847" w:type="dxa"/>
          </w:tcPr>
          <w:p w14:paraId="7524BDC6" w14:textId="2D9E2D25" w:rsidR="00580750" w:rsidRPr="00E136FE" w:rsidRDefault="0094237F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6</w:t>
            </w:r>
          </w:p>
        </w:tc>
      </w:tr>
      <w:tr w:rsidR="00580750" w:rsidRPr="00E136FE" w14:paraId="4F081D70" w14:textId="77777777" w:rsidTr="001B74ED">
        <w:tc>
          <w:tcPr>
            <w:tcW w:w="3266" w:type="dxa"/>
          </w:tcPr>
          <w:p w14:paraId="67377C3D" w14:textId="1DBBD597" w:rsidR="00580750" w:rsidRPr="00E136FE" w:rsidRDefault="007100FE" w:rsidP="007100FE">
            <w:pPr>
              <w:ind w:left="603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Supplementary Table 3.</w:t>
            </w:r>
          </w:p>
        </w:tc>
        <w:tc>
          <w:tcPr>
            <w:tcW w:w="6662" w:type="dxa"/>
          </w:tcPr>
          <w:p w14:paraId="56A62FFD" w14:textId="25F7797D" w:rsidR="00580750" w:rsidRPr="00E136FE" w:rsidRDefault="007100FE" w:rsidP="00B9550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 xml:space="preserve">Percentage and odds ratio for the number of adult outpatient appointments attended in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non-users and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non-inpatient users relative to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inpatient users.</w:t>
            </w:r>
          </w:p>
        </w:tc>
        <w:tc>
          <w:tcPr>
            <w:tcW w:w="847" w:type="dxa"/>
          </w:tcPr>
          <w:p w14:paraId="408BD21B" w14:textId="53C1E946" w:rsidR="00580750" w:rsidRPr="00E136FE" w:rsidRDefault="0094237F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7</w:t>
            </w:r>
          </w:p>
        </w:tc>
      </w:tr>
      <w:tr w:rsidR="00580750" w:rsidRPr="00E136FE" w14:paraId="7E42908D" w14:textId="77777777" w:rsidTr="001B74ED">
        <w:tc>
          <w:tcPr>
            <w:tcW w:w="3266" w:type="dxa"/>
            <w:shd w:val="clear" w:color="auto" w:fill="D0CECE" w:themeFill="background2" w:themeFillShade="E6"/>
          </w:tcPr>
          <w:p w14:paraId="055E4468" w14:textId="6FCDC054" w:rsidR="00580750" w:rsidRPr="00E136FE" w:rsidRDefault="007100FE" w:rsidP="00BA4B2D">
            <w:pPr>
              <w:rPr>
                <w:rFonts w:cstheme="minorHAnsi"/>
                <w:b/>
                <w:bCs/>
              </w:rPr>
            </w:pPr>
            <w:bookmarkStart w:id="1" w:name="_Hlk158302528"/>
            <w:r w:rsidRPr="00E136FE">
              <w:rPr>
                <w:rFonts w:cstheme="minorHAnsi"/>
                <w:b/>
                <w:bCs/>
              </w:rPr>
              <w:t xml:space="preserve">Supplementary </w:t>
            </w:r>
            <w:r w:rsidR="00B9550D" w:rsidRPr="00E136FE">
              <w:rPr>
                <w:rFonts w:cstheme="minorHAnsi"/>
                <w:b/>
                <w:bCs/>
              </w:rPr>
              <w:t>A</w:t>
            </w:r>
            <w:r w:rsidRPr="00E136FE">
              <w:rPr>
                <w:rFonts w:cstheme="minorHAnsi"/>
                <w:b/>
                <w:bCs/>
              </w:rPr>
              <w:t xml:space="preserve">nalysis </w:t>
            </w:r>
            <w:r w:rsidR="00361D76" w:rsidRPr="00E136FE">
              <w:rPr>
                <w:rFonts w:cstheme="minorHAnsi"/>
                <w:b/>
                <w:bCs/>
              </w:rPr>
              <w:t>4</w:t>
            </w:r>
            <w:r w:rsidRPr="00E136FE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6662" w:type="dxa"/>
            <w:shd w:val="clear" w:color="auto" w:fill="D0CECE" w:themeFill="background2" w:themeFillShade="E6"/>
          </w:tcPr>
          <w:p w14:paraId="0C7300C8" w14:textId="701CCD3F" w:rsidR="00580750" w:rsidRPr="00E136FE" w:rsidRDefault="00252C1F" w:rsidP="00BA4B2D">
            <w:pPr>
              <w:rPr>
                <w:rFonts w:cstheme="minorHAnsi"/>
              </w:rPr>
            </w:pPr>
            <w:r>
              <w:rPr>
                <w:rFonts w:cstheme="minorHAnsi"/>
              </w:rPr>
              <w:t>CAMHS</w:t>
            </w:r>
            <w:r w:rsidR="007100FE" w:rsidRPr="00E136FE">
              <w:rPr>
                <w:rFonts w:cstheme="minorHAnsi"/>
              </w:rPr>
              <w:t xml:space="preserve"> users adult psychiatric service use when stratified by sex. 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14:paraId="32F1B892" w14:textId="2B53A52A" w:rsidR="00580750" w:rsidRPr="00E136FE" w:rsidRDefault="0094237F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8</w:t>
            </w:r>
          </w:p>
        </w:tc>
      </w:tr>
      <w:bookmarkEnd w:id="1"/>
      <w:tr w:rsidR="00580750" w:rsidRPr="00E136FE" w14:paraId="033314D8" w14:textId="77777777" w:rsidTr="001B74ED">
        <w:tc>
          <w:tcPr>
            <w:tcW w:w="3266" w:type="dxa"/>
          </w:tcPr>
          <w:p w14:paraId="5AB0776B" w14:textId="775BFB97" w:rsidR="00580750" w:rsidRPr="00E136FE" w:rsidRDefault="007100FE" w:rsidP="007100FE">
            <w:pPr>
              <w:ind w:left="603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Supplementary Table 4.</w:t>
            </w:r>
          </w:p>
        </w:tc>
        <w:tc>
          <w:tcPr>
            <w:tcW w:w="6662" w:type="dxa"/>
          </w:tcPr>
          <w:p w14:paraId="3EE22A00" w14:textId="5844A7D4" w:rsidR="00580750" w:rsidRPr="00E136FE" w:rsidRDefault="007100FE" w:rsidP="00B9550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 xml:space="preserve">Percentage and odds of adult inpatient admissions when stratified by sex and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usage. </w:t>
            </w:r>
          </w:p>
        </w:tc>
        <w:tc>
          <w:tcPr>
            <w:tcW w:w="847" w:type="dxa"/>
          </w:tcPr>
          <w:p w14:paraId="05720B95" w14:textId="26E14733" w:rsidR="00580750" w:rsidRPr="00E136FE" w:rsidRDefault="0094237F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8</w:t>
            </w:r>
          </w:p>
        </w:tc>
      </w:tr>
      <w:tr w:rsidR="00580750" w:rsidRPr="00E136FE" w14:paraId="5C5760A5" w14:textId="77777777" w:rsidTr="001B74ED">
        <w:tc>
          <w:tcPr>
            <w:tcW w:w="3266" w:type="dxa"/>
          </w:tcPr>
          <w:p w14:paraId="59B36168" w14:textId="4B611CB1" w:rsidR="00580750" w:rsidRPr="00E136FE" w:rsidRDefault="007100FE" w:rsidP="007100FE">
            <w:pPr>
              <w:ind w:left="603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Supplementary Table 5.</w:t>
            </w:r>
            <w:r w:rsidRPr="00E136FE">
              <w:rPr>
                <w:rFonts w:cstheme="minorHAnsi"/>
              </w:rPr>
              <w:t xml:space="preserve">  </w:t>
            </w:r>
          </w:p>
        </w:tc>
        <w:tc>
          <w:tcPr>
            <w:tcW w:w="6662" w:type="dxa"/>
          </w:tcPr>
          <w:p w14:paraId="51ACC2CD" w14:textId="123085BB" w:rsidR="00580750" w:rsidRPr="00E136FE" w:rsidRDefault="007100FE" w:rsidP="00B9550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 xml:space="preserve">Percentage and odds of adult outpatient service use by category in those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and non-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users when stratified by male and female individuals.</w:t>
            </w:r>
          </w:p>
        </w:tc>
        <w:tc>
          <w:tcPr>
            <w:tcW w:w="847" w:type="dxa"/>
          </w:tcPr>
          <w:p w14:paraId="6BBA1227" w14:textId="415F675E" w:rsidR="00580750" w:rsidRPr="00E136FE" w:rsidRDefault="0094237F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9</w:t>
            </w:r>
          </w:p>
        </w:tc>
      </w:tr>
      <w:tr w:rsidR="007100FE" w:rsidRPr="00E136FE" w14:paraId="31DEA3B2" w14:textId="77777777" w:rsidTr="001B74ED">
        <w:tc>
          <w:tcPr>
            <w:tcW w:w="3266" w:type="dxa"/>
            <w:shd w:val="clear" w:color="auto" w:fill="D0CECE" w:themeFill="background2" w:themeFillShade="E6"/>
          </w:tcPr>
          <w:p w14:paraId="7F77C269" w14:textId="2BB3A8AB" w:rsidR="007100FE" w:rsidRPr="00E136FE" w:rsidRDefault="00B9550D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Supplementary Analysis </w:t>
            </w:r>
            <w:r w:rsidR="00361D76" w:rsidRPr="00E136FE">
              <w:rPr>
                <w:rFonts w:cstheme="minorHAnsi"/>
                <w:b/>
                <w:bCs/>
              </w:rPr>
              <w:t>5</w:t>
            </w:r>
            <w:r w:rsidRPr="00E136FE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6662" w:type="dxa"/>
            <w:shd w:val="clear" w:color="auto" w:fill="D0CECE" w:themeFill="background2" w:themeFillShade="E6"/>
          </w:tcPr>
          <w:p w14:paraId="306A42A3" w14:textId="58487F98" w:rsidR="007100FE" w:rsidRPr="00E136FE" w:rsidRDefault="00B9550D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 xml:space="preserve">The proportion of adult psychiatric service use attributable to each disorder category and when stratified by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use.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14:paraId="778B30DE" w14:textId="1048A37F" w:rsidR="007100FE" w:rsidRPr="00E136FE" w:rsidRDefault="00B9550D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94237F" w:rsidRPr="00E136FE">
              <w:rPr>
                <w:rFonts w:cstheme="minorHAnsi"/>
                <w:b/>
                <w:bCs/>
              </w:rPr>
              <w:t>0</w:t>
            </w:r>
          </w:p>
        </w:tc>
      </w:tr>
      <w:tr w:rsidR="007100FE" w:rsidRPr="00E136FE" w14:paraId="02E1A3A9" w14:textId="77777777" w:rsidTr="001B74ED">
        <w:tc>
          <w:tcPr>
            <w:tcW w:w="3266" w:type="dxa"/>
          </w:tcPr>
          <w:p w14:paraId="453A9EA2" w14:textId="22EA5459" w:rsidR="007100FE" w:rsidRPr="00E136FE" w:rsidRDefault="00B9550D" w:rsidP="00B9550D">
            <w:pPr>
              <w:ind w:left="603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Supplementary Table 6.</w:t>
            </w:r>
          </w:p>
        </w:tc>
        <w:tc>
          <w:tcPr>
            <w:tcW w:w="6662" w:type="dxa"/>
          </w:tcPr>
          <w:p w14:paraId="74E484D1" w14:textId="591F3EEA" w:rsidR="007100FE" w:rsidRPr="00E136FE" w:rsidRDefault="00B9550D" w:rsidP="00B9550D">
            <w:pPr>
              <w:spacing w:after="160" w:line="259" w:lineRule="auto"/>
              <w:rPr>
                <w:rFonts w:cstheme="minorHAnsi"/>
              </w:rPr>
            </w:pPr>
            <w:r w:rsidRPr="00E136FE">
              <w:rPr>
                <w:rFonts w:cstheme="minorHAnsi"/>
              </w:rPr>
              <w:t xml:space="preserve">The proportion of adult psychiatric services attributable to each disorder category when stratified by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use</w:t>
            </w:r>
          </w:p>
        </w:tc>
        <w:tc>
          <w:tcPr>
            <w:tcW w:w="847" w:type="dxa"/>
          </w:tcPr>
          <w:p w14:paraId="7DC82934" w14:textId="7F41474A" w:rsidR="007100FE" w:rsidRPr="00E136FE" w:rsidRDefault="00B9550D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637078" w:rsidRPr="00E136FE">
              <w:rPr>
                <w:rFonts w:cstheme="minorHAnsi"/>
                <w:b/>
                <w:bCs/>
              </w:rPr>
              <w:t>0</w:t>
            </w:r>
          </w:p>
        </w:tc>
      </w:tr>
      <w:tr w:rsidR="007100FE" w:rsidRPr="00E136FE" w14:paraId="51E1DB8A" w14:textId="77777777" w:rsidTr="001B74ED">
        <w:tc>
          <w:tcPr>
            <w:tcW w:w="3266" w:type="dxa"/>
            <w:shd w:val="clear" w:color="auto" w:fill="D0CECE" w:themeFill="background2" w:themeFillShade="E6"/>
          </w:tcPr>
          <w:p w14:paraId="25502FF0" w14:textId="66BCEFA9" w:rsidR="007100FE" w:rsidRPr="00E136FE" w:rsidRDefault="00B9550D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Supplementary </w:t>
            </w:r>
            <w:r w:rsidR="00AB2062" w:rsidRPr="00E136FE">
              <w:rPr>
                <w:rFonts w:cstheme="minorHAnsi"/>
                <w:b/>
                <w:bCs/>
              </w:rPr>
              <w:t>A</w:t>
            </w:r>
            <w:r w:rsidRPr="00E136FE">
              <w:rPr>
                <w:rFonts w:cstheme="minorHAnsi"/>
                <w:b/>
                <w:bCs/>
              </w:rPr>
              <w:t xml:space="preserve">nalysis </w:t>
            </w:r>
            <w:r w:rsidR="00361D76" w:rsidRPr="00E136FE">
              <w:rPr>
                <w:rFonts w:cstheme="minorHAnsi"/>
                <w:b/>
                <w:bCs/>
              </w:rPr>
              <w:t>6</w:t>
            </w:r>
            <w:r w:rsidRPr="00E136FE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6662" w:type="dxa"/>
            <w:shd w:val="clear" w:color="auto" w:fill="D0CECE" w:themeFill="background2" w:themeFillShade="E6"/>
          </w:tcPr>
          <w:p w14:paraId="104BBDBE" w14:textId="63AD915E" w:rsidR="007100FE" w:rsidRPr="00E136FE" w:rsidRDefault="00B9550D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Adult psychiatric service use in child</w:t>
            </w:r>
            <w:r w:rsidR="002856FB" w:rsidRPr="00E136FE">
              <w:rPr>
                <w:rFonts w:cstheme="minorHAnsi"/>
              </w:rPr>
              <w:t>hood onset</w:t>
            </w:r>
            <w:r w:rsidRPr="00E136FE">
              <w:rPr>
                <w:rFonts w:cstheme="minorHAnsi"/>
              </w:rPr>
              <w:t xml:space="preserve"> (under 13) and adolescent </w:t>
            </w:r>
            <w:r w:rsidR="002856FB" w:rsidRPr="00E136FE">
              <w:rPr>
                <w:rFonts w:cstheme="minorHAnsi"/>
              </w:rPr>
              <w:t xml:space="preserve">onset </w:t>
            </w:r>
            <w:r w:rsidRPr="00E136FE">
              <w:rPr>
                <w:rFonts w:cstheme="minorHAnsi"/>
              </w:rPr>
              <w:t xml:space="preserve">(13 and </w:t>
            </w:r>
            <w:r w:rsidR="008905C8" w:rsidRPr="00E136FE">
              <w:rPr>
                <w:rFonts w:cstheme="minorHAnsi"/>
              </w:rPr>
              <w:t>older</w:t>
            </w:r>
            <w:r w:rsidRPr="00E136FE">
              <w:rPr>
                <w:rFonts w:cstheme="minorHAnsi"/>
              </w:rPr>
              <w:t xml:space="preserve">)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users.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14:paraId="44BAEB4E" w14:textId="1AE637BE" w:rsidR="007100FE" w:rsidRPr="00E136FE" w:rsidRDefault="00B9550D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637078" w:rsidRPr="00E136FE">
              <w:rPr>
                <w:rFonts w:cstheme="minorHAnsi"/>
                <w:b/>
                <w:bCs/>
              </w:rPr>
              <w:t>2</w:t>
            </w:r>
          </w:p>
        </w:tc>
      </w:tr>
      <w:tr w:rsidR="007100FE" w:rsidRPr="00E136FE" w14:paraId="36C84118" w14:textId="77777777" w:rsidTr="00001D4B">
        <w:tc>
          <w:tcPr>
            <w:tcW w:w="3266" w:type="dxa"/>
          </w:tcPr>
          <w:p w14:paraId="1C5BAA48" w14:textId="0BA777BD" w:rsidR="007100FE" w:rsidRPr="00E136FE" w:rsidRDefault="00B9550D" w:rsidP="00B9550D">
            <w:pPr>
              <w:ind w:left="603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Supplementary Table 7.</w:t>
            </w:r>
            <w:r w:rsidRPr="00E136FE">
              <w:rPr>
                <w:rFonts w:cstheme="minorHAnsi"/>
              </w:rPr>
              <w:t xml:space="preserve"> </w:t>
            </w:r>
          </w:p>
        </w:tc>
        <w:tc>
          <w:tcPr>
            <w:tcW w:w="6662" w:type="dxa"/>
          </w:tcPr>
          <w:p w14:paraId="03A04EB2" w14:textId="61A8A8BD" w:rsidR="007100FE" w:rsidRPr="00E136FE" w:rsidRDefault="00B9550D" w:rsidP="00B9550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 xml:space="preserve">Percentage and odds ratio for adult inpatient admission in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non-users and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non-inpatient users relative to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inpatient users.</w:t>
            </w:r>
          </w:p>
        </w:tc>
        <w:tc>
          <w:tcPr>
            <w:tcW w:w="847" w:type="dxa"/>
          </w:tcPr>
          <w:p w14:paraId="37F7C188" w14:textId="34F33FEC" w:rsidR="007100FE" w:rsidRPr="00E136FE" w:rsidRDefault="00B9550D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637078" w:rsidRPr="00E136FE">
              <w:rPr>
                <w:rFonts w:cstheme="minorHAnsi"/>
                <w:b/>
                <w:bCs/>
              </w:rPr>
              <w:t>2</w:t>
            </w:r>
          </w:p>
        </w:tc>
      </w:tr>
      <w:tr w:rsidR="007100FE" w:rsidRPr="00E136FE" w14:paraId="04A1BE1E" w14:textId="77777777" w:rsidTr="00001D4B">
        <w:tc>
          <w:tcPr>
            <w:tcW w:w="3266" w:type="dxa"/>
            <w:tcBorders>
              <w:bottom w:val="single" w:sz="4" w:space="0" w:color="auto"/>
            </w:tcBorders>
          </w:tcPr>
          <w:p w14:paraId="3B760285" w14:textId="692B50BE" w:rsidR="007100FE" w:rsidRPr="00E136FE" w:rsidRDefault="00B9550D" w:rsidP="00B9550D">
            <w:pPr>
              <w:ind w:left="603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Supplementary Table 8.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394B8920" w14:textId="26BEA2FA" w:rsidR="007100FE" w:rsidRPr="00E136FE" w:rsidRDefault="00B9550D" w:rsidP="00B9550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 xml:space="preserve">Percentage and odds ratio for the number of adult outpatient appointments attended in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non-users and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non-inpatient users relative to </w:t>
            </w:r>
            <w:r w:rsidR="00252C1F">
              <w:rPr>
                <w:rFonts w:cstheme="minorHAnsi"/>
              </w:rPr>
              <w:t>CAMHS</w:t>
            </w:r>
            <w:r w:rsidRPr="00E136FE">
              <w:rPr>
                <w:rFonts w:cstheme="minorHAnsi"/>
              </w:rPr>
              <w:t xml:space="preserve"> inpatient users.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21D85E2E" w14:textId="4B4242BE" w:rsidR="007100FE" w:rsidRPr="00E136FE" w:rsidRDefault="00B9550D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637078" w:rsidRPr="00E136FE">
              <w:rPr>
                <w:rFonts w:cstheme="minorHAnsi"/>
                <w:b/>
                <w:bCs/>
              </w:rPr>
              <w:t>3</w:t>
            </w:r>
          </w:p>
        </w:tc>
      </w:tr>
    </w:tbl>
    <w:p w14:paraId="1F238B29" w14:textId="77777777" w:rsidR="00580750" w:rsidRPr="001B74ED" w:rsidRDefault="00580750" w:rsidP="00580750">
      <w:pPr>
        <w:rPr>
          <w:rFonts w:ascii="Times New Roman" w:hAnsi="Times New Roman" w:cs="Times New Roman"/>
          <w:b/>
          <w:bCs/>
        </w:rPr>
      </w:pPr>
    </w:p>
    <w:p w14:paraId="319E68FB" w14:textId="77777777" w:rsidR="00580750" w:rsidRPr="001B74ED" w:rsidRDefault="00580750" w:rsidP="00580750">
      <w:pPr>
        <w:jc w:val="center"/>
        <w:rPr>
          <w:rFonts w:ascii="Times New Roman" w:hAnsi="Times New Roman" w:cs="Times New Roman"/>
          <w:b/>
          <w:bCs/>
        </w:rPr>
      </w:pPr>
    </w:p>
    <w:p w14:paraId="252E2ACB" w14:textId="77777777" w:rsidR="00580750" w:rsidRPr="001B74ED" w:rsidRDefault="00580750" w:rsidP="00580750">
      <w:pPr>
        <w:rPr>
          <w:rFonts w:ascii="Times New Roman" w:hAnsi="Times New Roman" w:cs="Times New Roman"/>
          <w:b/>
          <w:bCs/>
        </w:rPr>
      </w:pPr>
      <w:r w:rsidRPr="001B74ED">
        <w:rPr>
          <w:rFonts w:ascii="Times New Roman" w:hAnsi="Times New Roman" w:cs="Times New Roman"/>
          <w:b/>
          <w:bCs/>
        </w:rPr>
        <w:br w:type="page"/>
      </w:r>
    </w:p>
    <w:p w14:paraId="4F2808FA" w14:textId="79809EFD" w:rsidR="000F57D0" w:rsidRPr="00E136FE" w:rsidRDefault="000F57D0" w:rsidP="00580750">
      <w:pPr>
        <w:rPr>
          <w:rFonts w:cstheme="minorHAnsi"/>
          <w:b/>
          <w:bCs/>
        </w:rPr>
      </w:pPr>
      <w:r w:rsidRPr="00E136FE">
        <w:rPr>
          <w:rFonts w:cstheme="minorHAnsi"/>
          <w:b/>
          <w:bCs/>
        </w:rPr>
        <w:lastRenderedPageBreak/>
        <w:t xml:space="preserve">Supplementary Analysis 1. </w:t>
      </w:r>
      <w:r w:rsidRPr="00E136FE">
        <w:rPr>
          <w:rFonts w:cstheme="minorHAnsi"/>
          <w:b/>
          <w:bCs/>
          <w:i/>
          <w:iCs/>
        </w:rPr>
        <w:t xml:space="preserve">Diagnostic category multimorbidity when stratified by </w:t>
      </w:r>
      <w:r w:rsidR="00252C1F">
        <w:rPr>
          <w:rFonts w:cstheme="minorHAnsi"/>
          <w:b/>
          <w:bCs/>
          <w:i/>
          <w:iCs/>
        </w:rPr>
        <w:t>CAMHS</w:t>
      </w:r>
      <w:r w:rsidRPr="00E136FE">
        <w:rPr>
          <w:rFonts w:cstheme="minorHAnsi"/>
          <w:b/>
          <w:bCs/>
          <w:i/>
          <w:iCs/>
        </w:rPr>
        <w:t xml:space="preserve"> attendance.</w:t>
      </w:r>
    </w:p>
    <w:p w14:paraId="772C7DC4" w14:textId="47250356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  <w:b/>
          <w:bCs/>
        </w:rPr>
        <w:t>Supplementary Figure 1</w:t>
      </w:r>
      <w:r w:rsidRPr="00E136FE">
        <w:rPr>
          <w:rFonts w:cstheme="minorHAnsi"/>
        </w:rPr>
        <w:t xml:space="preserve">. Percentage of individuals with diagnosis from multiple diagnostic categories when stratified by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attendance.</w:t>
      </w:r>
    </w:p>
    <w:p w14:paraId="00E1C81C" w14:textId="2C0FB40F" w:rsidR="00580750" w:rsidRPr="00E136FE" w:rsidRDefault="005D4781" w:rsidP="00580750">
      <w:pPr>
        <w:rPr>
          <w:rFonts w:cstheme="minorHAnsi"/>
          <w:b/>
          <w:bCs/>
        </w:rPr>
      </w:pPr>
      <w:r w:rsidRPr="00E136FE">
        <w:rPr>
          <w:rFonts w:cstheme="minorHAnsi"/>
          <w:b/>
          <w:bCs/>
          <w:noProof/>
        </w:rPr>
        <w:drawing>
          <wp:inline distT="0" distB="0" distL="0" distR="0" wp14:anchorId="5C3BA7F3" wp14:editId="02C71F7D">
            <wp:extent cx="5025390" cy="36576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6900B" w14:textId="77777777" w:rsidR="00580750" w:rsidRPr="00E136FE" w:rsidRDefault="00580750" w:rsidP="00580750">
      <w:pPr>
        <w:rPr>
          <w:rFonts w:cstheme="minorHAnsi"/>
          <w:b/>
          <w:bCs/>
        </w:rPr>
      </w:pPr>
    </w:p>
    <w:p w14:paraId="0095C706" w14:textId="54277A86" w:rsidR="000F57D0" w:rsidRPr="00E136FE" w:rsidRDefault="000F57D0" w:rsidP="000F57D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t>Diagnostic Category Multimorbidity.</w:t>
      </w:r>
      <w:r w:rsidRPr="00E136FE">
        <w:rPr>
          <w:rFonts w:cstheme="minorHAnsi"/>
        </w:rPr>
        <w:t xml:space="preserve"> 19</w:t>
      </w:r>
      <w:r w:rsidR="001B74ED" w:rsidRPr="00E136FE">
        <w:rPr>
          <w:rFonts w:cstheme="minorHAnsi"/>
        </w:rPr>
        <w:t>·</w:t>
      </w:r>
      <w:r w:rsidR="00311A47" w:rsidRPr="00E136FE">
        <w:rPr>
          <w:rFonts w:cstheme="minorHAnsi"/>
        </w:rPr>
        <w:t>5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(n=8,</w:t>
      </w:r>
      <w:r w:rsidR="00311A47" w:rsidRPr="00E136FE">
        <w:rPr>
          <w:rFonts w:cstheme="minorHAnsi"/>
        </w:rPr>
        <w:t>640</w:t>
      </w:r>
      <w:r w:rsidRPr="00E136FE">
        <w:rPr>
          <w:rFonts w:cstheme="minorHAnsi"/>
        </w:rPr>
        <w:t>) went on to have an adult diagnosis from a single diagnostic category, 13</w:t>
      </w:r>
      <w:r w:rsidR="001B74ED" w:rsidRPr="00E136FE">
        <w:rPr>
          <w:rFonts w:cstheme="minorHAnsi"/>
        </w:rPr>
        <w:t>·</w:t>
      </w:r>
      <w:r w:rsidR="00311A47" w:rsidRPr="00E136FE">
        <w:rPr>
          <w:rFonts w:cstheme="minorHAnsi"/>
        </w:rPr>
        <w:t>6</w:t>
      </w:r>
      <w:r w:rsidRPr="00E136FE">
        <w:rPr>
          <w:rFonts w:cstheme="minorHAnsi"/>
        </w:rPr>
        <w:t>% (n=</w:t>
      </w:r>
      <w:r w:rsidR="00311A47" w:rsidRPr="00E136FE">
        <w:rPr>
          <w:rFonts w:eastAsia="Times New Roman" w:cstheme="minorHAnsi"/>
        </w:rPr>
        <w:t>6</w:t>
      </w:r>
      <w:r w:rsidRPr="00E136FE">
        <w:rPr>
          <w:rFonts w:eastAsia="Times New Roman" w:cstheme="minorHAnsi"/>
        </w:rPr>
        <w:t>,</w:t>
      </w:r>
      <w:r w:rsidR="00311A47" w:rsidRPr="00E136FE">
        <w:rPr>
          <w:rFonts w:eastAsia="Times New Roman" w:cstheme="minorHAnsi"/>
        </w:rPr>
        <w:t>023</w:t>
      </w:r>
      <w:r w:rsidRPr="00E136FE">
        <w:rPr>
          <w:rFonts w:cstheme="minorHAnsi"/>
        </w:rPr>
        <w:t>) had diagnoses from two diagnostic categories and 1</w:t>
      </w:r>
      <w:r w:rsidR="00311A47" w:rsidRPr="00E136FE">
        <w:rPr>
          <w:rFonts w:cstheme="minorHAnsi"/>
        </w:rPr>
        <w:t>4</w:t>
      </w:r>
      <w:r w:rsidR="001B74ED" w:rsidRPr="00E136FE">
        <w:rPr>
          <w:rFonts w:cstheme="minorHAnsi"/>
        </w:rPr>
        <w:t>·</w:t>
      </w:r>
      <w:r w:rsidR="00311A47" w:rsidRPr="00E136FE">
        <w:rPr>
          <w:rFonts w:cstheme="minorHAnsi"/>
        </w:rPr>
        <w:t>9</w:t>
      </w:r>
      <w:r w:rsidRPr="00E136FE">
        <w:rPr>
          <w:rFonts w:cstheme="minorHAnsi"/>
        </w:rPr>
        <w:t>% (n=</w:t>
      </w:r>
      <w:r w:rsidRPr="00E136FE">
        <w:rPr>
          <w:rFonts w:eastAsia="Times New Roman" w:cstheme="minorHAnsi"/>
        </w:rPr>
        <w:t>6,</w:t>
      </w:r>
      <w:r w:rsidR="00311A47" w:rsidRPr="00E136FE">
        <w:rPr>
          <w:rFonts w:eastAsia="Times New Roman" w:cstheme="minorHAnsi"/>
        </w:rPr>
        <w:t>587</w:t>
      </w:r>
      <w:r w:rsidRPr="00E136FE">
        <w:rPr>
          <w:rFonts w:cstheme="minorHAnsi"/>
        </w:rPr>
        <w:t>) from three or more diagnostic categories (see supplementary Figure 1). Whereas only 6</w:t>
      </w:r>
      <w:r w:rsidR="001B74ED" w:rsidRPr="00E136FE">
        <w:rPr>
          <w:rFonts w:cstheme="minorHAnsi"/>
        </w:rPr>
        <w:t>·</w:t>
      </w:r>
      <w:r w:rsidR="00311A47" w:rsidRPr="00E136FE">
        <w:rPr>
          <w:rFonts w:cstheme="minorHAnsi"/>
        </w:rPr>
        <w:t>1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(n=</w:t>
      </w:r>
      <w:r w:rsidR="00311A47" w:rsidRPr="00E136FE">
        <w:rPr>
          <w:rFonts w:eastAsia="Times New Roman" w:cstheme="minorHAnsi"/>
        </w:rPr>
        <w:t>20</w:t>
      </w:r>
      <w:r w:rsidRPr="00E136FE">
        <w:rPr>
          <w:rFonts w:eastAsia="Times New Roman" w:cstheme="minorHAnsi"/>
        </w:rPr>
        <w:t>,</w:t>
      </w:r>
      <w:r w:rsidR="00311A47" w:rsidRPr="00E136FE">
        <w:rPr>
          <w:rFonts w:eastAsia="Times New Roman" w:cstheme="minorHAnsi"/>
        </w:rPr>
        <w:t>291</w:t>
      </w:r>
      <w:r w:rsidRPr="00E136FE">
        <w:rPr>
          <w:rFonts w:cstheme="minorHAnsi"/>
        </w:rPr>
        <w:t>) went on to have an adult diagnosis in a single diagnostic category and 2</w:t>
      </w:r>
      <w:r w:rsidR="001B74ED" w:rsidRPr="00E136FE">
        <w:rPr>
          <w:rFonts w:cstheme="minorHAnsi"/>
        </w:rPr>
        <w:t>·</w:t>
      </w:r>
      <w:r w:rsidR="00311A47" w:rsidRPr="00E136FE">
        <w:rPr>
          <w:rFonts w:cstheme="minorHAnsi"/>
        </w:rPr>
        <w:t>7</w:t>
      </w:r>
      <w:r w:rsidRPr="00E136FE">
        <w:rPr>
          <w:rFonts w:cstheme="minorHAnsi"/>
        </w:rPr>
        <w:t>% (n=</w:t>
      </w:r>
      <w:r w:rsidRPr="00E136FE">
        <w:rPr>
          <w:rFonts w:eastAsia="Times New Roman" w:cstheme="minorHAnsi"/>
        </w:rPr>
        <w:t>8,</w:t>
      </w:r>
      <w:r w:rsidR="00311A47" w:rsidRPr="00E136FE">
        <w:rPr>
          <w:rFonts w:eastAsia="Times New Roman" w:cstheme="minorHAnsi"/>
        </w:rPr>
        <w:t>831</w:t>
      </w:r>
      <w:r w:rsidRPr="00E136FE">
        <w:rPr>
          <w:rFonts w:cstheme="minorHAnsi"/>
        </w:rPr>
        <w:t>) had diagnoses from two diagnostic categories and only 1</w:t>
      </w:r>
      <w:r w:rsidR="001B74ED" w:rsidRPr="00E136FE">
        <w:rPr>
          <w:rFonts w:cstheme="minorHAnsi"/>
        </w:rPr>
        <w:t>·</w:t>
      </w:r>
      <w:r w:rsidR="00311A47" w:rsidRPr="00E136FE">
        <w:rPr>
          <w:rFonts w:cstheme="minorHAnsi"/>
        </w:rPr>
        <w:t>8</w:t>
      </w:r>
      <w:r w:rsidRPr="00E136FE">
        <w:rPr>
          <w:rFonts w:cstheme="minorHAnsi"/>
        </w:rPr>
        <w:t>% (n=</w:t>
      </w:r>
      <w:r w:rsidRPr="00E136FE">
        <w:rPr>
          <w:rFonts w:eastAsia="Times New Roman" w:cstheme="minorHAnsi"/>
        </w:rPr>
        <w:t>5,7</w:t>
      </w:r>
      <w:r w:rsidR="00311A47" w:rsidRPr="00E136FE">
        <w:rPr>
          <w:rFonts w:eastAsia="Times New Roman" w:cstheme="minorHAnsi"/>
        </w:rPr>
        <w:t>89</w:t>
      </w:r>
      <w:r w:rsidRPr="00E136FE">
        <w:rPr>
          <w:rFonts w:cstheme="minorHAnsi"/>
        </w:rPr>
        <w:t xml:space="preserve">) had diagnoses from three or more diagnostic categories in adulthood. Attending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was associated with 5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8-fold greater risk of having multiple</w:t>
      </w:r>
      <w:r w:rsidR="00DA6FE4" w:rsidRPr="00E136FE">
        <w:rPr>
          <w:rFonts w:cstheme="minorHAnsi"/>
        </w:rPr>
        <w:t xml:space="preserve"> (two or more)</w:t>
      </w:r>
      <w:r w:rsidRPr="00E136FE">
        <w:rPr>
          <w:rFonts w:cstheme="minorHAnsi"/>
        </w:rPr>
        <w:t xml:space="preserve"> diagnostic categories in adulthood (IRR; 5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8, CI:5</w:t>
      </w:r>
      <w:r w:rsidR="001B74ED" w:rsidRPr="00E136FE">
        <w:rPr>
          <w:rFonts w:cstheme="minorHAnsi"/>
        </w:rPr>
        <w:t>·</w:t>
      </w:r>
      <w:r w:rsidR="005D4781" w:rsidRPr="00E136FE">
        <w:rPr>
          <w:rFonts w:cstheme="minorHAnsi"/>
        </w:rPr>
        <w:t>7</w:t>
      </w:r>
      <w:r w:rsidRPr="00E136FE">
        <w:rPr>
          <w:rFonts w:cstheme="minorHAnsi"/>
        </w:rPr>
        <w:t>-5</w:t>
      </w:r>
      <w:r w:rsidR="001B74ED" w:rsidRPr="00E136FE">
        <w:rPr>
          <w:rFonts w:cstheme="minorHAnsi"/>
        </w:rPr>
        <w:t>·</w:t>
      </w:r>
      <w:r w:rsidR="005D4781" w:rsidRPr="00E136FE">
        <w:rPr>
          <w:rFonts w:cstheme="minorHAnsi"/>
        </w:rPr>
        <w:t>8</w:t>
      </w:r>
      <w:r w:rsidRPr="00E136FE">
        <w:rPr>
          <w:rFonts w:cstheme="minorHAnsi"/>
        </w:rPr>
        <w:t>).</w:t>
      </w:r>
    </w:p>
    <w:p w14:paraId="0EB5A41B" w14:textId="60AF8633" w:rsidR="00580750" w:rsidRPr="00E136FE" w:rsidRDefault="00580750" w:rsidP="00580750">
      <w:pPr>
        <w:rPr>
          <w:rFonts w:cstheme="minorHAnsi"/>
          <w:b/>
          <w:bCs/>
        </w:rPr>
      </w:pPr>
      <w:r w:rsidRPr="00E136FE">
        <w:rPr>
          <w:rFonts w:cstheme="minorHAnsi"/>
          <w:b/>
          <w:bCs/>
          <w:i/>
          <w:iCs/>
        </w:rPr>
        <w:br w:type="page"/>
      </w:r>
    </w:p>
    <w:p w14:paraId="51EEEE43" w14:textId="65480F44" w:rsidR="00580750" w:rsidRPr="00E136FE" w:rsidRDefault="00580750" w:rsidP="00EC4B9E">
      <w:pPr>
        <w:rPr>
          <w:rFonts w:cstheme="minorHAnsi"/>
          <w:b/>
          <w:bCs/>
        </w:rPr>
      </w:pPr>
      <w:r w:rsidRPr="00E136FE">
        <w:rPr>
          <w:rFonts w:cstheme="minorHAnsi"/>
          <w:b/>
          <w:bCs/>
          <w:i/>
          <w:iCs/>
        </w:rPr>
        <w:lastRenderedPageBreak/>
        <w:t xml:space="preserve">Supplementary analysis </w:t>
      </w:r>
      <w:r w:rsidR="00EF06BB" w:rsidRPr="00E136FE">
        <w:rPr>
          <w:rFonts w:cstheme="minorHAnsi"/>
          <w:b/>
          <w:bCs/>
          <w:i/>
          <w:iCs/>
        </w:rPr>
        <w:t>2</w:t>
      </w:r>
      <w:r w:rsidRPr="00E136FE">
        <w:rPr>
          <w:rFonts w:cstheme="minorHAnsi"/>
          <w:b/>
          <w:bCs/>
          <w:i/>
          <w:iCs/>
        </w:rPr>
        <w:t xml:space="preserve">. </w:t>
      </w:r>
      <w:r w:rsidR="0002352A" w:rsidRPr="00E136FE">
        <w:rPr>
          <w:rFonts w:cstheme="minorHAnsi"/>
          <w:b/>
          <w:bCs/>
          <w:i/>
          <w:iCs/>
        </w:rPr>
        <w:t>Cumulative</w:t>
      </w:r>
      <w:r w:rsidRPr="00E136FE">
        <w:rPr>
          <w:rFonts w:cstheme="minorHAnsi"/>
          <w:b/>
          <w:bCs/>
          <w:i/>
          <w:iCs/>
        </w:rPr>
        <w:t xml:space="preserve"> risk and Sensitivity for the individual diagnosis with each category.</w:t>
      </w:r>
      <w:r w:rsidRPr="00E136FE">
        <w:rPr>
          <w:rFonts w:cstheme="minorHAnsi"/>
          <w:b/>
          <w:bCs/>
        </w:rPr>
        <w:t xml:space="preserve"> </w:t>
      </w:r>
    </w:p>
    <w:p w14:paraId="5637524F" w14:textId="2E843CAF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</w:rPr>
        <w:t xml:space="preserve">In almost all circumstance, relative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,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n elevated </w:t>
      </w:r>
      <w:r w:rsidR="00545623">
        <w:rPr>
          <w:rFonts w:cstheme="minorHAnsi"/>
        </w:rPr>
        <w:t>risk</w:t>
      </w:r>
      <w:r w:rsidRPr="00E136FE">
        <w:rPr>
          <w:rFonts w:cstheme="minorHAnsi"/>
        </w:rPr>
        <w:t xml:space="preserve"> of adult mental disorders across all categories (</w:t>
      </w:r>
      <w:r w:rsidR="0002352A" w:rsidRPr="00E136FE">
        <w:rPr>
          <w:rFonts w:cstheme="minorHAnsi"/>
        </w:rPr>
        <w:t>HR range: 3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3-12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0).</w:t>
      </w:r>
      <w:r w:rsidRPr="00E136FE">
        <w:rPr>
          <w:rFonts w:cstheme="minorHAnsi"/>
        </w:rPr>
        <w:t xml:space="preserve">  </w:t>
      </w:r>
    </w:p>
    <w:p w14:paraId="235D95F7" w14:textId="7563C4B9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t>F0X Organic, including symptomatic, mental disorders.</w:t>
      </w:r>
      <w:r w:rsidRPr="00E136FE">
        <w:rPr>
          <w:rFonts w:cstheme="minorHAnsi"/>
        </w:rPr>
        <w:t xml:space="preserve"> The adult incidence of each organic mental disorders by age 29 was low (all F0X &lt;0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1).  Less than 0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5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 F0X diagnoses. Most common was Delirium, not induced by alcohol or other psychoactive substances.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ed for a large proportion of all organic disorder cases (range 3</w:t>
      </w:r>
      <w:r w:rsidR="0002352A" w:rsidRPr="00E136FE">
        <w:rPr>
          <w:rFonts w:cstheme="minorHAnsi"/>
        </w:rPr>
        <w:t>5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3</w:t>
      </w:r>
      <w:r w:rsidRPr="00E136FE">
        <w:rPr>
          <w:rFonts w:cstheme="minorHAnsi"/>
        </w:rPr>
        <w:t>%-</w:t>
      </w:r>
      <w:r w:rsidR="00545623">
        <w:rPr>
          <w:rFonts w:cstheme="minorHAnsi"/>
        </w:rPr>
        <w:t xml:space="preserve"> &gt;</w:t>
      </w:r>
      <w:r w:rsidR="0002352A" w:rsidRPr="00E136FE">
        <w:rPr>
          <w:rFonts w:cstheme="minorHAnsi"/>
        </w:rPr>
        <w:t>90</w:t>
      </w:r>
      <w:r w:rsidRPr="00E136FE">
        <w:rPr>
          <w:rFonts w:cstheme="minorHAnsi"/>
        </w:rPr>
        <w:t xml:space="preserve">%).  </w:t>
      </w:r>
    </w:p>
    <w:p w14:paraId="584EE278" w14:textId="37D18048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t xml:space="preserve">F1X Mental and </w:t>
      </w:r>
      <w:proofErr w:type="spellStart"/>
      <w:r w:rsidRPr="00E136FE">
        <w:rPr>
          <w:rFonts w:cstheme="minorHAnsi"/>
          <w:i/>
          <w:iCs/>
        </w:rPr>
        <w:t>behavioural</w:t>
      </w:r>
      <w:proofErr w:type="spellEnd"/>
      <w:r w:rsidRPr="00E136FE">
        <w:rPr>
          <w:rFonts w:cstheme="minorHAnsi"/>
          <w:i/>
          <w:iCs/>
        </w:rPr>
        <w:t xml:space="preserve"> disorders due to psychoactive substance use. </w:t>
      </w:r>
      <w:r w:rsidRPr="00E136FE">
        <w:rPr>
          <w:rFonts w:cstheme="minorHAnsi"/>
        </w:rPr>
        <w:t xml:space="preserve"> </w:t>
      </w:r>
      <w:r w:rsidR="0002352A" w:rsidRPr="00E136FE">
        <w:rPr>
          <w:rFonts w:cstheme="minorHAnsi"/>
        </w:rPr>
        <w:t>9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5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go on to have an adult alcohol related disorders and 3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9</w:t>
      </w:r>
      <w:r w:rsidRPr="00E136FE">
        <w:rPr>
          <w:rFonts w:cstheme="minorHAnsi"/>
        </w:rPr>
        <w:t>% a poly-substance use disorder. Less than 2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5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go on to have an adult disorder associated with other substances.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ed </w:t>
      </w:r>
      <w:r w:rsidR="0002352A" w:rsidRPr="00E136FE">
        <w:rPr>
          <w:rFonts w:cstheme="minorHAnsi"/>
        </w:rPr>
        <w:t>for over</w:t>
      </w:r>
      <w:r w:rsidRPr="00E136FE">
        <w:rPr>
          <w:rFonts w:cstheme="minorHAnsi"/>
        </w:rPr>
        <w:t xml:space="preserve"> a third all substance </w:t>
      </w:r>
      <w:proofErr w:type="gramStart"/>
      <w:r w:rsidRPr="00E136FE">
        <w:rPr>
          <w:rFonts w:cstheme="minorHAnsi"/>
        </w:rPr>
        <w:t>use</w:t>
      </w:r>
      <w:proofErr w:type="gramEnd"/>
      <w:r w:rsidRPr="00E136FE">
        <w:rPr>
          <w:rFonts w:cstheme="minorHAnsi"/>
        </w:rPr>
        <w:t xml:space="preserve"> diagnosis cases and this rises to 54% for cases involving volatile solvents.</w:t>
      </w:r>
    </w:p>
    <w:p w14:paraId="65530935" w14:textId="3E998415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t>F2X Schizophrenia, schizotypal and delusional disorders.</w:t>
      </w:r>
      <w:r w:rsidRPr="00E136FE">
        <w:rPr>
          <w:rFonts w:cstheme="minorHAnsi"/>
        </w:rPr>
        <w:t xml:space="preserve"> 5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7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go on to have an adult diagnosis of unspecified non-organic psychosis while 2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4</w:t>
      </w:r>
      <w:r w:rsidRPr="00E136FE">
        <w:rPr>
          <w:rFonts w:cstheme="minorHAnsi"/>
        </w:rPr>
        <w:t xml:space="preserve">% are diagnosed with schizophrenia. Very few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attendees had other F2X diagnoses (range:&lt;0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01- 1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5</w:t>
      </w:r>
      <w:r w:rsidRPr="00E136FE">
        <w:rPr>
          <w:rFonts w:cstheme="minorHAnsi"/>
        </w:rPr>
        <w:t xml:space="preserve">%).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 for a large proportion of all adult psychosis cases, ranging from 36% of acute and transient psychotic disorders cases to 56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2 of other non-organic psychosis cases.</w:t>
      </w:r>
    </w:p>
    <w:p w14:paraId="3D951A82" w14:textId="0381EE5E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t>F3X Mood disorders.</w:t>
      </w:r>
      <w:r w:rsidRPr="00E136FE">
        <w:rPr>
          <w:rFonts w:cstheme="minorHAnsi"/>
        </w:rPr>
        <w:t xml:space="preserve"> 2</w:t>
      </w:r>
      <w:r w:rsidR="0002352A" w:rsidRPr="00E136FE">
        <w:rPr>
          <w:rFonts w:cstheme="minorHAnsi"/>
        </w:rPr>
        <w:t>6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1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ve a depressive episode in adulthood, 1</w:t>
      </w:r>
      <w:r w:rsidR="0002352A" w:rsidRPr="00E136FE">
        <w:rPr>
          <w:rFonts w:cstheme="minorHAnsi"/>
        </w:rPr>
        <w:t>3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3</w:t>
      </w:r>
      <w:r w:rsidRPr="00E136FE">
        <w:rPr>
          <w:rFonts w:cstheme="minorHAnsi"/>
        </w:rPr>
        <w:t>% have recurrent depressive episodes and 4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7</w:t>
      </w:r>
      <w:r w:rsidRPr="00E136FE">
        <w:rPr>
          <w:rFonts w:cstheme="minorHAnsi"/>
        </w:rPr>
        <w:t xml:space="preserve">% have a diagnosis of bi-polar disorder.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 for a large proportion of all mood disorder diagnosis cases (range: 41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1% - 54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4%).</w:t>
      </w:r>
    </w:p>
    <w:p w14:paraId="1C26C86B" w14:textId="4D6FE8B6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t>F4X Neurotic, stress-related and somatoform disorders</w:t>
      </w:r>
      <w:r w:rsidRPr="00E136FE">
        <w:rPr>
          <w:rFonts w:cstheme="minorHAnsi"/>
        </w:rPr>
        <w:t xml:space="preserve">. </w:t>
      </w:r>
      <w:r w:rsidR="0002352A" w:rsidRPr="00E136FE">
        <w:rPr>
          <w:rFonts w:cstheme="minorHAnsi"/>
        </w:rPr>
        <w:t>21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0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go on to have a diagnosis of other anxiety disorder in adulthood. </w:t>
      </w:r>
      <w:r w:rsidR="0002352A" w:rsidRPr="00E136FE">
        <w:rPr>
          <w:rFonts w:cstheme="minorHAnsi"/>
        </w:rPr>
        <w:t>6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6</w:t>
      </w:r>
      <w:r w:rsidRPr="00E136FE">
        <w:rPr>
          <w:rFonts w:cstheme="minorHAnsi"/>
        </w:rPr>
        <w:t>% have an adult diagnosis of a phobic disorder, and 2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9</w:t>
      </w:r>
      <w:r w:rsidRPr="00E136FE">
        <w:rPr>
          <w:rFonts w:cstheme="minorHAnsi"/>
        </w:rPr>
        <w:t xml:space="preserve">% have an adult diagnosis of obsessive-compulsive disorder. With the except for </w:t>
      </w:r>
      <w:proofErr w:type="spellStart"/>
      <w:r w:rsidRPr="00E136FE">
        <w:rPr>
          <w:rFonts w:cstheme="minorHAnsi"/>
        </w:rPr>
        <w:t>somato</w:t>
      </w:r>
      <w:proofErr w:type="spellEnd"/>
      <w:r w:rsidRPr="00E136FE">
        <w:rPr>
          <w:rFonts w:cstheme="minorHAnsi"/>
        </w:rPr>
        <w:t>-form disorders (33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1%),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 for a large proportion of all disorder categories (42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6-56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3%).</w:t>
      </w:r>
    </w:p>
    <w:p w14:paraId="16E36686" w14:textId="35B3676D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t>F5X Behavioral syndromes associated with physiological disturbances and physical factors.</w:t>
      </w:r>
      <w:r w:rsidRPr="00E136FE">
        <w:rPr>
          <w:rFonts w:cstheme="minorHAnsi"/>
        </w:rPr>
        <w:t xml:space="preserve"> Some disorders with this category had very low incidence.  </w:t>
      </w:r>
      <w:r w:rsidR="0002352A" w:rsidRPr="00E136FE">
        <w:rPr>
          <w:rFonts w:cstheme="minorHAnsi"/>
        </w:rPr>
        <w:t>5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0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n adult diagnosis of eating disorder, and </w:t>
      </w:r>
      <w:r w:rsidR="0002352A" w:rsidRPr="00E136FE">
        <w:rPr>
          <w:rFonts w:cstheme="minorHAnsi"/>
        </w:rPr>
        <w:t>2</w:t>
      </w:r>
      <w:r w:rsidR="001B74ED" w:rsidRPr="00E136FE">
        <w:rPr>
          <w:rFonts w:cstheme="minorHAnsi"/>
        </w:rPr>
        <w:t>·</w:t>
      </w:r>
      <w:r w:rsidR="0002352A" w:rsidRPr="00E136FE">
        <w:rPr>
          <w:rFonts w:cstheme="minorHAnsi"/>
        </w:rPr>
        <w:t>3</w:t>
      </w:r>
      <w:r w:rsidRPr="00E136FE">
        <w:rPr>
          <w:rFonts w:cstheme="minorHAnsi"/>
        </w:rPr>
        <w:t xml:space="preserve">% had a diagnosis of non-organic sleep disorder. 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 for over 50% for unspecified behavioral syndrome cases, eating disorder cases, abuse of non-dependence-producing substances cases but only 21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4% of sexual dysfunction not of organic origin case and 31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8% for mental disorder associated with the puerperium case. Very few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 (&lt;0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1%) had other F5X disorders in adulthood. </w:t>
      </w:r>
    </w:p>
    <w:p w14:paraId="2CE0D841" w14:textId="16E466AD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t>F6X Disorders of adult personality and behavior.</w:t>
      </w:r>
      <w:r w:rsidRPr="00E136FE">
        <w:rPr>
          <w:rFonts w:cstheme="minorHAnsi"/>
        </w:rPr>
        <w:t xml:space="preserve"> </w:t>
      </w:r>
      <w:r w:rsidR="001320AD" w:rsidRPr="00E136FE">
        <w:rPr>
          <w:rFonts w:cstheme="minorHAnsi"/>
        </w:rPr>
        <w:t>8</w:t>
      </w:r>
      <w:r w:rsidR="001B74ED" w:rsidRPr="00E136FE">
        <w:rPr>
          <w:rFonts w:cstheme="minorHAnsi"/>
        </w:rPr>
        <w:t>·</w:t>
      </w:r>
      <w:r w:rsidR="001320AD" w:rsidRPr="00E136FE">
        <w:rPr>
          <w:rFonts w:cstheme="minorHAnsi"/>
        </w:rPr>
        <w:t>3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n adult specific personality disorder but very few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reported all other diagnosis within this category (&lt;</w:t>
      </w:r>
      <w:r w:rsidR="001320AD" w:rsidRPr="00E136FE">
        <w:rPr>
          <w:rFonts w:cstheme="minorHAnsi"/>
        </w:rPr>
        <w:t>2</w:t>
      </w:r>
      <w:r w:rsidR="001B74ED" w:rsidRPr="00E136FE">
        <w:rPr>
          <w:rFonts w:cstheme="minorHAnsi"/>
        </w:rPr>
        <w:t>·</w:t>
      </w:r>
      <w:r w:rsidR="001320AD" w:rsidRPr="00E136FE">
        <w:rPr>
          <w:rFonts w:cstheme="minorHAnsi"/>
        </w:rPr>
        <w:t>0</w:t>
      </w:r>
      <w:r w:rsidRPr="00E136FE">
        <w:rPr>
          <w:rFonts w:cstheme="minorHAnsi"/>
        </w:rPr>
        <w:t xml:space="preserve">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 for a high proportion of all cases within this category (36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3-80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0%). </w:t>
      </w:r>
    </w:p>
    <w:p w14:paraId="48D50A95" w14:textId="6074FA6D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lastRenderedPageBreak/>
        <w:t>F7X Intellectual Disability.</w:t>
      </w:r>
      <w:r w:rsidRPr="00E136FE">
        <w:rPr>
          <w:rFonts w:cstheme="minorHAnsi"/>
        </w:rPr>
        <w:t xml:space="preserve"> The adult incidence of intellectual disability was very low (0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4%). 1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dult diagnosis of intellectual disability. 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ed for between 9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5% and 47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2% of all cases across each </w:t>
      </w:r>
      <w:proofErr w:type="gramStart"/>
      <w:r w:rsidRPr="00E136FE">
        <w:rPr>
          <w:rFonts w:cstheme="minorHAnsi"/>
        </w:rPr>
        <w:t>diagnoses</w:t>
      </w:r>
      <w:proofErr w:type="gramEnd"/>
      <w:r w:rsidRPr="00E136FE">
        <w:rPr>
          <w:rFonts w:cstheme="minorHAnsi"/>
        </w:rPr>
        <w:t>. The lowest was for profound intellectual disability the highest was for mild intellectual disability.</w:t>
      </w:r>
    </w:p>
    <w:p w14:paraId="3003CF38" w14:textId="0360D787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i/>
          <w:iCs/>
        </w:rPr>
        <w:t xml:space="preserve">F8X Disorders of Psychological Development. </w:t>
      </w:r>
      <w:r w:rsidRPr="00E136FE">
        <w:rPr>
          <w:rFonts w:cstheme="minorHAnsi"/>
        </w:rPr>
        <w:t>The adult incidence of disorders of psychological development was very low (&lt;0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4%). 1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7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 pervasive developmental disorder.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ed for a large proportion of all diagnoses within this category (range: 39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5%-63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3%)</w:t>
      </w:r>
    </w:p>
    <w:p w14:paraId="1D317010" w14:textId="4970AECB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</w:rPr>
        <w:t xml:space="preserve">F9X </w:t>
      </w:r>
      <w:proofErr w:type="spellStart"/>
      <w:r w:rsidRPr="00E136FE">
        <w:rPr>
          <w:rFonts w:cstheme="minorHAnsi"/>
        </w:rPr>
        <w:t>Behavioural</w:t>
      </w:r>
      <w:proofErr w:type="spellEnd"/>
      <w:r w:rsidRPr="00E136FE">
        <w:rPr>
          <w:rFonts w:cstheme="minorHAnsi"/>
        </w:rPr>
        <w:t xml:space="preserve"> and emotional disorders with onset usually occurring in childhood and adolescence. </w:t>
      </w:r>
      <w:r w:rsidR="001320AD" w:rsidRPr="00E136FE">
        <w:rPr>
          <w:rFonts w:cstheme="minorHAnsi"/>
        </w:rPr>
        <w:t>2</w:t>
      </w:r>
      <w:r w:rsidR="001B74ED" w:rsidRPr="00E136FE">
        <w:rPr>
          <w:rFonts w:cstheme="minorHAnsi"/>
        </w:rPr>
        <w:t>·</w:t>
      </w:r>
      <w:r w:rsidR="001320AD" w:rsidRPr="00E136FE">
        <w:rPr>
          <w:rFonts w:cstheme="minorHAnsi"/>
        </w:rPr>
        <w:t>2</w:t>
      </w:r>
      <w:r w:rsidRPr="00E136FE">
        <w:rPr>
          <w:rFonts w:cstheme="minorHAnsi"/>
        </w:rPr>
        <w:t>% of the population had an F9 category diagnosis. 3</w:t>
      </w:r>
      <w:r w:rsidR="001B74ED" w:rsidRPr="00E136FE">
        <w:rPr>
          <w:rFonts w:cstheme="minorHAnsi"/>
        </w:rPr>
        <w:t>·</w:t>
      </w:r>
      <w:r w:rsidR="001320AD" w:rsidRPr="00E136FE">
        <w:rPr>
          <w:rFonts w:cstheme="minorHAnsi"/>
        </w:rPr>
        <w:t>9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n adult incidence of hyperkinetic disorder and 2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9% had emotional disorder.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ed for a very high proportion of all cases across this diagnostic category (53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1%-89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5%).  </w:t>
      </w:r>
    </w:p>
    <w:p w14:paraId="0CA4CBB0" w14:textId="6B3851C9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</w:rPr>
        <w:t xml:space="preserve">F99. Unspecified mental disorder. </w:t>
      </w:r>
      <w:r w:rsidR="001320AD" w:rsidRPr="00E136FE">
        <w:rPr>
          <w:rFonts w:cstheme="minorHAnsi"/>
        </w:rPr>
        <w:t>2</w:t>
      </w:r>
      <w:r w:rsidR="001B74ED" w:rsidRPr="00E136FE">
        <w:rPr>
          <w:rFonts w:cstheme="minorHAnsi"/>
        </w:rPr>
        <w:t>·</w:t>
      </w:r>
      <w:r w:rsidR="001320AD" w:rsidRPr="00E136FE">
        <w:rPr>
          <w:rFonts w:cstheme="minorHAnsi"/>
        </w:rPr>
        <w:t>2</w:t>
      </w:r>
      <w:r w:rsidRPr="00E136FE">
        <w:rPr>
          <w:rFonts w:cstheme="minorHAnsi"/>
        </w:rPr>
        <w:t xml:space="preserve">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 had an adult incidence of unspecified mental disorder.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ed for 40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9% of adult incidence of unspecified mental disorders.</w:t>
      </w:r>
    </w:p>
    <w:p w14:paraId="2926E96B" w14:textId="77777777" w:rsidR="00580750" w:rsidRPr="00E136FE" w:rsidRDefault="00580750" w:rsidP="00580750">
      <w:pPr>
        <w:rPr>
          <w:rFonts w:cstheme="minorHAnsi"/>
        </w:rPr>
      </w:pPr>
    </w:p>
    <w:p w14:paraId="5955C4C5" w14:textId="77777777" w:rsidR="0094237F" w:rsidRPr="00E136FE" w:rsidRDefault="0094237F">
      <w:pPr>
        <w:rPr>
          <w:rFonts w:cstheme="minorHAnsi"/>
          <w:b/>
          <w:bCs/>
        </w:rPr>
      </w:pPr>
      <w:r w:rsidRPr="00E136FE">
        <w:rPr>
          <w:rFonts w:cstheme="minorHAnsi"/>
          <w:b/>
          <w:bCs/>
        </w:rPr>
        <w:br w:type="page"/>
      </w:r>
    </w:p>
    <w:p w14:paraId="07B2F916" w14:textId="27B81081" w:rsidR="0094237F" w:rsidRPr="00E136FE" w:rsidRDefault="0094237F" w:rsidP="0094237F">
      <w:pPr>
        <w:rPr>
          <w:rFonts w:cstheme="minorHAnsi"/>
        </w:rPr>
      </w:pPr>
      <w:r w:rsidRPr="00E136FE">
        <w:rPr>
          <w:rFonts w:cstheme="minorHAnsi"/>
          <w:b/>
          <w:bCs/>
        </w:rPr>
        <w:lastRenderedPageBreak/>
        <w:t>Supplementary Table 1.</w:t>
      </w:r>
      <w:r w:rsidRPr="00E136FE">
        <w:rPr>
          <w:rFonts w:cstheme="minorHAnsi"/>
        </w:rPr>
        <w:t xml:space="preserve"> Percentage and </w:t>
      </w:r>
      <w:r w:rsidR="001D53C2" w:rsidRPr="00E136FE">
        <w:rPr>
          <w:rFonts w:cstheme="minorHAnsi"/>
        </w:rPr>
        <w:t>relative risk</w:t>
      </w:r>
      <w:r w:rsidRPr="00E136FE">
        <w:rPr>
          <w:rFonts w:cstheme="minorHAnsi"/>
        </w:rPr>
        <w:t xml:space="preserve"> ratio for the number of adult outpatient appointments attended i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relative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</w:t>
      </w:r>
      <w:proofErr w:type="gramStart"/>
      <w:r w:rsidRPr="00E136FE">
        <w:rPr>
          <w:rFonts w:cstheme="minorHAnsi"/>
        </w:rPr>
        <w:t>users</w:t>
      </w:r>
      <w:proofErr w:type="gramEnd"/>
      <w:r w:rsidRPr="00E136FE">
        <w:rPr>
          <w:rFonts w:cstheme="minorHAnsi"/>
        </w:rPr>
        <w:t xml:space="preserve"> </w:t>
      </w:r>
    </w:p>
    <w:tbl>
      <w:tblPr>
        <w:tblW w:w="91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4"/>
        <w:gridCol w:w="1694"/>
        <w:gridCol w:w="2043"/>
        <w:gridCol w:w="2313"/>
      </w:tblGrid>
      <w:tr w:rsidR="0094237F" w:rsidRPr="00E136FE" w14:paraId="57D87065" w14:textId="77777777" w:rsidTr="00CB7BF1">
        <w:trPr>
          <w:trHeight w:val="384"/>
        </w:trPr>
        <w:tc>
          <w:tcPr>
            <w:tcW w:w="30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A7178" w14:textId="77777777" w:rsidR="0094237F" w:rsidRPr="00E136FE" w:rsidRDefault="0094237F" w:rsidP="00CB7BF1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Number of adult outpatient appointments attended.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FF670" w14:textId="3C29FD4B" w:rsidR="0094237F" w:rsidRPr="00E136FE" w:rsidRDefault="00252C1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94237F" w:rsidRPr="00E136FE">
              <w:rPr>
                <w:rFonts w:cstheme="minorHAnsi"/>
                <w:b/>
                <w:bCs/>
              </w:rPr>
              <w:t xml:space="preserve"> non-users % (n)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E0B9D" w14:textId="0468AFC6" w:rsidR="0094237F" w:rsidRPr="00E136FE" w:rsidRDefault="00252C1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94237F" w:rsidRPr="00E136FE">
              <w:rPr>
                <w:rFonts w:cstheme="minorHAnsi"/>
                <w:b/>
                <w:bCs/>
              </w:rPr>
              <w:t xml:space="preserve"> users</w:t>
            </w:r>
          </w:p>
          <w:p w14:paraId="74607992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24D9B0" w14:textId="20899FFC" w:rsidR="0094237F" w:rsidRPr="00E136FE" w:rsidRDefault="001D53C2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Risk</w:t>
            </w:r>
            <w:r w:rsidR="0094237F" w:rsidRPr="00E136FE">
              <w:rPr>
                <w:rFonts w:cstheme="minorHAnsi"/>
                <w:b/>
                <w:bCs/>
              </w:rPr>
              <w:t xml:space="preserve"> Ratio</w:t>
            </w:r>
          </w:p>
          <w:p w14:paraId="04C01453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</w:tr>
      <w:tr w:rsidR="0094237F" w:rsidRPr="00E136FE" w14:paraId="41A1B4D2" w14:textId="77777777" w:rsidTr="00CB7BF1">
        <w:trPr>
          <w:trHeight w:val="255"/>
        </w:trPr>
        <w:tc>
          <w:tcPr>
            <w:tcW w:w="30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CAE08" w14:textId="77777777" w:rsidR="0094237F" w:rsidRPr="00E136FE" w:rsidRDefault="0094237F" w:rsidP="00CB7BF1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6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D2C7D" w14:textId="61323D53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9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15F0B179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95,292)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51E63" w14:textId="34D3C9E8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3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03FB94FC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3,474)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F32EE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</w:tr>
      <w:tr w:rsidR="0094237F" w:rsidRPr="00E136FE" w14:paraId="53217343" w14:textId="77777777" w:rsidTr="00CB7BF1">
        <w:trPr>
          <w:trHeight w:val="222"/>
        </w:trPr>
        <w:tc>
          <w:tcPr>
            <w:tcW w:w="3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2A664" w14:textId="77777777" w:rsidR="0094237F" w:rsidRPr="00E136FE" w:rsidRDefault="0094237F" w:rsidP="00CB7BF1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63CD2" w14:textId="118FB91D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52E80CBE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9,498)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DC7AA" w14:textId="45BC058A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  <w:p w14:paraId="7C219B26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,219)</w:t>
            </w:r>
          </w:p>
        </w:tc>
        <w:tc>
          <w:tcPr>
            <w:tcW w:w="2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9EB34" w14:textId="3DFBF730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4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3</w:t>
            </w:r>
          </w:p>
          <w:p w14:paraId="1ED10109" w14:textId="38DEC0DA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4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)</w:t>
            </w:r>
          </w:p>
        </w:tc>
      </w:tr>
      <w:tr w:rsidR="0094237F" w:rsidRPr="00E136FE" w14:paraId="61C46DDE" w14:textId="77777777" w:rsidTr="00CB7BF1">
        <w:trPr>
          <w:trHeight w:val="221"/>
        </w:trPr>
        <w:tc>
          <w:tcPr>
            <w:tcW w:w="3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4FA5A2" w14:textId="77777777" w:rsidR="0094237F" w:rsidRPr="00E136FE" w:rsidRDefault="0094237F" w:rsidP="00CB7BF1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2-5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21EF5" w14:textId="46D047E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4FBA4E15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,758)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52547F" w14:textId="02284BE8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0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  <w:p w14:paraId="26804FF3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,455)</w:t>
            </w:r>
          </w:p>
        </w:tc>
        <w:tc>
          <w:tcPr>
            <w:tcW w:w="2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7DF84" w14:textId="5EAB1830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4</w:t>
            </w:r>
          </w:p>
          <w:p w14:paraId="2E96944F" w14:textId="75BE017D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6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-6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)</w:t>
            </w:r>
          </w:p>
        </w:tc>
      </w:tr>
      <w:tr w:rsidR="0094237F" w:rsidRPr="00E136FE" w14:paraId="51C84682" w14:textId="77777777" w:rsidTr="00CB7BF1">
        <w:trPr>
          <w:trHeight w:val="221"/>
        </w:trPr>
        <w:tc>
          <w:tcPr>
            <w:tcW w:w="3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7CF51" w14:textId="77777777" w:rsidR="0094237F" w:rsidRPr="00E136FE" w:rsidRDefault="0094237F" w:rsidP="00CB7BF1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6-10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91EF4" w14:textId="2167B1A6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1A457040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,066)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F01998" w14:textId="7E832EC1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3A12CDF6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,751)</w:t>
            </w:r>
          </w:p>
        </w:tc>
        <w:tc>
          <w:tcPr>
            <w:tcW w:w="2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42603" w14:textId="4AA0EEC0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8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5</w:t>
            </w:r>
          </w:p>
          <w:p w14:paraId="48E34484" w14:textId="22E61304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8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)</w:t>
            </w:r>
          </w:p>
        </w:tc>
      </w:tr>
      <w:tr w:rsidR="0094237F" w:rsidRPr="00E136FE" w14:paraId="63F7E255" w14:textId="77777777" w:rsidTr="00CB7BF1">
        <w:trPr>
          <w:trHeight w:val="221"/>
        </w:trPr>
        <w:tc>
          <w:tcPr>
            <w:tcW w:w="3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5B8CE" w14:textId="77777777" w:rsidR="0094237F" w:rsidRPr="00E136FE" w:rsidRDefault="0094237F" w:rsidP="00CB7BF1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1-25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F6692" w14:textId="29127703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0B9E9734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,174)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B6727" w14:textId="1313BF22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  <w:p w14:paraId="5C512506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,785)</w:t>
            </w:r>
          </w:p>
        </w:tc>
        <w:tc>
          <w:tcPr>
            <w:tcW w:w="2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063990" w14:textId="13D4FD24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9</w:t>
            </w:r>
            <w:r w:rsidR="001B74ED" w:rsidRPr="00E136FE">
              <w:rPr>
                <w:rFonts w:cstheme="minorHAnsi"/>
              </w:rPr>
              <w:t>·</w:t>
            </w:r>
            <w:r w:rsidR="001B74ED" w:rsidRPr="00E136FE">
              <w:rPr>
                <w:rFonts w:cstheme="minorHAnsi"/>
                <w:b/>
                <w:bCs/>
              </w:rPr>
              <w:t>2</w:t>
            </w:r>
          </w:p>
          <w:p w14:paraId="79DB0FBE" w14:textId="1C8689B4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-9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)</w:t>
            </w:r>
          </w:p>
        </w:tc>
      </w:tr>
      <w:tr w:rsidR="0094237F" w:rsidRPr="00E136FE" w14:paraId="5DA03440" w14:textId="77777777" w:rsidTr="00CB7BF1">
        <w:trPr>
          <w:trHeight w:val="221"/>
        </w:trPr>
        <w:tc>
          <w:tcPr>
            <w:tcW w:w="30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2CFE4" w14:textId="77777777" w:rsidR="0094237F" w:rsidRPr="00E136FE" w:rsidRDefault="0094237F" w:rsidP="00CB7BF1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26-50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E1EB7" w14:textId="0B553EB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214D37DC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,139)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4C38C" w14:textId="1BC7832F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76AE966A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,647)</w:t>
            </w:r>
          </w:p>
        </w:tc>
        <w:tc>
          <w:tcPr>
            <w:tcW w:w="231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D686E" w14:textId="4BC9ED76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0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6</w:t>
            </w:r>
          </w:p>
          <w:p w14:paraId="3D2C0A9E" w14:textId="2B27C49E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0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1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)</w:t>
            </w:r>
          </w:p>
        </w:tc>
      </w:tr>
      <w:tr w:rsidR="0094237F" w:rsidRPr="00E136FE" w14:paraId="291D2012" w14:textId="77777777" w:rsidTr="00CB7BF1">
        <w:tblPrEx>
          <w:tblLook w:val="0620" w:firstRow="1" w:lastRow="0" w:firstColumn="0" w:lastColumn="0" w:noHBand="1" w:noVBand="1"/>
        </w:tblPrEx>
        <w:trPr>
          <w:trHeight w:val="59"/>
        </w:trPr>
        <w:tc>
          <w:tcPr>
            <w:tcW w:w="3064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167D2" w14:textId="77777777" w:rsidR="0094237F" w:rsidRPr="00E136FE" w:rsidRDefault="0094237F" w:rsidP="00CB7BF1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51-100</w:t>
            </w:r>
          </w:p>
        </w:tc>
        <w:tc>
          <w:tcPr>
            <w:tcW w:w="1694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8C4B2" w14:textId="46C0D301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089EBF9A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997)</w:t>
            </w:r>
          </w:p>
        </w:tc>
        <w:tc>
          <w:tcPr>
            <w:tcW w:w="2043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92FBE" w14:textId="2AAF247B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401959B9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,128)</w:t>
            </w:r>
          </w:p>
        </w:tc>
        <w:tc>
          <w:tcPr>
            <w:tcW w:w="2313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3F5E9" w14:textId="087BE2EA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3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4</w:t>
            </w:r>
          </w:p>
          <w:p w14:paraId="724DAE1A" w14:textId="25CDE8F4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14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)</w:t>
            </w:r>
          </w:p>
        </w:tc>
      </w:tr>
      <w:tr w:rsidR="0094237F" w:rsidRPr="00E136FE" w14:paraId="42F1477B" w14:textId="77777777" w:rsidTr="00CB7BF1">
        <w:tblPrEx>
          <w:tblLook w:val="0620" w:firstRow="1" w:lastRow="0" w:firstColumn="0" w:lastColumn="0" w:noHBand="1" w:noVBand="1"/>
        </w:tblPrEx>
        <w:trPr>
          <w:trHeight w:val="8"/>
        </w:trPr>
        <w:tc>
          <w:tcPr>
            <w:tcW w:w="30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4197F" w14:textId="77777777" w:rsidR="0094237F" w:rsidRPr="00E136FE" w:rsidRDefault="0094237F" w:rsidP="00CB7BF1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01+</w:t>
            </w:r>
          </w:p>
        </w:tc>
        <w:tc>
          <w:tcPr>
            <w:tcW w:w="16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2F780" w14:textId="2BECA7FB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  <w:p w14:paraId="124DC597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255)</w:t>
            </w:r>
          </w:p>
        </w:tc>
        <w:tc>
          <w:tcPr>
            <w:tcW w:w="20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1EE66" w14:textId="67DEB512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7B438FE6" w14:textId="77777777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849)</w:t>
            </w:r>
          </w:p>
        </w:tc>
        <w:tc>
          <w:tcPr>
            <w:tcW w:w="23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F46A61" w14:textId="0E61561F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8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5</w:t>
            </w:r>
          </w:p>
          <w:p w14:paraId="60A206F1" w14:textId="09968C00" w:rsidR="0094237F" w:rsidRPr="00E136FE" w:rsidRDefault="0094237F" w:rsidP="00CB7BF1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7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-19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)</w:t>
            </w:r>
          </w:p>
        </w:tc>
      </w:tr>
    </w:tbl>
    <w:p w14:paraId="3D502428" w14:textId="77777777" w:rsidR="0094237F" w:rsidRPr="00E136FE" w:rsidRDefault="0094237F" w:rsidP="0094237F">
      <w:pPr>
        <w:rPr>
          <w:rFonts w:cstheme="minorHAnsi"/>
        </w:rPr>
      </w:pPr>
    </w:p>
    <w:p w14:paraId="54D5767A" w14:textId="228166E9" w:rsidR="00580750" w:rsidRPr="00E136FE" w:rsidRDefault="00580750" w:rsidP="00580750">
      <w:pPr>
        <w:rPr>
          <w:rFonts w:cstheme="minorHAnsi"/>
          <w:b/>
          <w:bCs/>
        </w:rPr>
      </w:pPr>
      <w:r w:rsidRPr="00E136FE">
        <w:rPr>
          <w:rFonts w:cstheme="minorHAnsi"/>
          <w:b/>
          <w:bCs/>
        </w:rPr>
        <w:br w:type="page"/>
      </w:r>
    </w:p>
    <w:p w14:paraId="523455EB" w14:textId="14278FA5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  <w:b/>
          <w:bCs/>
        </w:rPr>
        <w:lastRenderedPageBreak/>
        <w:t xml:space="preserve">Supplementary analysis </w:t>
      </w:r>
      <w:r w:rsidR="0056278C" w:rsidRPr="00E136FE">
        <w:rPr>
          <w:rFonts w:cstheme="minorHAnsi"/>
          <w:b/>
          <w:bCs/>
        </w:rPr>
        <w:t>3</w:t>
      </w:r>
      <w:r w:rsidRPr="00E136FE">
        <w:rPr>
          <w:rFonts w:cstheme="minorHAnsi"/>
          <w:b/>
          <w:bCs/>
        </w:rPr>
        <w:t xml:space="preserve">. </w:t>
      </w:r>
      <w:r w:rsidR="00252C1F">
        <w:rPr>
          <w:rFonts w:cstheme="minorHAnsi"/>
          <w:b/>
          <w:bCs/>
        </w:rPr>
        <w:t>CAMHS</w:t>
      </w:r>
      <w:r w:rsidRPr="00E136FE">
        <w:rPr>
          <w:rFonts w:cstheme="minorHAnsi"/>
          <w:b/>
          <w:bCs/>
        </w:rPr>
        <w:t xml:space="preserve"> inpatient users</w:t>
      </w:r>
      <w:r w:rsidR="007100FE" w:rsidRPr="00E136FE">
        <w:rPr>
          <w:rFonts w:cstheme="minorHAnsi"/>
          <w:b/>
          <w:bCs/>
        </w:rPr>
        <w:t xml:space="preserve"> and adult psychiatric service use</w:t>
      </w:r>
      <w:r w:rsidRPr="00E136FE">
        <w:rPr>
          <w:rFonts w:cstheme="minorHAnsi"/>
          <w:b/>
          <w:bCs/>
        </w:rPr>
        <w:t>.</w:t>
      </w:r>
      <w:r w:rsidRPr="00E136FE">
        <w:rPr>
          <w:rFonts w:cstheme="minorHAnsi"/>
        </w:rPr>
        <w:t xml:space="preserve"> </w:t>
      </w:r>
    </w:p>
    <w:p w14:paraId="3CD10385" w14:textId="414E9A78" w:rsidR="00580750" w:rsidRPr="00E136FE" w:rsidRDefault="00580750" w:rsidP="00580750">
      <w:pPr>
        <w:rPr>
          <w:rFonts w:cstheme="minorHAnsi"/>
          <w:b/>
          <w:bCs/>
        </w:rPr>
      </w:pPr>
      <w:r w:rsidRPr="00E136FE">
        <w:rPr>
          <w:rFonts w:cstheme="minorHAnsi"/>
        </w:rPr>
        <w:t xml:space="preserve">Of those who attende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>, 2</w:t>
      </w:r>
      <w:r w:rsidR="0048467C" w:rsidRPr="00E136FE">
        <w:rPr>
          <w:rFonts w:cstheme="minorHAnsi"/>
        </w:rPr>
        <w:t>3</w:t>
      </w:r>
      <w:r w:rsidR="001B74ED" w:rsidRPr="00E136FE">
        <w:rPr>
          <w:rFonts w:cstheme="minorHAnsi"/>
        </w:rPr>
        <w:t>·</w:t>
      </w:r>
      <w:r w:rsidR="0048467C" w:rsidRPr="00E136FE">
        <w:rPr>
          <w:rFonts w:cstheme="minorHAnsi"/>
        </w:rPr>
        <w:t>3</w:t>
      </w:r>
      <w:r w:rsidRPr="00E136FE">
        <w:rPr>
          <w:rFonts w:cstheme="minorHAnsi"/>
        </w:rPr>
        <w:t>% (n=1</w:t>
      </w:r>
      <w:r w:rsidR="0048467C" w:rsidRPr="00E136FE">
        <w:rPr>
          <w:rFonts w:cstheme="minorHAnsi"/>
        </w:rPr>
        <w:t>0</w:t>
      </w:r>
      <w:r w:rsidRPr="00E136FE">
        <w:rPr>
          <w:rFonts w:cstheme="minorHAnsi"/>
        </w:rPr>
        <w:t>,3</w:t>
      </w:r>
      <w:r w:rsidR="0048467C" w:rsidRPr="00E136FE">
        <w:rPr>
          <w:rFonts w:cstheme="minorHAnsi"/>
        </w:rPr>
        <w:t>03</w:t>
      </w:r>
      <w:r w:rsidRPr="00E136FE">
        <w:rPr>
          <w:rFonts w:cstheme="minorHAnsi"/>
        </w:rPr>
        <w:t>) required an inpatient admission prior to their 18</w:t>
      </w:r>
      <w:r w:rsidRPr="00E136FE">
        <w:rPr>
          <w:rFonts w:cstheme="minorHAnsi"/>
          <w:vertAlign w:val="superscript"/>
        </w:rPr>
        <w:t>th</w:t>
      </w:r>
      <w:r w:rsidRPr="00E136FE">
        <w:rPr>
          <w:rFonts w:cstheme="minorHAnsi"/>
        </w:rPr>
        <w:t xml:space="preserve"> birthday. </w:t>
      </w:r>
    </w:p>
    <w:p w14:paraId="3980D56A" w14:textId="3331145C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b/>
          <w:bCs/>
        </w:rPr>
        <w:t>Adult Inpatient services.</w:t>
      </w:r>
      <w:r w:rsidRPr="00E136FE">
        <w:rPr>
          <w:rFonts w:cstheme="minorHAnsi"/>
          <w:i/>
          <w:iCs/>
        </w:rPr>
        <w:t xml:space="preserve"> Number and total proportion of all inpatient admission. </w:t>
      </w:r>
      <w:r w:rsidRPr="00E136FE">
        <w:rPr>
          <w:rFonts w:cstheme="minorHAnsi"/>
        </w:rPr>
        <w:t xml:space="preserve">The total number of adult inpatient admissions was k=45,471. </w:t>
      </w:r>
      <w:r w:rsidR="0048467C" w:rsidRPr="00E136FE">
        <w:rPr>
          <w:rFonts w:cstheme="minorHAnsi"/>
        </w:rPr>
        <w:t>29</w:t>
      </w:r>
      <w:r w:rsidR="001B74ED" w:rsidRPr="00E136FE">
        <w:rPr>
          <w:rFonts w:cstheme="minorHAnsi"/>
        </w:rPr>
        <w:t>·</w:t>
      </w:r>
      <w:r w:rsidR="0048467C" w:rsidRPr="00E136FE">
        <w:rPr>
          <w:rFonts w:cstheme="minorHAnsi"/>
        </w:rPr>
        <w:t>2</w:t>
      </w:r>
      <w:r w:rsidRPr="00E136FE">
        <w:rPr>
          <w:rFonts w:cstheme="minorHAnsi"/>
        </w:rPr>
        <w:t>% (k=13,</w:t>
      </w:r>
      <w:r w:rsidR="0048467C" w:rsidRPr="00E136FE">
        <w:rPr>
          <w:rFonts w:cstheme="minorHAnsi"/>
        </w:rPr>
        <w:t>266</w:t>
      </w:r>
      <w:r w:rsidRPr="00E136FE">
        <w:rPr>
          <w:rFonts w:cstheme="minorHAnsi"/>
        </w:rPr>
        <w:t xml:space="preserve">) of these adult admissions were from previous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who required an inpatient admission before 18. A significantly higher percentage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had an adult inpatient admission relative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(</w:t>
      </w:r>
      <w:r w:rsidR="0048467C" w:rsidRPr="00E136FE">
        <w:rPr>
          <w:rFonts w:cstheme="minorHAnsi"/>
        </w:rPr>
        <w:t>H</w:t>
      </w:r>
      <w:r w:rsidRPr="00E136FE">
        <w:rPr>
          <w:rFonts w:cstheme="minorHAnsi"/>
        </w:rPr>
        <w:t>R:13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1</w:t>
      </w:r>
      <w:r w:rsidRPr="00E136FE">
        <w:rPr>
          <w:rFonts w:cstheme="minorHAnsi"/>
        </w:rPr>
        <w:t>, CI:12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6</w:t>
      </w:r>
      <w:r w:rsidRPr="00E136FE">
        <w:rPr>
          <w:rFonts w:cstheme="minorHAnsi"/>
        </w:rPr>
        <w:t>-1</w:t>
      </w:r>
      <w:r w:rsidR="00252EBC" w:rsidRPr="00E136FE">
        <w:rPr>
          <w:rFonts w:cstheme="minorHAnsi"/>
        </w:rPr>
        <w:t>3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7</w:t>
      </w:r>
      <w:r w:rsidRPr="00E136FE">
        <w:rPr>
          <w:rFonts w:cstheme="minorHAnsi"/>
        </w:rPr>
        <w:t xml:space="preserve">)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who did not have a childhood inpatient admission (</w:t>
      </w:r>
      <w:r w:rsidR="0048467C" w:rsidRPr="00E136FE">
        <w:rPr>
          <w:rFonts w:cstheme="minorHAnsi"/>
        </w:rPr>
        <w:t>H</w:t>
      </w:r>
      <w:r w:rsidRPr="00E136FE">
        <w:rPr>
          <w:rFonts w:cstheme="minorHAnsi"/>
        </w:rPr>
        <w:t>R:</w:t>
      </w:r>
      <w:r w:rsidR="00252EBC" w:rsidRPr="00E136FE">
        <w:rPr>
          <w:rFonts w:cstheme="minorHAnsi"/>
        </w:rPr>
        <w:t>2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9</w:t>
      </w:r>
      <w:r w:rsidRPr="00E136FE">
        <w:rPr>
          <w:rFonts w:cstheme="minorHAnsi"/>
        </w:rPr>
        <w:t>, CI:2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8</w:t>
      </w:r>
      <w:r w:rsidRPr="00E136FE">
        <w:rPr>
          <w:rFonts w:cstheme="minorHAnsi"/>
        </w:rPr>
        <w:t>-3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1</w:t>
      </w:r>
      <w:r w:rsidRPr="00E136FE">
        <w:rPr>
          <w:rFonts w:cstheme="minorHAnsi"/>
        </w:rPr>
        <w:t xml:space="preserve">).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also have a vastly higher number of adult inpatient admissions than </w:t>
      </w:r>
      <w:r w:rsidR="00385443" w:rsidRPr="00E136FE">
        <w:rPr>
          <w:rFonts w:cstheme="minorHAnsi"/>
        </w:rPr>
        <w:t>non-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who did not have a childhood inpatient admission (See table 2). </w:t>
      </w:r>
    </w:p>
    <w:p w14:paraId="1E882405" w14:textId="60FCCA72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  <w:b/>
          <w:bCs/>
        </w:rPr>
        <w:t>Supplementary Table 2.</w:t>
      </w:r>
      <w:r w:rsidRPr="00E136FE">
        <w:rPr>
          <w:rFonts w:cstheme="minorHAnsi"/>
        </w:rPr>
        <w:t xml:space="preserve"> Percentage and </w:t>
      </w:r>
      <w:r w:rsidR="00252EBC" w:rsidRPr="00E136FE">
        <w:rPr>
          <w:rFonts w:cstheme="minorHAnsi"/>
        </w:rPr>
        <w:t>relative risk</w:t>
      </w:r>
      <w:r w:rsidRPr="00E136FE">
        <w:rPr>
          <w:rFonts w:cstheme="minorHAnsi"/>
        </w:rPr>
        <w:t xml:space="preserve"> ratio for adult inpatient admission i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relative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. </w:t>
      </w:r>
    </w:p>
    <w:tbl>
      <w:tblPr>
        <w:tblStyle w:val="TableGrid"/>
        <w:tblW w:w="1014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7"/>
        <w:gridCol w:w="1420"/>
        <w:gridCol w:w="1273"/>
        <w:gridCol w:w="1918"/>
        <w:gridCol w:w="2410"/>
      </w:tblGrid>
      <w:tr w:rsidR="00580750" w:rsidRPr="00E136FE" w14:paraId="621C2ADC" w14:textId="77777777" w:rsidTr="00BA4B2D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7DA857E" w14:textId="77777777" w:rsidR="00580750" w:rsidRPr="00E136FE" w:rsidRDefault="00580750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Number of adult Inpatient admission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45401D06" w14:textId="68684A1B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</w:t>
            </w:r>
          </w:p>
          <w:p w14:paraId="47A63862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</w:tcPr>
          <w:p w14:paraId="4ECDF333" w14:textId="2291288C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inpatient Users % (n)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</w:tcBorders>
          </w:tcPr>
          <w:p w14:paraId="4DF7BF12" w14:textId="1CC151E2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-inpatient Users % (n)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A03AF" w14:textId="20E6FCE7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inpatient user comparison</w:t>
            </w:r>
          </w:p>
        </w:tc>
      </w:tr>
      <w:tr w:rsidR="00580750" w:rsidRPr="00E136FE" w14:paraId="7CBBD16D" w14:textId="77777777" w:rsidTr="00BA4B2D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DA53567" w14:textId="77777777" w:rsidR="00580750" w:rsidRPr="00E136FE" w:rsidRDefault="00580750" w:rsidP="00BA4B2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75FE9771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20" w:type="dxa"/>
            <w:vMerge/>
            <w:tcBorders>
              <w:bottom w:val="single" w:sz="4" w:space="0" w:color="auto"/>
            </w:tcBorders>
          </w:tcPr>
          <w:p w14:paraId="4304C0F6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</w:tcPr>
          <w:p w14:paraId="286B8166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3F4FEC56" w14:textId="67E481DF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s</w:t>
            </w:r>
          </w:p>
          <w:p w14:paraId="782A879D" w14:textId="198C574B" w:rsidR="00580750" w:rsidRPr="00E136FE" w:rsidRDefault="00252EBC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Risk</w:t>
            </w:r>
            <w:r w:rsidR="00580750" w:rsidRPr="00E136FE">
              <w:rPr>
                <w:rFonts w:cstheme="minorHAnsi"/>
                <w:b/>
                <w:bCs/>
              </w:rPr>
              <w:t xml:space="preserve"> Ratio</w:t>
            </w:r>
          </w:p>
          <w:p w14:paraId="12A19337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995E26" w14:textId="610793D8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inpatient Users </w:t>
            </w:r>
            <w:r w:rsidR="00252EBC" w:rsidRPr="00E136FE">
              <w:rPr>
                <w:rFonts w:cstheme="minorHAnsi"/>
                <w:b/>
                <w:bCs/>
              </w:rPr>
              <w:t>Risk</w:t>
            </w:r>
            <w:r w:rsidR="0048467C" w:rsidRPr="00E136FE">
              <w:rPr>
                <w:rFonts w:cstheme="minorHAnsi"/>
                <w:b/>
                <w:bCs/>
              </w:rPr>
              <w:t xml:space="preserve"> </w:t>
            </w:r>
            <w:r w:rsidR="00580750" w:rsidRPr="00E136FE">
              <w:rPr>
                <w:rFonts w:cstheme="minorHAnsi"/>
                <w:b/>
                <w:bCs/>
              </w:rPr>
              <w:t>Ratio</w:t>
            </w:r>
          </w:p>
          <w:p w14:paraId="25BDC859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</w:tr>
      <w:tr w:rsidR="00580750" w:rsidRPr="00E136FE" w14:paraId="5D3FBE88" w14:textId="77777777" w:rsidTr="00BA4B2D">
        <w:tc>
          <w:tcPr>
            <w:tcW w:w="1843" w:type="dxa"/>
            <w:tcBorders>
              <w:top w:val="single" w:sz="4" w:space="0" w:color="auto"/>
            </w:tcBorders>
          </w:tcPr>
          <w:p w14:paraId="4C5E2D4C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3FC8943" w14:textId="15679B42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97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  <w:p w14:paraId="1A2AA237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21,012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09DC768" w14:textId="66BA8383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9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6FF7E028" w14:textId="51C3E94A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</w:t>
            </w:r>
            <w:r w:rsidR="00252EBC" w:rsidRPr="00E136FE">
              <w:rPr>
                <w:rFonts w:cstheme="minorHAnsi"/>
              </w:rPr>
              <w:t>30</w:t>
            </w:r>
            <w:r w:rsidRPr="00E136FE">
              <w:rPr>
                <w:rFonts w:cstheme="minorHAnsi"/>
              </w:rPr>
              <w:t>,</w:t>
            </w:r>
            <w:r w:rsidR="00252EBC" w:rsidRPr="00E136FE">
              <w:rPr>
                <w:rFonts w:cstheme="minorHAnsi"/>
              </w:rPr>
              <w:t>485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35F56A5" w14:textId="7AE63A5E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252EBC" w:rsidRPr="00E136FE">
              <w:rPr>
                <w:rFonts w:cstheme="minorHAnsi"/>
              </w:rPr>
              <w:t>3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0</w:t>
            </w:r>
          </w:p>
          <w:p w14:paraId="4B8BB203" w14:textId="1B536F8B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</w:t>
            </w:r>
            <w:r w:rsidR="00252EBC" w:rsidRPr="00E136FE">
              <w:rPr>
                <w:rFonts w:cstheme="minorHAnsi"/>
              </w:rPr>
              <w:t>7</w:t>
            </w:r>
            <w:r w:rsidRPr="00E136FE">
              <w:rPr>
                <w:rFonts w:cstheme="minorHAnsi"/>
              </w:rPr>
              <w:t>,</w:t>
            </w:r>
            <w:r w:rsidR="00252EBC" w:rsidRPr="00E136FE">
              <w:rPr>
                <w:rFonts w:cstheme="minorHAnsi"/>
              </w:rPr>
              <w:t>516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4938EE29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8158944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</w:tr>
      <w:tr w:rsidR="00580750" w:rsidRPr="00E136FE" w14:paraId="3C08B34F" w14:textId="77777777" w:rsidTr="00BA4B2D">
        <w:tc>
          <w:tcPr>
            <w:tcW w:w="1843" w:type="dxa"/>
          </w:tcPr>
          <w:p w14:paraId="717D5686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</w:p>
        </w:tc>
        <w:tc>
          <w:tcPr>
            <w:tcW w:w="1277" w:type="dxa"/>
          </w:tcPr>
          <w:p w14:paraId="706D3AD4" w14:textId="00F5FCF0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  <w:p w14:paraId="2976C370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,125)</w:t>
            </w:r>
          </w:p>
        </w:tc>
        <w:tc>
          <w:tcPr>
            <w:tcW w:w="1420" w:type="dxa"/>
          </w:tcPr>
          <w:p w14:paraId="4C34733B" w14:textId="2015A030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13358C95" w14:textId="7197198A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6</w:t>
            </w:r>
            <w:r w:rsidR="00252EBC" w:rsidRPr="00E136FE">
              <w:rPr>
                <w:rFonts w:cstheme="minorHAnsi"/>
              </w:rPr>
              <w:t>29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</w:tcPr>
          <w:p w14:paraId="085EE40F" w14:textId="2A0FB6E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5</w:t>
            </w:r>
          </w:p>
          <w:p w14:paraId="3B5FC235" w14:textId="6D1690D3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</w:t>
            </w:r>
            <w:r w:rsidR="00252EBC" w:rsidRPr="00E136FE">
              <w:rPr>
                <w:rFonts w:cstheme="minorHAnsi"/>
              </w:rPr>
              <w:t>872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</w:tcPr>
          <w:p w14:paraId="63AA2BEA" w14:textId="49547804" w:rsidR="00580750" w:rsidRPr="00E136FE" w:rsidRDefault="00252EBC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9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0</w:t>
            </w:r>
            <w:r w:rsidR="00580750" w:rsidRPr="00E136FE">
              <w:rPr>
                <w:rFonts w:cstheme="minorHAnsi"/>
                <w:b/>
                <w:bCs/>
              </w:rPr>
              <w:t xml:space="preserve"> </w:t>
            </w:r>
          </w:p>
          <w:p w14:paraId="1263A6D9" w14:textId="07AE78A4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</w:t>
            </w:r>
            <w:r w:rsidR="00252EBC" w:rsidRPr="00E136FE">
              <w:rPr>
                <w:rFonts w:cstheme="minorHAnsi"/>
              </w:rPr>
              <w:t>8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4</w:t>
            </w:r>
            <w:r w:rsidRPr="00E136FE">
              <w:rPr>
                <w:rFonts w:cstheme="minorHAnsi"/>
              </w:rPr>
              <w:t>-</w:t>
            </w:r>
            <w:r w:rsidR="00252EBC" w:rsidRPr="00E136FE">
              <w:rPr>
                <w:rFonts w:cstheme="minorHAnsi"/>
              </w:rPr>
              <w:t>9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7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14048975" w14:textId="39CD054D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  <w:b/>
                <w:bCs/>
              </w:rPr>
              <w:t>2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0D1A10F1" w14:textId="14F4EE3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</w:t>
            </w:r>
            <w:r w:rsidR="00252EBC" w:rsidRPr="00E136FE">
              <w:rPr>
                <w:rFonts w:cstheme="minorHAnsi"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0</w:t>
            </w:r>
            <w:r w:rsidRPr="00E136FE">
              <w:rPr>
                <w:rFonts w:cstheme="minorHAnsi"/>
              </w:rPr>
              <w:t>-2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4</w:t>
            </w:r>
            <w:r w:rsidRPr="00E136FE">
              <w:rPr>
                <w:rFonts w:cstheme="minorHAnsi"/>
              </w:rPr>
              <w:t>)</w:t>
            </w:r>
          </w:p>
        </w:tc>
      </w:tr>
      <w:tr w:rsidR="00580750" w:rsidRPr="00E136FE" w14:paraId="68BB23F3" w14:textId="77777777" w:rsidTr="00BA4B2D">
        <w:tc>
          <w:tcPr>
            <w:tcW w:w="1843" w:type="dxa"/>
          </w:tcPr>
          <w:p w14:paraId="34D3BBA9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2-5</w:t>
            </w:r>
          </w:p>
        </w:tc>
        <w:tc>
          <w:tcPr>
            <w:tcW w:w="1277" w:type="dxa"/>
          </w:tcPr>
          <w:p w14:paraId="39D313B1" w14:textId="382F359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71A74A36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,269)</w:t>
            </w:r>
          </w:p>
        </w:tc>
        <w:tc>
          <w:tcPr>
            <w:tcW w:w="1420" w:type="dxa"/>
          </w:tcPr>
          <w:p w14:paraId="39D6DC73" w14:textId="40744141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  <w:p w14:paraId="02D3F1BC" w14:textId="68BF9B7A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4</w:t>
            </w:r>
            <w:r w:rsidR="00252EBC" w:rsidRPr="00E136FE">
              <w:rPr>
                <w:rFonts w:cstheme="minorHAnsi"/>
              </w:rPr>
              <w:t>54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</w:tcPr>
          <w:p w14:paraId="17ED777D" w14:textId="2E7CF788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252EBC" w:rsidRPr="00E136FE">
              <w:rPr>
                <w:rFonts w:cstheme="minorHAnsi"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2</w:t>
            </w:r>
          </w:p>
          <w:p w14:paraId="0C0DC71D" w14:textId="15EADA7E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</w:t>
            </w:r>
            <w:r w:rsidR="00252EBC" w:rsidRPr="00E136FE">
              <w:rPr>
                <w:rFonts w:cstheme="minorHAnsi"/>
              </w:rPr>
              <w:t>257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</w:tcPr>
          <w:p w14:paraId="079C5FB5" w14:textId="0D25E5AA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252EBC" w:rsidRPr="00E136FE">
              <w:rPr>
                <w:rFonts w:cstheme="minorHAnsi"/>
                <w:b/>
                <w:bCs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  <w:b/>
                <w:bCs/>
              </w:rPr>
              <w:t>4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151050C3" w14:textId="123EBB26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</w:t>
            </w:r>
            <w:r w:rsidR="00252EBC" w:rsidRPr="00E136FE">
              <w:rPr>
                <w:rFonts w:cstheme="minorHAnsi"/>
              </w:rPr>
              <w:t>5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3</w:t>
            </w:r>
            <w:r w:rsidRPr="00E136FE">
              <w:rPr>
                <w:rFonts w:cstheme="minorHAnsi"/>
              </w:rPr>
              <w:t>-1</w:t>
            </w:r>
            <w:r w:rsidR="00252EBC"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6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2DF7108C" w14:textId="6BAE507F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3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  <w:b/>
                <w:bCs/>
              </w:rPr>
              <w:t>5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7A429E2D" w14:textId="75451D1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3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2</w:t>
            </w:r>
            <w:r w:rsidRPr="00E136FE">
              <w:rPr>
                <w:rFonts w:cstheme="minorHAnsi"/>
              </w:rPr>
              <w:t>-3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8</w:t>
            </w:r>
            <w:r w:rsidRPr="00E136FE">
              <w:rPr>
                <w:rFonts w:cstheme="minorHAnsi"/>
              </w:rPr>
              <w:t>)</w:t>
            </w:r>
          </w:p>
        </w:tc>
      </w:tr>
      <w:tr w:rsidR="00580750" w:rsidRPr="00E136FE" w14:paraId="4B97B448" w14:textId="77777777" w:rsidTr="00BA4B2D">
        <w:tc>
          <w:tcPr>
            <w:tcW w:w="1843" w:type="dxa"/>
            <w:tcBorders>
              <w:bottom w:val="single" w:sz="4" w:space="0" w:color="auto"/>
            </w:tcBorders>
          </w:tcPr>
          <w:p w14:paraId="6E5F0800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6 +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EC2E953" w14:textId="68E5F8E4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267E02C6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773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B3D35CE" w14:textId="58C737DB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  <w:p w14:paraId="0645EB71" w14:textId="15032E41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</w:t>
            </w:r>
            <w:r w:rsidR="00252EBC" w:rsidRPr="00E136FE">
              <w:rPr>
                <w:rFonts w:cstheme="minorHAnsi"/>
              </w:rPr>
              <w:t>37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3660C17" w14:textId="6F7077DB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4</w:t>
            </w:r>
          </w:p>
          <w:p w14:paraId="3CEAB77B" w14:textId="1070B456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</w:t>
            </w:r>
            <w:r w:rsidR="00252EBC" w:rsidRPr="00E136FE">
              <w:rPr>
                <w:rFonts w:cstheme="minorHAnsi"/>
              </w:rPr>
              <w:t>658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138DBD75" w14:textId="5BB4C11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3</w:t>
            </w:r>
            <w:r w:rsidR="00252EBC" w:rsidRPr="00E136FE">
              <w:rPr>
                <w:rFonts w:cstheme="minorHAnsi"/>
                <w:b/>
                <w:bCs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  <w:b/>
                <w:bCs/>
              </w:rPr>
              <w:t>4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3FA9E7D4" w14:textId="60477B51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</w:t>
            </w:r>
            <w:r w:rsidR="00252EBC" w:rsidRPr="00E136FE">
              <w:rPr>
                <w:rFonts w:cstheme="minorHAnsi"/>
              </w:rPr>
              <w:t>32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6</w:t>
            </w:r>
            <w:r w:rsidRPr="00E136FE">
              <w:rPr>
                <w:rFonts w:cstheme="minorHAnsi"/>
              </w:rPr>
              <w:t>-</w:t>
            </w:r>
            <w:r w:rsidR="00252EBC" w:rsidRPr="00E136FE">
              <w:rPr>
                <w:rFonts w:cstheme="minorHAnsi"/>
              </w:rPr>
              <w:t>40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4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42F7DF0" w14:textId="2C4B3594" w:rsidR="00580750" w:rsidRPr="00E136FE" w:rsidRDefault="00252EBC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1</w:t>
            </w:r>
            <w:r w:rsidR="00580750" w:rsidRPr="00E136FE">
              <w:rPr>
                <w:rFonts w:cstheme="minorHAnsi"/>
                <w:b/>
                <w:bCs/>
              </w:rPr>
              <w:t xml:space="preserve"> </w:t>
            </w:r>
          </w:p>
          <w:p w14:paraId="5CFF5CCB" w14:textId="46637FB4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5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4</w:t>
            </w:r>
            <w:r w:rsidRPr="00E136FE">
              <w:rPr>
                <w:rFonts w:cstheme="minorHAnsi"/>
              </w:rPr>
              <w:t>-6</w:t>
            </w:r>
            <w:r w:rsidR="001B74ED" w:rsidRPr="00E136FE">
              <w:rPr>
                <w:rFonts w:cstheme="minorHAnsi"/>
              </w:rPr>
              <w:t>·</w:t>
            </w:r>
            <w:r w:rsidR="00252EBC" w:rsidRPr="00E136FE">
              <w:rPr>
                <w:rFonts w:cstheme="minorHAnsi"/>
              </w:rPr>
              <w:t>9</w:t>
            </w:r>
            <w:r w:rsidRPr="00E136FE">
              <w:rPr>
                <w:rFonts w:cstheme="minorHAnsi"/>
              </w:rPr>
              <w:t>)</w:t>
            </w:r>
          </w:p>
        </w:tc>
      </w:tr>
    </w:tbl>
    <w:p w14:paraId="15EC1483" w14:textId="77777777" w:rsidR="00580750" w:rsidRPr="00E136FE" w:rsidRDefault="00580750" w:rsidP="00580750">
      <w:pPr>
        <w:rPr>
          <w:rFonts w:cstheme="minorHAnsi"/>
          <w:highlight w:val="yellow"/>
        </w:rPr>
      </w:pPr>
    </w:p>
    <w:p w14:paraId="1CDB9DB7" w14:textId="2AFC5D45" w:rsidR="00580750" w:rsidRPr="00E136FE" w:rsidRDefault="00580750" w:rsidP="00580750">
      <w:pPr>
        <w:spacing w:line="360" w:lineRule="auto"/>
        <w:rPr>
          <w:rFonts w:cstheme="minorHAnsi"/>
          <w:highlight w:val="yellow"/>
        </w:rPr>
      </w:pPr>
      <w:r w:rsidRPr="00E136FE">
        <w:rPr>
          <w:rFonts w:cstheme="minorHAnsi"/>
          <w:i/>
          <w:iCs/>
        </w:rPr>
        <w:t>Duration of stay and age of first admission.</w:t>
      </w:r>
      <w:r w:rsidRPr="00E136FE">
        <w:rPr>
          <w:rFonts w:cstheme="minorHAnsi"/>
        </w:rPr>
        <w:t xml:space="preserve">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have a higher number of days spend in inpatient treatment in adulthood (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median:10</w:t>
      </w:r>
      <w:r w:rsidR="00252EBC" w:rsidRPr="00E136FE">
        <w:rPr>
          <w:rFonts w:cstheme="minorHAnsi"/>
        </w:rPr>
        <w:t>4</w:t>
      </w:r>
      <w:r w:rsidRPr="00E136FE">
        <w:rPr>
          <w:rFonts w:cstheme="minorHAnsi"/>
        </w:rPr>
        <w:t xml:space="preserve"> days IQR:1</w:t>
      </w:r>
      <w:r w:rsidR="00252EBC" w:rsidRPr="00E136FE">
        <w:rPr>
          <w:rFonts w:cstheme="minorHAnsi"/>
        </w:rPr>
        <w:t>7</w:t>
      </w:r>
      <w:r w:rsidRPr="00E136FE">
        <w:rPr>
          <w:rFonts w:cstheme="minorHAnsi"/>
        </w:rPr>
        <w:t>-31</w:t>
      </w:r>
      <w:r w:rsidR="00252EBC" w:rsidRPr="00E136FE">
        <w:rPr>
          <w:rFonts w:cstheme="minorHAnsi"/>
        </w:rPr>
        <w:t>2</w:t>
      </w:r>
      <w:r w:rsidRPr="00E136FE">
        <w:rPr>
          <w:rFonts w:cstheme="minorHAnsi"/>
        </w:rPr>
        <w:t xml:space="preserve">;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median:60 days IQR:7-184;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median:</w:t>
      </w:r>
      <w:r w:rsidR="00252EBC" w:rsidRPr="00E136FE">
        <w:rPr>
          <w:rFonts w:cstheme="minorHAnsi"/>
        </w:rPr>
        <w:t>60</w:t>
      </w:r>
      <w:r w:rsidRPr="00E136FE">
        <w:rPr>
          <w:rFonts w:cstheme="minorHAnsi"/>
        </w:rPr>
        <w:t xml:space="preserve"> days IQR:</w:t>
      </w:r>
      <w:r w:rsidR="00252EBC" w:rsidRPr="00E136FE">
        <w:rPr>
          <w:rFonts w:cstheme="minorHAnsi"/>
        </w:rPr>
        <w:t>7</w:t>
      </w:r>
      <w:r w:rsidRPr="00E136FE">
        <w:rPr>
          <w:rFonts w:cstheme="minorHAnsi"/>
        </w:rPr>
        <w:t>-1</w:t>
      </w:r>
      <w:r w:rsidR="00252EBC" w:rsidRPr="00E136FE">
        <w:rPr>
          <w:rFonts w:cstheme="minorHAnsi"/>
        </w:rPr>
        <w:t>84</w:t>
      </w:r>
      <w:r w:rsidRPr="00E136FE">
        <w:rPr>
          <w:rFonts w:cstheme="minorHAnsi"/>
        </w:rPr>
        <w:t>; X</w:t>
      </w:r>
      <w:r w:rsidRPr="00E136FE">
        <w:rPr>
          <w:rFonts w:cstheme="minorHAnsi"/>
          <w:vertAlign w:val="superscript"/>
        </w:rPr>
        <w:t>2</w:t>
      </w:r>
      <w:r w:rsidRPr="00E136FE">
        <w:rPr>
          <w:rFonts w:cstheme="minorHAnsi"/>
        </w:rPr>
        <w:t xml:space="preserve"> = 1</w:t>
      </w:r>
      <w:r w:rsidR="00252EBC" w:rsidRPr="00E136FE">
        <w:rPr>
          <w:rFonts w:cstheme="minorHAnsi"/>
        </w:rPr>
        <w:t>72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9</w:t>
      </w:r>
      <w:r w:rsidRPr="00E136FE">
        <w:rPr>
          <w:rFonts w:cstheme="minorHAnsi"/>
        </w:rPr>
        <w:t xml:space="preserve">, p &lt; </w:t>
      </w:r>
      <w:r w:rsidR="001B74ED" w:rsidRPr="00E136FE">
        <w:rPr>
          <w:rFonts w:cstheme="minorHAnsi"/>
        </w:rPr>
        <w:t>0·0</w:t>
      </w:r>
      <w:r w:rsidRPr="00E136FE">
        <w:rPr>
          <w:rFonts w:cstheme="minorHAnsi"/>
        </w:rPr>
        <w:t>01) as well as a higher number of days per admission (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median:4</w:t>
      </w:r>
      <w:r w:rsidR="00252EBC" w:rsidRPr="00E136FE">
        <w:rPr>
          <w:rFonts w:cstheme="minorHAnsi"/>
        </w:rPr>
        <w:t>3</w:t>
      </w:r>
      <w:r w:rsidRPr="00E136FE">
        <w:rPr>
          <w:rFonts w:cstheme="minorHAnsi"/>
        </w:rPr>
        <w:t xml:space="preserve"> days IQR:</w:t>
      </w:r>
      <w:r w:rsidR="00252EBC" w:rsidRPr="00E136FE">
        <w:rPr>
          <w:rFonts w:cstheme="minorHAnsi"/>
        </w:rPr>
        <w:t>11</w:t>
      </w:r>
      <w:r w:rsidRPr="00E136FE">
        <w:rPr>
          <w:rFonts w:cstheme="minorHAnsi"/>
        </w:rPr>
        <w:t>-9</w:t>
      </w:r>
      <w:r w:rsidR="00252EBC" w:rsidRPr="00E136FE">
        <w:rPr>
          <w:rFonts w:cstheme="minorHAnsi"/>
        </w:rPr>
        <w:t>0</w:t>
      </w:r>
      <w:r w:rsidRPr="00E136FE">
        <w:rPr>
          <w:rFonts w:cstheme="minorHAnsi"/>
        </w:rPr>
        <w:t xml:space="preserve">;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median:32 days IQR:5-8</w:t>
      </w:r>
      <w:r w:rsidR="00252EBC" w:rsidRPr="00E136FE">
        <w:rPr>
          <w:rFonts w:cstheme="minorHAnsi"/>
        </w:rPr>
        <w:t>0</w:t>
      </w:r>
      <w:r w:rsidRPr="00E136FE">
        <w:rPr>
          <w:rFonts w:cstheme="minorHAnsi"/>
        </w:rPr>
        <w:t xml:space="preserve">;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median:32 days IQR:5-81; Chi2= </w:t>
      </w:r>
      <w:r w:rsidR="00252EBC" w:rsidRPr="00E136FE">
        <w:rPr>
          <w:rFonts w:cstheme="minorHAnsi"/>
        </w:rPr>
        <w:t>90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1</w:t>
      </w:r>
      <w:r w:rsidRPr="00E136FE">
        <w:rPr>
          <w:rFonts w:cstheme="minorHAnsi"/>
        </w:rPr>
        <w:t>, p &lt;</w:t>
      </w:r>
      <w:r w:rsidR="001B74ED" w:rsidRPr="00E136FE">
        <w:rPr>
          <w:rFonts w:cstheme="minorHAnsi"/>
        </w:rPr>
        <w:t>0·</w:t>
      </w:r>
      <w:r w:rsidRPr="00E136FE">
        <w:rPr>
          <w:rFonts w:cstheme="minorHAnsi"/>
        </w:rPr>
        <w:t>001).</w:t>
      </w:r>
      <w:r w:rsidR="00C65C8C" w:rsidRPr="00E136FE">
        <w:rPr>
          <w:rFonts w:cstheme="minorHAnsi"/>
        </w:rPr>
        <w:t xml:space="preserve"> </w:t>
      </w:r>
      <w:r w:rsidR="00252C1F">
        <w:rPr>
          <w:rFonts w:cstheme="minorHAnsi"/>
        </w:rPr>
        <w:t>CAMHS</w:t>
      </w:r>
      <w:r w:rsidR="00C65C8C" w:rsidRPr="00E136FE">
        <w:rPr>
          <w:rFonts w:cstheme="minorHAnsi"/>
        </w:rPr>
        <w:t xml:space="preserve"> inpatient users account for </w:t>
      </w:r>
      <w:r w:rsidR="0091789D" w:rsidRPr="00E136FE">
        <w:rPr>
          <w:rFonts w:cstheme="minorHAnsi"/>
        </w:rPr>
        <w:t>30</w:t>
      </w:r>
      <w:r w:rsidR="001B74ED" w:rsidRPr="00E136FE">
        <w:rPr>
          <w:rFonts w:cstheme="minorHAnsi"/>
        </w:rPr>
        <w:t>·</w:t>
      </w:r>
      <w:r w:rsidR="0091789D" w:rsidRPr="00E136FE">
        <w:rPr>
          <w:rFonts w:cstheme="minorHAnsi"/>
        </w:rPr>
        <w:t>8% of</w:t>
      </w:r>
      <w:r w:rsidR="00C65C8C" w:rsidRPr="00E136FE">
        <w:rPr>
          <w:rFonts w:cstheme="minorHAnsi"/>
        </w:rPr>
        <w:t xml:space="preserve"> adult psychiatric inpatient bed days</w:t>
      </w:r>
      <w:r w:rsidR="0091789D" w:rsidRPr="00E136FE">
        <w:rPr>
          <w:rFonts w:cstheme="minorHAnsi"/>
        </w:rPr>
        <w:t xml:space="preserve"> (k=691,750)</w:t>
      </w:r>
      <w:r w:rsidR="00C65C8C" w:rsidRPr="00E136FE">
        <w:rPr>
          <w:rFonts w:cstheme="minorHAnsi"/>
        </w:rPr>
        <w:t>.</w:t>
      </w:r>
      <w:r w:rsidRPr="00E136FE">
        <w:rPr>
          <w:rFonts w:cstheme="minorHAnsi"/>
        </w:rPr>
        <w:t xml:space="preserve">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have their first adult inpatient admission roughly one year earlier tha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</w:t>
      </w:r>
      <w:r w:rsidR="00C65C8C" w:rsidRPr="00E136FE">
        <w:rPr>
          <w:rFonts w:cstheme="minorHAnsi"/>
        </w:rPr>
        <w:t>and two</w:t>
      </w:r>
      <w:r w:rsidRPr="00E136FE">
        <w:rPr>
          <w:rFonts w:cstheme="minorHAnsi"/>
        </w:rPr>
        <w:t xml:space="preserve"> years early tha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(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median age:20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0</w:t>
      </w:r>
      <w:r w:rsidRPr="00E136FE">
        <w:rPr>
          <w:rFonts w:cstheme="minorHAnsi"/>
        </w:rPr>
        <w:t xml:space="preserve"> IQR:18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6</w:t>
      </w:r>
      <w:r w:rsidRPr="00E136FE">
        <w:rPr>
          <w:rFonts w:cstheme="minorHAnsi"/>
        </w:rPr>
        <w:t>-22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4</w:t>
      </w:r>
      <w:r w:rsidRPr="00E136FE">
        <w:rPr>
          <w:rFonts w:cstheme="minorHAnsi"/>
        </w:rPr>
        <w:t xml:space="preserve">;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median age:21.2 IQR:19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4-23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5;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 users median age:22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4 IQR:20.2-24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6, X</w:t>
      </w:r>
      <w:r w:rsidRPr="00E136FE">
        <w:rPr>
          <w:rFonts w:cstheme="minorHAnsi"/>
          <w:vertAlign w:val="superscript"/>
        </w:rPr>
        <w:t>2</w:t>
      </w:r>
      <w:r w:rsidRPr="00E136FE">
        <w:rPr>
          <w:rFonts w:cstheme="minorHAnsi"/>
        </w:rPr>
        <w:t xml:space="preserve"> = 5</w:t>
      </w:r>
      <w:r w:rsidR="00252EBC" w:rsidRPr="00E136FE">
        <w:rPr>
          <w:rFonts w:cstheme="minorHAnsi"/>
        </w:rPr>
        <w:t>5</w:t>
      </w:r>
      <w:r w:rsidRPr="00E136FE">
        <w:rPr>
          <w:rFonts w:cstheme="minorHAnsi"/>
        </w:rPr>
        <w:t>1</w:t>
      </w:r>
      <w:r w:rsidR="001B74ED" w:rsidRPr="00E136FE">
        <w:rPr>
          <w:rFonts w:cstheme="minorHAnsi"/>
        </w:rPr>
        <w:t>·</w:t>
      </w:r>
      <w:r w:rsidR="00252EBC" w:rsidRPr="00E136FE">
        <w:rPr>
          <w:rFonts w:cstheme="minorHAnsi"/>
        </w:rPr>
        <w:t>0</w:t>
      </w:r>
      <w:r w:rsidRPr="00E136FE">
        <w:rPr>
          <w:rFonts w:cstheme="minorHAnsi"/>
        </w:rPr>
        <w:t xml:space="preserve">, p &lt; </w:t>
      </w:r>
      <w:r w:rsidR="001B74ED" w:rsidRPr="00E136FE">
        <w:rPr>
          <w:rFonts w:cstheme="minorHAnsi"/>
        </w:rPr>
        <w:t>0·</w:t>
      </w:r>
      <w:r w:rsidRPr="00E136FE">
        <w:rPr>
          <w:rFonts w:cstheme="minorHAnsi"/>
        </w:rPr>
        <w:t xml:space="preserve">001). </w:t>
      </w:r>
    </w:p>
    <w:p w14:paraId="303E2AD5" w14:textId="3309166B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b/>
          <w:bCs/>
        </w:rPr>
        <w:t xml:space="preserve">Outpatient service use. </w:t>
      </w:r>
      <w:r w:rsidRPr="00E136FE">
        <w:rPr>
          <w:rFonts w:cstheme="minorHAnsi"/>
        </w:rPr>
        <w:t xml:space="preserve"> </w:t>
      </w:r>
      <w:r w:rsidRPr="00E136FE">
        <w:rPr>
          <w:rFonts w:cstheme="minorHAnsi"/>
          <w:i/>
          <w:iCs/>
        </w:rPr>
        <w:t xml:space="preserve">Number and total proportion of all outpatient appointments attended. </w:t>
      </w:r>
      <w:r w:rsidRPr="00E136FE">
        <w:rPr>
          <w:rFonts w:cstheme="minorHAnsi"/>
        </w:rPr>
        <w:t>The total number of outpatient appointments attended was k=1,345,060. 2</w:t>
      </w:r>
      <w:r w:rsidR="003978DE" w:rsidRPr="00E136FE">
        <w:rPr>
          <w:rFonts w:cstheme="minorHAnsi"/>
        </w:rPr>
        <w:t>2</w:t>
      </w:r>
      <w:r w:rsidR="001B74ED" w:rsidRPr="00E136FE">
        <w:rPr>
          <w:rFonts w:cstheme="minorHAnsi"/>
        </w:rPr>
        <w:t>·</w:t>
      </w:r>
      <w:r w:rsidR="003978DE" w:rsidRPr="00E136FE">
        <w:rPr>
          <w:rFonts w:cstheme="minorHAnsi"/>
        </w:rPr>
        <w:t>7</w:t>
      </w:r>
      <w:r w:rsidRPr="00E136FE">
        <w:rPr>
          <w:rFonts w:cstheme="minorHAnsi"/>
        </w:rPr>
        <w:t>% (k= 3</w:t>
      </w:r>
      <w:r w:rsidR="003978DE" w:rsidRPr="00E136FE">
        <w:rPr>
          <w:rFonts w:cstheme="minorHAnsi"/>
        </w:rPr>
        <w:t>05</w:t>
      </w:r>
      <w:r w:rsidRPr="00E136FE">
        <w:rPr>
          <w:rFonts w:cstheme="minorHAnsi"/>
        </w:rPr>
        <w:t>,</w:t>
      </w:r>
      <w:r w:rsidR="003978DE" w:rsidRPr="00E136FE">
        <w:rPr>
          <w:rFonts w:cstheme="minorHAnsi"/>
        </w:rPr>
        <w:t>903</w:t>
      </w:r>
      <w:r w:rsidRPr="00E136FE">
        <w:rPr>
          <w:rFonts w:cstheme="minorHAnsi"/>
        </w:rPr>
        <w:t xml:space="preserve">) of these appointments were from previous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who required an inpatient admission before 18. A significantly higher </w:t>
      </w:r>
      <w:r w:rsidRPr="00E136FE">
        <w:rPr>
          <w:rFonts w:cstheme="minorHAnsi"/>
        </w:rPr>
        <w:lastRenderedPageBreak/>
        <w:t xml:space="preserve">percentage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used adult outpatient services relative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(</w:t>
      </w:r>
      <w:r w:rsidR="003978DE" w:rsidRPr="00E136FE">
        <w:rPr>
          <w:rFonts w:cstheme="minorHAnsi"/>
        </w:rPr>
        <w:t>H</w:t>
      </w:r>
      <w:r w:rsidRPr="00E136FE">
        <w:rPr>
          <w:rFonts w:cstheme="minorHAnsi"/>
        </w:rPr>
        <w:t>R:1</w:t>
      </w:r>
      <w:r w:rsidR="003978DE" w:rsidRPr="00E136FE">
        <w:rPr>
          <w:rFonts w:cstheme="minorHAnsi"/>
        </w:rPr>
        <w:t>0</w:t>
      </w:r>
      <w:r w:rsidR="001B74ED" w:rsidRPr="00E136FE">
        <w:rPr>
          <w:rFonts w:cstheme="minorHAnsi"/>
        </w:rPr>
        <w:t>·</w:t>
      </w:r>
      <w:r w:rsidR="003978DE" w:rsidRPr="00E136FE">
        <w:rPr>
          <w:rFonts w:cstheme="minorHAnsi"/>
        </w:rPr>
        <w:t>8</w:t>
      </w:r>
      <w:r w:rsidRPr="00E136FE">
        <w:rPr>
          <w:rFonts w:cstheme="minorHAnsi"/>
        </w:rPr>
        <w:t>, CI:1</w:t>
      </w:r>
      <w:r w:rsidR="003978DE" w:rsidRPr="00E136FE">
        <w:rPr>
          <w:rFonts w:cstheme="minorHAnsi"/>
        </w:rPr>
        <w:t>0</w:t>
      </w:r>
      <w:r w:rsidR="001B74ED" w:rsidRPr="00E136FE">
        <w:rPr>
          <w:rFonts w:cstheme="minorHAnsi"/>
        </w:rPr>
        <w:t>·</w:t>
      </w:r>
      <w:r w:rsidR="003978DE" w:rsidRPr="00E136FE">
        <w:rPr>
          <w:rFonts w:cstheme="minorHAnsi"/>
        </w:rPr>
        <w:t>5</w:t>
      </w:r>
      <w:r w:rsidRPr="00E136FE">
        <w:rPr>
          <w:rFonts w:cstheme="minorHAnsi"/>
        </w:rPr>
        <w:t>-1</w:t>
      </w:r>
      <w:r w:rsidR="003978DE" w:rsidRPr="00E136FE">
        <w:rPr>
          <w:rFonts w:cstheme="minorHAnsi"/>
        </w:rPr>
        <w:t>1</w:t>
      </w:r>
      <w:r w:rsidR="001B74ED" w:rsidRPr="00E136FE">
        <w:rPr>
          <w:rFonts w:cstheme="minorHAnsi"/>
        </w:rPr>
        <w:t>·</w:t>
      </w:r>
      <w:r w:rsidR="003978DE" w:rsidRPr="00E136FE">
        <w:rPr>
          <w:rFonts w:cstheme="minorHAnsi"/>
        </w:rPr>
        <w:t>1</w:t>
      </w:r>
      <w:r w:rsidRPr="00E136FE">
        <w:rPr>
          <w:rFonts w:cstheme="minorHAnsi"/>
        </w:rPr>
        <w:t xml:space="preserve">)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who did not have a childhood inpatient admission (</w:t>
      </w:r>
      <w:r w:rsidR="003978DE" w:rsidRPr="00E136FE">
        <w:rPr>
          <w:rFonts w:cstheme="minorHAnsi"/>
        </w:rPr>
        <w:t>H</w:t>
      </w:r>
      <w:r w:rsidRPr="00E136FE">
        <w:rPr>
          <w:rFonts w:cstheme="minorHAnsi"/>
        </w:rPr>
        <w:t>R:</w:t>
      </w:r>
      <w:r w:rsidR="003978DE" w:rsidRPr="00E136FE">
        <w:rPr>
          <w:rFonts w:cstheme="minorHAnsi"/>
        </w:rPr>
        <w:t>1</w:t>
      </w:r>
      <w:r w:rsidR="001B74ED" w:rsidRPr="00E136FE">
        <w:rPr>
          <w:rFonts w:cstheme="minorHAnsi"/>
        </w:rPr>
        <w:t>·</w:t>
      </w:r>
      <w:r w:rsidR="003978DE" w:rsidRPr="00E136FE">
        <w:rPr>
          <w:rFonts w:cstheme="minorHAnsi"/>
        </w:rPr>
        <w:t>9</w:t>
      </w:r>
      <w:r w:rsidRPr="00E136FE">
        <w:rPr>
          <w:rFonts w:cstheme="minorHAnsi"/>
        </w:rPr>
        <w:t>, CI:</w:t>
      </w:r>
      <w:r w:rsidR="003978DE" w:rsidRPr="00E136FE">
        <w:rPr>
          <w:rFonts w:cstheme="minorHAnsi"/>
        </w:rPr>
        <w:t>1</w:t>
      </w:r>
      <w:r w:rsidR="001B74ED" w:rsidRPr="00E136FE">
        <w:rPr>
          <w:rFonts w:cstheme="minorHAnsi"/>
        </w:rPr>
        <w:t>·</w:t>
      </w:r>
      <w:r w:rsidR="003978DE" w:rsidRPr="00E136FE">
        <w:rPr>
          <w:rFonts w:cstheme="minorHAnsi"/>
        </w:rPr>
        <w:t>9</w:t>
      </w:r>
      <w:r w:rsidRPr="00E136FE">
        <w:rPr>
          <w:rFonts w:cstheme="minorHAnsi"/>
        </w:rPr>
        <w:t>-2</w:t>
      </w:r>
      <w:r w:rsidR="001B74ED" w:rsidRPr="00E136FE">
        <w:rPr>
          <w:rFonts w:cstheme="minorHAnsi"/>
        </w:rPr>
        <w:t>·</w:t>
      </w:r>
      <w:r w:rsidR="003978DE" w:rsidRPr="00E136FE">
        <w:rPr>
          <w:rFonts w:cstheme="minorHAnsi"/>
        </w:rPr>
        <w:t>0</w:t>
      </w:r>
      <w:r w:rsidRPr="00E136FE">
        <w:rPr>
          <w:rFonts w:cstheme="minorHAnsi"/>
        </w:rPr>
        <w:t xml:space="preserve">).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also have a vastly higher number of adult outpatient appointments than </w:t>
      </w:r>
      <w:r w:rsidR="003978DE" w:rsidRPr="00E136FE">
        <w:rPr>
          <w:rFonts w:cstheme="minorHAnsi"/>
        </w:rPr>
        <w:t>non-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who did not have a childhood inpatient admission (See table 3).</w:t>
      </w:r>
    </w:p>
    <w:p w14:paraId="5BFDED71" w14:textId="1C8037F7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  <w:b/>
          <w:bCs/>
        </w:rPr>
        <w:t>Supplementary Table 3.</w:t>
      </w:r>
      <w:r w:rsidRPr="00E136FE">
        <w:rPr>
          <w:rFonts w:cstheme="minorHAnsi"/>
        </w:rPr>
        <w:t xml:space="preserve"> Percentage and </w:t>
      </w:r>
      <w:r w:rsidR="003978DE" w:rsidRPr="00E136FE">
        <w:rPr>
          <w:rFonts w:cstheme="minorHAnsi"/>
        </w:rPr>
        <w:t>relative risk</w:t>
      </w:r>
      <w:r w:rsidRPr="00E136FE">
        <w:rPr>
          <w:rFonts w:cstheme="minorHAnsi"/>
        </w:rPr>
        <w:t xml:space="preserve"> ratio for the number of adult outpatient appointments attended i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relative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.</w:t>
      </w:r>
    </w:p>
    <w:p w14:paraId="378AED81" w14:textId="77777777" w:rsidR="00580750" w:rsidRPr="00E136FE" w:rsidRDefault="00580750" w:rsidP="00580750">
      <w:pPr>
        <w:rPr>
          <w:rFonts w:cstheme="minorHAnsi"/>
          <w:highlight w:val="yellow"/>
        </w:rPr>
      </w:pPr>
    </w:p>
    <w:tbl>
      <w:tblPr>
        <w:tblStyle w:val="TableGrid"/>
        <w:tblW w:w="1014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7"/>
        <w:gridCol w:w="1420"/>
        <w:gridCol w:w="1273"/>
        <w:gridCol w:w="1918"/>
        <w:gridCol w:w="2410"/>
      </w:tblGrid>
      <w:tr w:rsidR="00580750" w:rsidRPr="00E136FE" w14:paraId="2C8AA410" w14:textId="77777777" w:rsidTr="00BA4B2D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7C64574" w14:textId="77777777" w:rsidR="00580750" w:rsidRPr="00E136FE" w:rsidRDefault="00580750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Number of adult Inpatient admission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3C6359F1" w14:textId="6FB9CB3E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</w:t>
            </w:r>
          </w:p>
          <w:p w14:paraId="4A7E547B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</w:tcPr>
          <w:p w14:paraId="6B7BDC08" w14:textId="17A71138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inpatient Users % (n)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</w:tcBorders>
          </w:tcPr>
          <w:p w14:paraId="09B50796" w14:textId="2EECFBF3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-inpatient Users % (n)</w:t>
            </w:r>
          </w:p>
        </w:tc>
        <w:tc>
          <w:tcPr>
            <w:tcW w:w="4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F0AF88" w14:textId="5CEDE8E6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inpatient user comparison</w:t>
            </w:r>
          </w:p>
        </w:tc>
      </w:tr>
      <w:tr w:rsidR="00580750" w:rsidRPr="00E136FE" w14:paraId="0138D308" w14:textId="77777777" w:rsidTr="00BA4B2D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DC4C15E" w14:textId="77777777" w:rsidR="00580750" w:rsidRPr="00E136FE" w:rsidRDefault="00580750" w:rsidP="00BA4B2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603B2A65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20" w:type="dxa"/>
            <w:vMerge/>
            <w:tcBorders>
              <w:bottom w:val="single" w:sz="4" w:space="0" w:color="auto"/>
            </w:tcBorders>
          </w:tcPr>
          <w:p w14:paraId="58D654C8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</w:tcPr>
          <w:p w14:paraId="317F72AB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015EE730" w14:textId="3698F004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s</w:t>
            </w:r>
          </w:p>
          <w:p w14:paraId="30D7C07B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Risk Ratio</w:t>
            </w:r>
          </w:p>
          <w:p w14:paraId="5FFFF052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B3639F" w14:textId="44EF8A51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inpatient Users Risk Ratio</w:t>
            </w:r>
          </w:p>
          <w:p w14:paraId="1501CD97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</w:tr>
      <w:tr w:rsidR="00580750" w:rsidRPr="00E136FE" w14:paraId="1BD7D710" w14:textId="77777777" w:rsidTr="00BA4B2D">
        <w:tc>
          <w:tcPr>
            <w:tcW w:w="1843" w:type="dxa"/>
            <w:tcBorders>
              <w:top w:val="single" w:sz="4" w:space="0" w:color="auto"/>
            </w:tcBorders>
          </w:tcPr>
          <w:p w14:paraId="7C047DB8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357F54E" w14:textId="0C9EECC0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9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706A8148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95,292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0EEA017" w14:textId="2B221743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D25156"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8</w:t>
            </w:r>
          </w:p>
          <w:p w14:paraId="1D8072CA" w14:textId="134DFFBA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9,</w:t>
            </w:r>
            <w:r w:rsidR="00D25156" w:rsidRPr="00E136FE">
              <w:rPr>
                <w:rFonts w:cstheme="minorHAnsi"/>
              </w:rPr>
              <w:t>648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3C08074" w14:textId="59B29F73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D25156"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1</w:t>
            </w:r>
          </w:p>
          <w:p w14:paraId="6B0CD082" w14:textId="3BB2576B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</w:t>
            </w:r>
            <w:r w:rsidR="00D25156" w:rsidRPr="00E136FE">
              <w:rPr>
                <w:rFonts w:cstheme="minorHAnsi"/>
              </w:rPr>
              <w:t>3</w:t>
            </w:r>
            <w:r w:rsidRPr="00E136FE">
              <w:rPr>
                <w:rFonts w:cstheme="minorHAnsi"/>
              </w:rPr>
              <w:t>,</w:t>
            </w:r>
            <w:r w:rsidR="00D25156" w:rsidRPr="00E136FE">
              <w:rPr>
                <w:rFonts w:cstheme="minorHAnsi"/>
              </w:rPr>
              <w:t>826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65A7FA6B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3EC9FD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</w:tr>
      <w:tr w:rsidR="00580750" w:rsidRPr="00E136FE" w14:paraId="0C6206BB" w14:textId="77777777" w:rsidTr="00BA4B2D">
        <w:tc>
          <w:tcPr>
            <w:tcW w:w="1843" w:type="dxa"/>
          </w:tcPr>
          <w:p w14:paraId="426246DF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277" w:type="dxa"/>
          </w:tcPr>
          <w:p w14:paraId="4F45AC7B" w14:textId="4C3AB17F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3EF6D1DC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9,498)</w:t>
            </w:r>
          </w:p>
        </w:tc>
        <w:tc>
          <w:tcPr>
            <w:tcW w:w="1420" w:type="dxa"/>
          </w:tcPr>
          <w:p w14:paraId="1DDDC355" w14:textId="2E5A030E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  <w:p w14:paraId="5F9B689F" w14:textId="3268CF7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,</w:t>
            </w:r>
            <w:r w:rsidR="00D25156" w:rsidRPr="00E136FE">
              <w:rPr>
                <w:rFonts w:cstheme="minorHAnsi"/>
              </w:rPr>
              <w:t>427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</w:tcPr>
          <w:p w14:paraId="6809864F" w14:textId="7328AD7B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507269C7" w14:textId="2CC473B0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</w:t>
            </w:r>
            <w:r w:rsidR="00D25156" w:rsidRPr="00E136FE">
              <w:rPr>
                <w:rFonts w:cstheme="minorHAnsi"/>
              </w:rPr>
              <w:t>792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</w:tcPr>
          <w:p w14:paraId="5050D268" w14:textId="49F2E4F1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  <w:b/>
                <w:bCs/>
              </w:rPr>
              <w:t>4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47A4B4D3" w14:textId="354C489C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9</w:t>
            </w:r>
            <w:r w:rsidRPr="00E136FE">
              <w:rPr>
                <w:rFonts w:cstheme="minorHAnsi"/>
              </w:rPr>
              <w:t>-</w:t>
            </w:r>
            <w:r w:rsidR="00D25156"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0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14B9E2B7" w14:textId="4E6891D9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  <w:b/>
                <w:bCs/>
              </w:rPr>
              <w:t>7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3A3B34B6" w14:textId="5D4D0DB9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-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)</w:t>
            </w:r>
          </w:p>
        </w:tc>
      </w:tr>
      <w:tr w:rsidR="00580750" w:rsidRPr="00E136FE" w14:paraId="31EA80E8" w14:textId="77777777" w:rsidTr="00BA4B2D">
        <w:tc>
          <w:tcPr>
            <w:tcW w:w="1843" w:type="dxa"/>
          </w:tcPr>
          <w:p w14:paraId="27A8FAE4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2-5</w:t>
            </w:r>
          </w:p>
        </w:tc>
        <w:tc>
          <w:tcPr>
            <w:tcW w:w="1277" w:type="dxa"/>
          </w:tcPr>
          <w:p w14:paraId="18ADD732" w14:textId="1722D166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60254EE3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,758)</w:t>
            </w:r>
          </w:p>
        </w:tc>
        <w:tc>
          <w:tcPr>
            <w:tcW w:w="1420" w:type="dxa"/>
          </w:tcPr>
          <w:p w14:paraId="12503D60" w14:textId="26055B45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9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4</w:t>
            </w:r>
          </w:p>
          <w:p w14:paraId="2B4F365C" w14:textId="11332F3C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,</w:t>
            </w:r>
            <w:r w:rsidR="00D25156" w:rsidRPr="00E136FE">
              <w:rPr>
                <w:rFonts w:cstheme="minorHAnsi"/>
              </w:rPr>
              <w:t>210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</w:tcPr>
          <w:p w14:paraId="18E540E4" w14:textId="43833925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2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1</w:t>
            </w:r>
          </w:p>
          <w:p w14:paraId="2DF719A9" w14:textId="4B987093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</w:t>
            </w:r>
            <w:r w:rsidR="00D25156" w:rsidRPr="00E136FE">
              <w:rPr>
                <w:rFonts w:cstheme="minorHAnsi"/>
              </w:rPr>
              <w:t>245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</w:tcPr>
          <w:p w14:paraId="7BA03006" w14:textId="4CA1AB5E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D25156" w:rsidRPr="00E136FE">
              <w:rPr>
                <w:rFonts w:cstheme="minorHAnsi"/>
                <w:b/>
                <w:bCs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  <w:b/>
                <w:bCs/>
              </w:rPr>
              <w:t>0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4B5F48E5" w14:textId="5EA001FB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0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3</w:t>
            </w:r>
            <w:r w:rsidRPr="00E136FE">
              <w:rPr>
                <w:rFonts w:cstheme="minorHAnsi"/>
              </w:rPr>
              <w:t>-11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7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217C56A1" w14:textId="13543CAB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0</w:t>
            </w:r>
          </w:p>
          <w:p w14:paraId="3A14255F" w14:textId="2623BFB2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8</w:t>
            </w:r>
            <w:r w:rsidRPr="00E136FE">
              <w:rPr>
                <w:rFonts w:cstheme="minorHAnsi"/>
              </w:rPr>
              <w:t>-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)</w:t>
            </w:r>
          </w:p>
        </w:tc>
      </w:tr>
      <w:tr w:rsidR="00580750" w:rsidRPr="00E136FE" w14:paraId="0AD8CAF4" w14:textId="77777777" w:rsidTr="00BA4B2D">
        <w:tc>
          <w:tcPr>
            <w:tcW w:w="1843" w:type="dxa"/>
          </w:tcPr>
          <w:p w14:paraId="0C60247E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6-10</w:t>
            </w:r>
          </w:p>
        </w:tc>
        <w:tc>
          <w:tcPr>
            <w:tcW w:w="1277" w:type="dxa"/>
          </w:tcPr>
          <w:p w14:paraId="5F64B1F0" w14:textId="37DE4793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350B3EEC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,066)</w:t>
            </w:r>
          </w:p>
        </w:tc>
        <w:tc>
          <w:tcPr>
            <w:tcW w:w="1420" w:type="dxa"/>
          </w:tcPr>
          <w:p w14:paraId="0B79AB72" w14:textId="2ED9ED56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7</w:t>
            </w:r>
          </w:p>
          <w:p w14:paraId="55B2E15F" w14:textId="067EFB02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</w:t>
            </w:r>
            <w:r w:rsidR="00D25156" w:rsidRPr="00E136FE">
              <w:rPr>
                <w:rFonts w:cstheme="minorHAnsi"/>
              </w:rPr>
              <w:t>976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</w:tcPr>
          <w:p w14:paraId="4A7CD2C0" w14:textId="3DF6E5BF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5</w:t>
            </w:r>
          </w:p>
          <w:p w14:paraId="31ADF667" w14:textId="06BA85DA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</w:t>
            </w:r>
            <w:r w:rsidR="00D25156" w:rsidRPr="00E136FE">
              <w:rPr>
                <w:rFonts w:cstheme="minorHAnsi"/>
              </w:rPr>
              <w:t>775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</w:tcPr>
          <w:p w14:paraId="79D2A169" w14:textId="3286F44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4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  <w:b/>
                <w:bCs/>
              </w:rPr>
              <w:t>7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20872ABD" w14:textId="125D5ED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3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5</w:t>
            </w:r>
            <w:r w:rsidRPr="00E136FE">
              <w:rPr>
                <w:rFonts w:cstheme="minorHAnsi"/>
              </w:rPr>
              <w:t>-1</w:t>
            </w:r>
            <w:r w:rsidR="00D25156" w:rsidRPr="00E136FE">
              <w:rPr>
                <w:rFonts w:cstheme="minorHAnsi"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0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7C7F5638" w14:textId="080566B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0 </w:t>
            </w:r>
          </w:p>
          <w:p w14:paraId="3C1BA013" w14:textId="023651B1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8</w:t>
            </w:r>
            <w:r w:rsidRPr="00E136FE">
              <w:rPr>
                <w:rFonts w:cstheme="minorHAnsi"/>
              </w:rPr>
              <w:t>-2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2</w:t>
            </w:r>
            <w:r w:rsidRPr="00E136FE">
              <w:rPr>
                <w:rFonts w:cstheme="minorHAnsi"/>
              </w:rPr>
              <w:t>)</w:t>
            </w:r>
          </w:p>
        </w:tc>
      </w:tr>
      <w:tr w:rsidR="00580750" w:rsidRPr="00E136FE" w14:paraId="69346A12" w14:textId="77777777" w:rsidTr="00BA4B2D">
        <w:tc>
          <w:tcPr>
            <w:tcW w:w="1843" w:type="dxa"/>
          </w:tcPr>
          <w:p w14:paraId="39EEA225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1-25</w:t>
            </w:r>
          </w:p>
        </w:tc>
        <w:tc>
          <w:tcPr>
            <w:tcW w:w="1277" w:type="dxa"/>
          </w:tcPr>
          <w:p w14:paraId="12CF456D" w14:textId="7DB8F87E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34A73439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,174)</w:t>
            </w:r>
          </w:p>
        </w:tc>
        <w:tc>
          <w:tcPr>
            <w:tcW w:w="1420" w:type="dxa"/>
          </w:tcPr>
          <w:p w14:paraId="0D8B4F71" w14:textId="553F6703" w:rsidR="00580750" w:rsidRPr="00E136FE" w:rsidRDefault="00D25156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347368A2" w14:textId="66D5D25E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,6</w:t>
            </w:r>
            <w:r w:rsidR="00D25156" w:rsidRPr="00E136FE">
              <w:rPr>
                <w:rFonts w:cstheme="minorHAnsi"/>
              </w:rPr>
              <w:t>89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</w:tcPr>
          <w:p w14:paraId="4A81ECBD" w14:textId="761712C6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0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6</w:t>
            </w:r>
          </w:p>
          <w:p w14:paraId="7563D8FC" w14:textId="29E29FB8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</w:t>
            </w:r>
            <w:r w:rsidR="00D25156" w:rsidRPr="00E136FE">
              <w:rPr>
                <w:rFonts w:cstheme="minorHAnsi"/>
              </w:rPr>
              <w:t>096)</w:t>
            </w:r>
          </w:p>
        </w:tc>
        <w:tc>
          <w:tcPr>
            <w:tcW w:w="1918" w:type="dxa"/>
          </w:tcPr>
          <w:p w14:paraId="128842F2" w14:textId="452D8730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C65C8C" w:rsidRPr="00E136FE">
              <w:rPr>
                <w:rFonts w:cstheme="minorHAnsi"/>
                <w:b/>
                <w:bCs/>
              </w:rPr>
              <w:t>6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  <w:b/>
                <w:bCs/>
              </w:rPr>
              <w:t>3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107CFA16" w14:textId="6C5B719A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C65C8C" w:rsidRPr="00E136FE">
              <w:rPr>
                <w:rFonts w:cstheme="minorHAnsi"/>
              </w:rPr>
              <w:t>5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2</w:t>
            </w:r>
            <w:r w:rsidRPr="00E136FE">
              <w:rPr>
                <w:rFonts w:cstheme="minorHAnsi"/>
              </w:rPr>
              <w:t>-1</w:t>
            </w:r>
            <w:r w:rsidR="00C65C8C"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8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2592CC00" w14:textId="6AC2E64E" w:rsidR="00580750" w:rsidRPr="00E136FE" w:rsidRDefault="00C65C8C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1</w:t>
            </w:r>
            <w:r w:rsidR="00580750" w:rsidRPr="00E136FE">
              <w:rPr>
                <w:rFonts w:cstheme="minorHAnsi"/>
                <w:b/>
                <w:bCs/>
              </w:rPr>
              <w:t xml:space="preserve"> </w:t>
            </w:r>
          </w:p>
          <w:p w14:paraId="0BA8E3B6" w14:textId="1AFCA321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</w:t>
            </w:r>
            <w:r w:rsidR="00C65C8C"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9-</w:t>
            </w:r>
            <w:r w:rsidRPr="00E136FE">
              <w:rPr>
                <w:rFonts w:cstheme="minorHAnsi"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3</w:t>
            </w:r>
            <w:r w:rsidRPr="00E136FE">
              <w:rPr>
                <w:rFonts w:cstheme="minorHAnsi"/>
              </w:rPr>
              <w:t>)</w:t>
            </w:r>
          </w:p>
        </w:tc>
      </w:tr>
      <w:tr w:rsidR="00580750" w:rsidRPr="00E136FE" w14:paraId="5752E26E" w14:textId="77777777" w:rsidTr="00BA4B2D">
        <w:tc>
          <w:tcPr>
            <w:tcW w:w="1843" w:type="dxa"/>
          </w:tcPr>
          <w:p w14:paraId="1AD63425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26-50</w:t>
            </w:r>
          </w:p>
        </w:tc>
        <w:tc>
          <w:tcPr>
            <w:tcW w:w="1277" w:type="dxa"/>
          </w:tcPr>
          <w:p w14:paraId="269B2FBB" w14:textId="17512939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2A82ECEE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,139)</w:t>
            </w:r>
          </w:p>
        </w:tc>
        <w:tc>
          <w:tcPr>
            <w:tcW w:w="1420" w:type="dxa"/>
          </w:tcPr>
          <w:p w14:paraId="7BC831B0" w14:textId="55250366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2</w:t>
            </w:r>
          </w:p>
          <w:p w14:paraId="4A2714DD" w14:textId="2873B2E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78</w:t>
            </w:r>
            <w:r w:rsidR="00D25156" w:rsidRPr="00E136FE">
              <w:rPr>
                <w:rFonts w:cstheme="minorHAnsi"/>
              </w:rPr>
              <w:t>1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</w:tcPr>
          <w:p w14:paraId="585839BA" w14:textId="14A7E69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4</w:t>
            </w:r>
          </w:p>
          <w:p w14:paraId="4BAB6D6F" w14:textId="1B5EDDA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</w:t>
            </w:r>
            <w:r w:rsidR="00D25156" w:rsidRPr="00E136FE">
              <w:rPr>
                <w:rFonts w:cstheme="minorHAnsi"/>
              </w:rPr>
              <w:t>866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</w:tcPr>
          <w:p w14:paraId="0A922580" w14:textId="6BA28564" w:rsidR="00580750" w:rsidRPr="00E136FE" w:rsidRDefault="00C65C8C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3</w:t>
            </w:r>
            <w:r w:rsidR="00580750" w:rsidRPr="00E136FE">
              <w:rPr>
                <w:rFonts w:cstheme="minorHAnsi"/>
                <w:b/>
                <w:bCs/>
              </w:rPr>
              <w:t xml:space="preserve"> </w:t>
            </w:r>
          </w:p>
          <w:p w14:paraId="23B561BD" w14:textId="5A6E7D54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C65C8C" w:rsidRPr="00E136FE">
              <w:rPr>
                <w:rFonts w:cstheme="minorHAnsi"/>
              </w:rPr>
              <w:t>9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6</w:t>
            </w:r>
            <w:r w:rsidRPr="00E136FE">
              <w:rPr>
                <w:rFonts w:cstheme="minorHAnsi"/>
              </w:rPr>
              <w:t>-2</w:t>
            </w:r>
            <w:r w:rsidR="00C65C8C" w:rsidRPr="00E136FE">
              <w:rPr>
                <w:rFonts w:cstheme="minorHAnsi"/>
              </w:rPr>
              <w:t>3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1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00735905" w14:textId="7D1CDCF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  <w:b/>
                <w:bCs/>
              </w:rPr>
              <w:t>5</w:t>
            </w:r>
          </w:p>
          <w:p w14:paraId="642AC19F" w14:textId="797DC45E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3</w:t>
            </w:r>
            <w:r w:rsidRPr="00E136FE">
              <w:rPr>
                <w:rFonts w:cstheme="minorHAnsi"/>
              </w:rPr>
              <w:t>-2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7</w:t>
            </w:r>
            <w:r w:rsidRPr="00E136FE">
              <w:rPr>
                <w:rFonts w:cstheme="minorHAnsi"/>
              </w:rPr>
              <w:t>)</w:t>
            </w:r>
          </w:p>
        </w:tc>
      </w:tr>
      <w:tr w:rsidR="00580750" w:rsidRPr="00E136FE" w14:paraId="618F363B" w14:textId="77777777" w:rsidTr="00BA4B2D">
        <w:tc>
          <w:tcPr>
            <w:tcW w:w="1843" w:type="dxa"/>
          </w:tcPr>
          <w:p w14:paraId="21C569F5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51-100</w:t>
            </w:r>
          </w:p>
        </w:tc>
        <w:tc>
          <w:tcPr>
            <w:tcW w:w="1277" w:type="dxa"/>
          </w:tcPr>
          <w:p w14:paraId="2D7EA73C" w14:textId="3C9E4C1B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6EE26A5B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997)</w:t>
            </w:r>
          </w:p>
        </w:tc>
        <w:tc>
          <w:tcPr>
            <w:tcW w:w="1420" w:type="dxa"/>
          </w:tcPr>
          <w:p w14:paraId="7F1722C9" w14:textId="499AF825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359E716E" w14:textId="634F2D02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</w:t>
            </w:r>
            <w:r w:rsidR="00D25156" w:rsidRPr="00E136FE">
              <w:rPr>
                <w:rFonts w:cstheme="minorHAnsi"/>
              </w:rPr>
              <w:t>316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</w:tcPr>
          <w:p w14:paraId="1A725EE8" w14:textId="0EE54D30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9</w:t>
            </w:r>
          </w:p>
          <w:p w14:paraId="30AFAADF" w14:textId="4CC4E6F2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</w:t>
            </w:r>
            <w:r w:rsidR="00D25156" w:rsidRPr="00E136FE">
              <w:rPr>
                <w:rFonts w:cstheme="minorHAnsi"/>
              </w:rPr>
              <w:t>12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</w:tcPr>
          <w:p w14:paraId="5E3AF684" w14:textId="2FFFB5A6" w:rsidR="00580750" w:rsidRPr="00E136FE" w:rsidRDefault="00C65C8C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31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4</w:t>
            </w:r>
            <w:r w:rsidR="00580750" w:rsidRPr="00E136FE">
              <w:rPr>
                <w:rFonts w:cstheme="minorHAnsi"/>
                <w:b/>
                <w:bCs/>
              </w:rPr>
              <w:t xml:space="preserve"> </w:t>
            </w:r>
          </w:p>
          <w:p w14:paraId="17100710" w14:textId="6A2D56E4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</w:t>
            </w:r>
            <w:r w:rsidR="00C65C8C" w:rsidRPr="00E136FE">
              <w:rPr>
                <w:rFonts w:cstheme="minorHAnsi"/>
              </w:rPr>
              <w:t>8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8</w:t>
            </w:r>
            <w:r w:rsidRPr="00E136FE">
              <w:rPr>
                <w:rFonts w:cstheme="minorHAnsi"/>
              </w:rPr>
              <w:t>-3</w:t>
            </w:r>
            <w:r w:rsidR="00C65C8C" w:rsidRPr="00E136FE">
              <w:rPr>
                <w:rFonts w:cstheme="minorHAnsi"/>
              </w:rPr>
              <w:t>4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3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14:paraId="5CEBB3DF" w14:textId="684664F0" w:rsidR="00580750" w:rsidRPr="00E136FE" w:rsidRDefault="00C65C8C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3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2</w:t>
            </w:r>
            <w:r w:rsidR="00580750" w:rsidRPr="00E136FE">
              <w:rPr>
                <w:rFonts w:cstheme="minorHAnsi"/>
                <w:b/>
                <w:bCs/>
              </w:rPr>
              <w:t xml:space="preserve"> </w:t>
            </w:r>
          </w:p>
          <w:p w14:paraId="596061A7" w14:textId="48A43A6B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9</w:t>
            </w:r>
            <w:r w:rsidRPr="00E136FE">
              <w:rPr>
                <w:rFonts w:cstheme="minorHAnsi"/>
              </w:rPr>
              <w:t>-3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5</w:t>
            </w:r>
            <w:r w:rsidRPr="00E136FE">
              <w:rPr>
                <w:rFonts w:cstheme="minorHAnsi"/>
              </w:rPr>
              <w:t>)</w:t>
            </w:r>
          </w:p>
        </w:tc>
      </w:tr>
      <w:tr w:rsidR="00580750" w:rsidRPr="00E136FE" w14:paraId="7C94D5CE" w14:textId="77777777" w:rsidTr="00BA4B2D">
        <w:tc>
          <w:tcPr>
            <w:tcW w:w="1843" w:type="dxa"/>
            <w:tcBorders>
              <w:bottom w:val="single" w:sz="4" w:space="0" w:color="auto"/>
            </w:tcBorders>
          </w:tcPr>
          <w:p w14:paraId="4E206B38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01+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CBE31DD" w14:textId="0923B1FC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  <w:p w14:paraId="378BC20E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255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7A0539A" w14:textId="2F6646EC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2CB3FD7C" w14:textId="593C70CE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9</w:t>
            </w:r>
            <w:r w:rsidR="00D25156" w:rsidRPr="00E136FE">
              <w:rPr>
                <w:rFonts w:cstheme="minorHAnsi"/>
              </w:rPr>
              <w:t>58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10103CEA" w14:textId="03C59180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</w:t>
            </w:r>
            <w:r w:rsidR="001B74ED" w:rsidRPr="00E136FE">
              <w:rPr>
                <w:rFonts w:cstheme="minorHAnsi"/>
              </w:rPr>
              <w:t>·</w:t>
            </w:r>
            <w:r w:rsidR="00D25156" w:rsidRPr="00E136FE">
              <w:rPr>
                <w:rFonts w:cstheme="minorHAnsi"/>
              </w:rPr>
              <w:t>7</w:t>
            </w:r>
          </w:p>
          <w:p w14:paraId="59FD9FB1" w14:textId="7C3F4348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</w:t>
            </w:r>
            <w:r w:rsidR="00D25156" w:rsidRPr="00E136FE">
              <w:rPr>
                <w:rFonts w:cstheme="minorHAnsi"/>
              </w:rPr>
              <w:t>891</w:t>
            </w:r>
            <w:r w:rsidRPr="00E136FE">
              <w:rPr>
                <w:rFonts w:cstheme="minorHAnsi"/>
              </w:rPr>
              <w:t>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71E43C76" w14:textId="3380831F" w:rsidR="00580750" w:rsidRPr="00E136FE" w:rsidRDefault="00C65C8C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54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8</w:t>
            </w:r>
            <w:r w:rsidR="00580750" w:rsidRPr="00E136FE">
              <w:rPr>
                <w:rFonts w:cstheme="minorHAnsi"/>
                <w:b/>
                <w:bCs/>
              </w:rPr>
              <w:t xml:space="preserve"> </w:t>
            </w:r>
          </w:p>
          <w:p w14:paraId="5BF08209" w14:textId="3D575FC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</w:t>
            </w:r>
            <w:r w:rsidR="00C65C8C" w:rsidRPr="00E136FE">
              <w:rPr>
                <w:rFonts w:cstheme="minorHAnsi"/>
              </w:rPr>
              <w:t>50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0</w:t>
            </w:r>
            <w:r w:rsidRPr="00E136FE">
              <w:rPr>
                <w:rFonts w:cstheme="minorHAnsi"/>
              </w:rPr>
              <w:t>-</w:t>
            </w:r>
            <w:r w:rsidR="00C65C8C" w:rsidRPr="00E136FE">
              <w:rPr>
                <w:rFonts w:cstheme="minorHAnsi"/>
              </w:rPr>
              <w:t>60</w:t>
            </w:r>
            <w:r w:rsidR="001B74ED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4B9872F" w14:textId="6FCD1285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4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  <w:b/>
                <w:bCs/>
              </w:rPr>
              <w:t>8</w:t>
            </w:r>
            <w:r w:rsidRPr="00E136FE">
              <w:rPr>
                <w:rFonts w:cstheme="minorHAnsi"/>
                <w:b/>
                <w:bCs/>
              </w:rPr>
              <w:t xml:space="preserve"> </w:t>
            </w:r>
          </w:p>
          <w:p w14:paraId="4C83EFD6" w14:textId="0780304A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</w:t>
            </w:r>
            <w:r w:rsidR="00C65C8C" w:rsidRPr="00E136FE">
              <w:rPr>
                <w:rFonts w:cstheme="minorHAnsi"/>
              </w:rPr>
              <w:t>4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3</w:t>
            </w:r>
            <w:r w:rsidRPr="00E136FE">
              <w:rPr>
                <w:rFonts w:cstheme="minorHAnsi"/>
              </w:rPr>
              <w:t>-</w:t>
            </w:r>
            <w:r w:rsidR="00C65C8C" w:rsidRPr="00E136FE">
              <w:rPr>
                <w:rFonts w:cstheme="minorHAnsi"/>
              </w:rPr>
              <w:t>5</w:t>
            </w:r>
            <w:r w:rsidR="001B74ED" w:rsidRPr="00E136FE">
              <w:rPr>
                <w:rFonts w:cstheme="minorHAnsi"/>
              </w:rPr>
              <w:t>·</w:t>
            </w:r>
            <w:r w:rsidR="00C65C8C" w:rsidRPr="00E136FE">
              <w:rPr>
                <w:rFonts w:cstheme="minorHAnsi"/>
              </w:rPr>
              <w:t>3</w:t>
            </w:r>
            <w:r w:rsidRPr="00E136FE">
              <w:rPr>
                <w:rFonts w:cstheme="minorHAnsi"/>
              </w:rPr>
              <w:t>)</w:t>
            </w:r>
          </w:p>
        </w:tc>
      </w:tr>
    </w:tbl>
    <w:p w14:paraId="74DB43B5" w14:textId="77777777" w:rsidR="00580750" w:rsidRPr="00E136FE" w:rsidRDefault="00580750" w:rsidP="00580750">
      <w:pPr>
        <w:spacing w:line="360" w:lineRule="auto"/>
        <w:rPr>
          <w:rFonts w:cstheme="minorHAnsi"/>
          <w:i/>
          <w:iCs/>
          <w:highlight w:val="yellow"/>
        </w:rPr>
      </w:pPr>
    </w:p>
    <w:p w14:paraId="1AC16AF8" w14:textId="7E26B1CC" w:rsidR="00580750" w:rsidRPr="00E136FE" w:rsidRDefault="00580750" w:rsidP="00580750">
      <w:pPr>
        <w:spacing w:line="360" w:lineRule="auto"/>
        <w:rPr>
          <w:rFonts w:cstheme="minorHAnsi"/>
          <w:highlight w:val="yellow"/>
        </w:rPr>
      </w:pPr>
      <w:r w:rsidRPr="00E136FE">
        <w:rPr>
          <w:rFonts w:cstheme="minorHAnsi"/>
          <w:i/>
          <w:iCs/>
        </w:rPr>
        <w:t>Age of first admission.</w:t>
      </w:r>
      <w:r w:rsidRPr="00E136FE">
        <w:rPr>
          <w:rFonts w:cstheme="minorHAnsi"/>
        </w:rPr>
        <w:t xml:space="preserve">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have their first adult outpatient appointment roughly 6 months year earlier tha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and over three years early tha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(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 median age:18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4 IQR:18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1-20</w:t>
      </w:r>
      <w:r w:rsidR="001B74ED" w:rsidRPr="00E136FE">
        <w:rPr>
          <w:rFonts w:cstheme="minorHAnsi"/>
        </w:rPr>
        <w:t>·</w:t>
      </w:r>
      <w:r w:rsidR="00D25156" w:rsidRPr="00E136FE">
        <w:rPr>
          <w:rFonts w:cstheme="minorHAnsi"/>
        </w:rPr>
        <w:t>7</w:t>
      </w:r>
      <w:r w:rsidRPr="00E136FE">
        <w:rPr>
          <w:rFonts w:cstheme="minorHAnsi"/>
        </w:rPr>
        <w:t xml:space="preserve">;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median age:18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9 IQR:18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1-21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8;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median age:22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2 IQR:20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1-24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5, X</w:t>
      </w:r>
      <w:r w:rsidRPr="00E136FE">
        <w:rPr>
          <w:rFonts w:cstheme="minorHAnsi"/>
          <w:vertAlign w:val="superscript"/>
        </w:rPr>
        <w:t>2</w:t>
      </w:r>
      <w:r w:rsidRPr="00E136FE">
        <w:rPr>
          <w:rFonts w:cstheme="minorHAnsi"/>
        </w:rPr>
        <w:t xml:space="preserve"> = 6700, p &lt; </w:t>
      </w:r>
      <w:r w:rsidR="001B74ED" w:rsidRPr="00E136FE">
        <w:rPr>
          <w:rFonts w:cstheme="minorHAnsi"/>
        </w:rPr>
        <w:t>0·</w:t>
      </w:r>
      <w:r w:rsidRPr="00E136FE">
        <w:rPr>
          <w:rFonts w:cstheme="minorHAnsi"/>
        </w:rPr>
        <w:t xml:space="preserve">001). </w:t>
      </w:r>
    </w:p>
    <w:p w14:paraId="09317B72" w14:textId="77777777" w:rsidR="00580750" w:rsidRPr="00E136FE" w:rsidRDefault="00580750" w:rsidP="00580750">
      <w:pPr>
        <w:rPr>
          <w:rFonts w:cstheme="minorHAnsi"/>
          <w:b/>
          <w:bCs/>
          <w:i/>
          <w:iCs/>
        </w:rPr>
      </w:pPr>
      <w:r w:rsidRPr="00E136FE">
        <w:rPr>
          <w:rFonts w:cstheme="minorHAnsi"/>
          <w:b/>
          <w:bCs/>
          <w:i/>
          <w:iCs/>
        </w:rPr>
        <w:br w:type="page"/>
      </w:r>
    </w:p>
    <w:p w14:paraId="4A59859A" w14:textId="1E9846F3" w:rsidR="00580750" w:rsidRPr="00E136FE" w:rsidRDefault="00580750" w:rsidP="00580750">
      <w:pPr>
        <w:rPr>
          <w:rFonts w:cstheme="minorHAnsi"/>
          <w:i/>
          <w:iCs/>
        </w:rPr>
      </w:pPr>
      <w:r w:rsidRPr="00E136FE">
        <w:rPr>
          <w:rFonts w:cstheme="minorHAnsi"/>
          <w:b/>
          <w:bCs/>
          <w:i/>
          <w:iCs/>
        </w:rPr>
        <w:lastRenderedPageBreak/>
        <w:t xml:space="preserve">Supplementary analysis </w:t>
      </w:r>
      <w:r w:rsidR="0056278C" w:rsidRPr="00E136FE">
        <w:rPr>
          <w:rFonts w:cstheme="minorHAnsi"/>
          <w:b/>
          <w:bCs/>
          <w:i/>
          <w:iCs/>
        </w:rPr>
        <w:t>4</w:t>
      </w:r>
      <w:r w:rsidRPr="00E136FE">
        <w:rPr>
          <w:rFonts w:cstheme="minorHAnsi"/>
          <w:b/>
          <w:bCs/>
          <w:i/>
          <w:iCs/>
        </w:rPr>
        <w:t xml:space="preserve">. </w:t>
      </w:r>
      <w:r w:rsidR="00252C1F">
        <w:rPr>
          <w:rFonts w:cstheme="minorHAnsi"/>
          <w:b/>
          <w:bCs/>
          <w:i/>
          <w:iCs/>
        </w:rPr>
        <w:t>CAMHS</w:t>
      </w:r>
      <w:r w:rsidR="007100FE" w:rsidRPr="00E136FE">
        <w:rPr>
          <w:rFonts w:cstheme="minorHAnsi"/>
          <w:b/>
          <w:bCs/>
          <w:i/>
          <w:iCs/>
        </w:rPr>
        <w:t xml:space="preserve"> users adult psychiatric service use when stratified by s</w:t>
      </w:r>
      <w:r w:rsidRPr="00E136FE">
        <w:rPr>
          <w:rFonts w:cstheme="minorHAnsi"/>
          <w:b/>
          <w:bCs/>
          <w:i/>
          <w:iCs/>
        </w:rPr>
        <w:t>ex.</w:t>
      </w:r>
      <w:r w:rsidRPr="00E136FE">
        <w:rPr>
          <w:rFonts w:cstheme="minorHAnsi"/>
          <w:i/>
          <w:iCs/>
        </w:rPr>
        <w:t xml:space="preserve"> </w:t>
      </w:r>
    </w:p>
    <w:p w14:paraId="67673FD5" w14:textId="271FB4A0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b/>
          <w:bCs/>
        </w:rPr>
        <w:t xml:space="preserve">Male Inpatient admissions. </w:t>
      </w:r>
      <w:r w:rsidRPr="00E136FE">
        <w:rPr>
          <w:rFonts w:cstheme="minorHAnsi"/>
        </w:rPr>
        <w:t>Within males within this cohort by age 29, 3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6% individuals (n= 6,928) required an adult inpatient admission. The total number of admissions was k=20,342. 42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7% (k= 8683) of these admissions were from mal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. 13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7% of mal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go on to have an adult inpatient admission, relative to only 2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3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(n= 4,386, OR:6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1 CI:5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8-6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4). Even after adjusting for inpatient admission before 18, mal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still have 4.5-time greater odds of an adult inpatient admission (OR:4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3 CI: 4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1-4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6). 36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7% (n= 2,542) of all males who have had an adult inpatient admission wer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. </w:t>
      </w:r>
    </w:p>
    <w:p w14:paraId="7F08B4E1" w14:textId="0E563723" w:rsidR="00580750" w:rsidRPr="00E136FE" w:rsidRDefault="00580750" w:rsidP="00580750">
      <w:pPr>
        <w:spacing w:line="360" w:lineRule="auto"/>
        <w:rPr>
          <w:rFonts w:cstheme="minorHAnsi"/>
          <w:b/>
          <w:bCs/>
        </w:rPr>
      </w:pPr>
      <w:r w:rsidRPr="00E136FE">
        <w:rPr>
          <w:rFonts w:cstheme="minorHAnsi"/>
          <w:b/>
          <w:bCs/>
        </w:rPr>
        <w:t>Female inpatient admissions.</w:t>
      </w:r>
      <w:r w:rsidRPr="00E136FE">
        <w:rPr>
          <w:rFonts w:cstheme="minorHAnsi"/>
        </w:rPr>
        <w:t xml:space="preserve"> Within females within cohort and by age 29, 4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>1% individuals (n= 7,546) required an adult inpatient admission. The total number of admissions was k=25,129. Almost 60% (59</w:t>
      </w:r>
      <w:r w:rsidR="001B74ED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8% k= 15,045) of these observations were from femal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. 14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6% of femal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go on to have an adult inpatient stay, relative to only 2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1% of femal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-users (n= 3,781, OR:6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9 CI:6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6-7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2). Even after adjusting for inpatient admission before 18, femal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still have 4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5-time greater odds of an adult inpatient admission (OR:4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7 CI: 4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5-5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0). 49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9% (n=3,765)</w:t>
      </w:r>
      <w:r w:rsidR="00A118C2" w:rsidRPr="00E136FE">
        <w:rPr>
          <w:rFonts w:cstheme="minorHAnsi"/>
        </w:rPr>
        <w:t xml:space="preserve"> of all</w:t>
      </w:r>
      <w:r w:rsidRPr="00E136FE">
        <w:rPr>
          <w:rFonts w:cstheme="minorHAnsi"/>
        </w:rPr>
        <w:t xml:space="preserve"> </w:t>
      </w:r>
      <w:r w:rsidR="00A118C2" w:rsidRPr="00E136FE">
        <w:rPr>
          <w:rFonts w:cstheme="minorHAnsi"/>
        </w:rPr>
        <w:t xml:space="preserve">females </w:t>
      </w:r>
      <w:r w:rsidRPr="00E136FE">
        <w:rPr>
          <w:rFonts w:cstheme="minorHAnsi"/>
        </w:rPr>
        <w:t xml:space="preserve">who have had an adult inpatient admission wer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.</w:t>
      </w:r>
    </w:p>
    <w:p w14:paraId="0C10082A" w14:textId="77777777" w:rsidR="00580750" w:rsidRPr="00E136FE" w:rsidRDefault="00580750" w:rsidP="00580750">
      <w:pPr>
        <w:rPr>
          <w:rFonts w:cstheme="minorHAnsi"/>
        </w:rPr>
      </w:pPr>
    </w:p>
    <w:p w14:paraId="5E15E070" w14:textId="0CF0B58B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  <w:b/>
          <w:bCs/>
        </w:rPr>
        <w:t>Supplementary Table 4.</w:t>
      </w:r>
      <w:r w:rsidRPr="00E136FE">
        <w:rPr>
          <w:rFonts w:cstheme="minorHAnsi"/>
        </w:rPr>
        <w:t xml:space="preserve"> Percentage</w:t>
      </w:r>
      <w:r w:rsidR="007100FE" w:rsidRPr="00E136FE">
        <w:rPr>
          <w:rFonts w:cstheme="minorHAnsi"/>
        </w:rPr>
        <w:t xml:space="preserve"> and odds of a</w:t>
      </w:r>
      <w:r w:rsidRPr="00E136FE">
        <w:rPr>
          <w:rFonts w:cstheme="minorHAnsi"/>
        </w:rPr>
        <w:t xml:space="preserve">dult inpatient </w:t>
      </w:r>
      <w:r w:rsidR="007100FE" w:rsidRPr="00E136FE">
        <w:rPr>
          <w:rFonts w:cstheme="minorHAnsi"/>
        </w:rPr>
        <w:t>admission</w:t>
      </w:r>
      <w:r w:rsidRPr="00E136FE">
        <w:rPr>
          <w:rFonts w:cstheme="minorHAnsi"/>
        </w:rPr>
        <w:t>s</w:t>
      </w:r>
      <w:r w:rsidR="007100FE" w:rsidRPr="00E136FE">
        <w:rPr>
          <w:rFonts w:cstheme="minorHAnsi"/>
        </w:rPr>
        <w:t xml:space="preserve"> when</w:t>
      </w:r>
      <w:r w:rsidRPr="00E136FE">
        <w:rPr>
          <w:rFonts w:cstheme="minorHAnsi"/>
        </w:rPr>
        <w:t xml:space="preserve"> stratified by sex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age. </w:t>
      </w:r>
    </w:p>
    <w:tbl>
      <w:tblPr>
        <w:tblStyle w:val="TableGrid"/>
        <w:tblW w:w="1049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864"/>
        <w:gridCol w:w="1339"/>
        <w:gridCol w:w="1222"/>
        <w:gridCol w:w="2020"/>
        <w:gridCol w:w="1452"/>
        <w:gridCol w:w="1316"/>
      </w:tblGrid>
      <w:tr w:rsidR="00580750" w:rsidRPr="00E136FE" w14:paraId="68C4A72F" w14:textId="77777777" w:rsidTr="00555693"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085016D6" w14:textId="77777777" w:rsidR="00580750" w:rsidRPr="00E136FE" w:rsidRDefault="00580750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Number of adult Inpatient admissions</w:t>
            </w:r>
          </w:p>
        </w:tc>
        <w:tc>
          <w:tcPr>
            <w:tcW w:w="44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88C3AC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Males</w:t>
            </w:r>
          </w:p>
        </w:tc>
        <w:tc>
          <w:tcPr>
            <w:tcW w:w="47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C74C3E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Females</w:t>
            </w:r>
          </w:p>
        </w:tc>
      </w:tr>
      <w:tr w:rsidR="00580750" w:rsidRPr="00E136FE" w14:paraId="30D527CF" w14:textId="77777777" w:rsidTr="00555693"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5B4EACE9" w14:textId="77777777" w:rsidR="00580750" w:rsidRPr="00E136FE" w:rsidRDefault="00580750" w:rsidP="00BA4B2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744C43A1" w14:textId="5B7379D5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Non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</w:t>
            </w:r>
          </w:p>
          <w:p w14:paraId="2CCB614A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16019A5" w14:textId="7730AA02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user</w:t>
            </w:r>
          </w:p>
          <w:p w14:paraId="2EC4868A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446A2D6E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Odds Ratio</w:t>
            </w:r>
          </w:p>
          <w:p w14:paraId="385DB1DF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7D7D9AD7" w14:textId="416C0D8D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Non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</w:t>
            </w:r>
          </w:p>
          <w:p w14:paraId="56AA1A59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56C1A611" w14:textId="59D62770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user</w:t>
            </w:r>
          </w:p>
          <w:p w14:paraId="5E0CBCEE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9B8DFBD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Odds Ratio</w:t>
            </w:r>
          </w:p>
          <w:p w14:paraId="346C1101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</w:tr>
      <w:tr w:rsidR="00580750" w:rsidRPr="00E136FE" w14:paraId="2F412E76" w14:textId="77777777" w:rsidTr="00555693">
        <w:tc>
          <w:tcPr>
            <w:tcW w:w="1277" w:type="dxa"/>
            <w:tcBorders>
              <w:top w:val="single" w:sz="4" w:space="0" w:color="auto"/>
            </w:tcBorders>
          </w:tcPr>
          <w:p w14:paraId="7C64FEDF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4992A693" w14:textId="5DF1D8E2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9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%</w:t>
            </w:r>
          </w:p>
          <w:p w14:paraId="1A0D2F18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68,302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6D46F75" w14:textId="08D396A4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%</w:t>
            </w:r>
          </w:p>
          <w:p w14:paraId="1EC496C6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6,014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6D8F767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C982393" w14:textId="0E101E4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9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%</w:t>
            </w:r>
          </w:p>
          <w:p w14:paraId="7399B3AA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52,686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6A8E64EF" w14:textId="4E822D29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%</w:t>
            </w:r>
          </w:p>
          <w:p w14:paraId="73C31F7B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1,987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F9B98CA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</w:tr>
      <w:tr w:rsidR="00580750" w:rsidRPr="00E136FE" w14:paraId="6A80BE02" w14:textId="77777777" w:rsidTr="00555693">
        <w:tc>
          <w:tcPr>
            <w:tcW w:w="1277" w:type="dxa"/>
          </w:tcPr>
          <w:p w14:paraId="72A03DBB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</w:p>
        </w:tc>
        <w:tc>
          <w:tcPr>
            <w:tcW w:w="1864" w:type="dxa"/>
          </w:tcPr>
          <w:p w14:paraId="086D191C" w14:textId="2A1B7324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%</w:t>
            </w:r>
          </w:p>
          <w:p w14:paraId="5C69097B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,171)</w:t>
            </w:r>
          </w:p>
        </w:tc>
        <w:tc>
          <w:tcPr>
            <w:tcW w:w="1339" w:type="dxa"/>
          </w:tcPr>
          <w:p w14:paraId="449DAA5F" w14:textId="3D1A4583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%</w:t>
            </w:r>
          </w:p>
          <w:p w14:paraId="6F9DCD8F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022)</w:t>
            </w:r>
          </w:p>
        </w:tc>
        <w:tc>
          <w:tcPr>
            <w:tcW w:w="1222" w:type="dxa"/>
          </w:tcPr>
          <w:p w14:paraId="13E3D8FE" w14:textId="2A2BD0C6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9 </w:t>
            </w:r>
          </w:p>
          <w:p w14:paraId="27084D6F" w14:textId="117C007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)</w:t>
            </w:r>
          </w:p>
        </w:tc>
        <w:tc>
          <w:tcPr>
            <w:tcW w:w="2020" w:type="dxa"/>
          </w:tcPr>
          <w:p w14:paraId="048F67E8" w14:textId="2843F321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%</w:t>
            </w:r>
          </w:p>
          <w:p w14:paraId="0C91D4D3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954)</w:t>
            </w:r>
          </w:p>
        </w:tc>
        <w:tc>
          <w:tcPr>
            <w:tcW w:w="1452" w:type="dxa"/>
          </w:tcPr>
          <w:p w14:paraId="519E5634" w14:textId="49D9601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%</w:t>
            </w:r>
          </w:p>
          <w:p w14:paraId="425DE188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479)</w:t>
            </w:r>
          </w:p>
        </w:tc>
        <w:tc>
          <w:tcPr>
            <w:tcW w:w="1316" w:type="dxa"/>
          </w:tcPr>
          <w:p w14:paraId="26A1F3AD" w14:textId="302ED064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3 </w:t>
            </w:r>
          </w:p>
          <w:p w14:paraId="2E0E0273" w14:textId="2566AAD6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-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)</w:t>
            </w:r>
          </w:p>
        </w:tc>
      </w:tr>
      <w:tr w:rsidR="00580750" w:rsidRPr="00E136FE" w14:paraId="0B7018F8" w14:textId="77777777" w:rsidTr="00555693">
        <w:tc>
          <w:tcPr>
            <w:tcW w:w="1277" w:type="dxa"/>
          </w:tcPr>
          <w:p w14:paraId="68063076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2-5</w:t>
            </w:r>
          </w:p>
        </w:tc>
        <w:tc>
          <w:tcPr>
            <w:tcW w:w="1864" w:type="dxa"/>
          </w:tcPr>
          <w:p w14:paraId="507E019F" w14:textId="7CA5ED40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%</w:t>
            </w:r>
          </w:p>
          <w:p w14:paraId="0D111A0A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789)</w:t>
            </w:r>
          </w:p>
        </w:tc>
        <w:tc>
          <w:tcPr>
            <w:tcW w:w="1339" w:type="dxa"/>
          </w:tcPr>
          <w:p w14:paraId="6420ACF9" w14:textId="73EAE720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%</w:t>
            </w:r>
          </w:p>
          <w:p w14:paraId="5498C743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116)</w:t>
            </w:r>
          </w:p>
        </w:tc>
        <w:tc>
          <w:tcPr>
            <w:tcW w:w="1222" w:type="dxa"/>
          </w:tcPr>
          <w:p w14:paraId="04214A62" w14:textId="19F0C50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6 </w:t>
            </w:r>
          </w:p>
          <w:p w14:paraId="0C2F3A71" w14:textId="451823EA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)</w:t>
            </w:r>
          </w:p>
        </w:tc>
        <w:tc>
          <w:tcPr>
            <w:tcW w:w="2020" w:type="dxa"/>
          </w:tcPr>
          <w:p w14:paraId="0AE1B44E" w14:textId="164253FE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%</w:t>
            </w:r>
          </w:p>
          <w:p w14:paraId="0FCED11B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480)</w:t>
            </w:r>
          </w:p>
        </w:tc>
        <w:tc>
          <w:tcPr>
            <w:tcW w:w="1452" w:type="dxa"/>
          </w:tcPr>
          <w:p w14:paraId="0C38B834" w14:textId="3935D4B5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%</w:t>
            </w:r>
          </w:p>
          <w:p w14:paraId="76FF49A0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595)</w:t>
            </w:r>
          </w:p>
        </w:tc>
        <w:tc>
          <w:tcPr>
            <w:tcW w:w="1316" w:type="dxa"/>
          </w:tcPr>
          <w:p w14:paraId="3AB87BCE" w14:textId="378E6D2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5 </w:t>
            </w:r>
          </w:p>
          <w:p w14:paraId="52727144" w14:textId="1C1464A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-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)</w:t>
            </w:r>
          </w:p>
        </w:tc>
      </w:tr>
      <w:tr w:rsidR="00580750" w:rsidRPr="00E136FE" w14:paraId="569B42F2" w14:textId="77777777" w:rsidTr="00555693">
        <w:tc>
          <w:tcPr>
            <w:tcW w:w="1277" w:type="dxa"/>
            <w:tcBorders>
              <w:bottom w:val="single" w:sz="4" w:space="0" w:color="auto"/>
            </w:tcBorders>
          </w:tcPr>
          <w:p w14:paraId="667A9EB5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6 +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092783F0" w14:textId="0954E831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%</w:t>
            </w:r>
          </w:p>
          <w:p w14:paraId="4BFD3D2B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26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D207030" w14:textId="35407DB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%</w:t>
            </w:r>
          </w:p>
          <w:p w14:paraId="707CCBE8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04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EA787C0" w14:textId="7157535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0 </w:t>
            </w:r>
          </w:p>
          <w:p w14:paraId="7C0FD658" w14:textId="1F94E9B2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-1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)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069EE914" w14:textId="5CF3E80E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%</w:t>
            </w:r>
          </w:p>
          <w:p w14:paraId="19606887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47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2296C8BA" w14:textId="4CBC7913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%</w:t>
            </w:r>
          </w:p>
          <w:p w14:paraId="0D9F5E91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691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5FB8FBB" w14:textId="70221F99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8 </w:t>
            </w:r>
          </w:p>
          <w:p w14:paraId="0EC5D579" w14:textId="4343274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1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)</w:t>
            </w:r>
          </w:p>
        </w:tc>
      </w:tr>
    </w:tbl>
    <w:p w14:paraId="1D641C67" w14:textId="77777777" w:rsidR="00580750" w:rsidRPr="00E136FE" w:rsidRDefault="00580750" w:rsidP="00580750">
      <w:pPr>
        <w:rPr>
          <w:rFonts w:cstheme="minorHAnsi"/>
        </w:rPr>
      </w:pPr>
    </w:p>
    <w:p w14:paraId="24A250C5" w14:textId="14348E54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b/>
          <w:bCs/>
        </w:rPr>
        <w:t xml:space="preserve">Male Outpatient appointments attended. </w:t>
      </w:r>
      <w:r w:rsidRPr="00E136FE">
        <w:rPr>
          <w:rFonts w:cstheme="minorHAnsi"/>
        </w:rPr>
        <w:t xml:space="preserve"> Within this cohort, 12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1% of males (n=23,169) attended adult outpatient appointments and accounted for 483,057 individual appointments. 45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3% of these appointments were from males who have been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(n= 218,887). Mal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ed for 32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2% (n= 7,465) of males who have had used adult outpatient services. 40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2% of males who went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go on to use adult outpatient services, relative to only 9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1% (n= 15,704) of male non-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(OR:6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7 CI:6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5-7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0).</w:t>
      </w:r>
    </w:p>
    <w:p w14:paraId="020155A2" w14:textId="323C186E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b/>
          <w:bCs/>
        </w:rPr>
        <w:lastRenderedPageBreak/>
        <w:t xml:space="preserve">Female Outpatient appointments attended. </w:t>
      </w:r>
      <w:r w:rsidRPr="00E136FE">
        <w:rPr>
          <w:rFonts w:cstheme="minorHAnsi"/>
        </w:rPr>
        <w:t xml:space="preserve"> Within this cohort, 17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3% of females (n=31,552) attended adult outpatient appointments and accounted for 862,003 individual appointments. Over half of these appointments are from females who have been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(57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5% n= 495,352). Femal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ccounted for 42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4% (n= 13,369) of females who have had used adult outpatient services. 51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9% of females who went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go on to use adult outpatient services, relative to only 11</w:t>
      </w:r>
      <w:r w:rsidR="00555693" w:rsidRPr="00E136FE">
        <w:rPr>
          <w:rFonts w:cstheme="minorHAnsi"/>
        </w:rPr>
        <w:t>·</w:t>
      </w:r>
      <w:proofErr w:type="gramStart"/>
      <w:r w:rsidRPr="00E136FE">
        <w:rPr>
          <w:rFonts w:cstheme="minorHAnsi"/>
        </w:rPr>
        <w:t>6.%</w:t>
      </w:r>
      <w:proofErr w:type="gramEnd"/>
      <w:r w:rsidRPr="00E136FE">
        <w:rPr>
          <w:rFonts w:cstheme="minorHAnsi"/>
        </w:rPr>
        <w:t xml:space="preserve"> (n= 18,183) of female non-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(OR:8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2 CI:8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0-8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5).</w:t>
      </w:r>
    </w:p>
    <w:p w14:paraId="083EE6F2" w14:textId="3AA370A0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  <w:b/>
          <w:bCs/>
        </w:rPr>
        <w:t xml:space="preserve">Supplementary Table </w:t>
      </w:r>
      <w:r w:rsidR="008A5002" w:rsidRPr="00E136FE">
        <w:rPr>
          <w:rFonts w:cstheme="minorHAnsi"/>
          <w:b/>
          <w:bCs/>
        </w:rPr>
        <w:t>5</w:t>
      </w:r>
      <w:r w:rsidRPr="00E136FE">
        <w:rPr>
          <w:rFonts w:cstheme="minorHAnsi"/>
          <w:b/>
          <w:bCs/>
        </w:rPr>
        <w:t>.</w:t>
      </w:r>
      <w:r w:rsidRPr="00E136FE">
        <w:rPr>
          <w:rFonts w:cstheme="minorHAnsi"/>
        </w:rPr>
        <w:t xml:space="preserve">  Percentage of Adult Outpatient service use by category in those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and non-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when stratified by male and female individuals.</w:t>
      </w:r>
    </w:p>
    <w:tbl>
      <w:tblPr>
        <w:tblW w:w="9888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365"/>
        <w:gridCol w:w="1466"/>
        <w:gridCol w:w="1563"/>
        <w:gridCol w:w="1306"/>
        <w:gridCol w:w="1213"/>
        <w:gridCol w:w="1124"/>
        <w:gridCol w:w="8"/>
      </w:tblGrid>
      <w:tr w:rsidR="00580750" w:rsidRPr="00E136FE" w14:paraId="4E708B96" w14:textId="77777777" w:rsidTr="008B44AC">
        <w:trPr>
          <w:trHeight w:val="502"/>
        </w:trPr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E8324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Number of adult outpatient appointments attended.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69F9E0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3651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3A3D007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Female</w:t>
            </w:r>
          </w:p>
        </w:tc>
      </w:tr>
      <w:tr w:rsidR="00580750" w:rsidRPr="00E136FE" w14:paraId="749D01CA" w14:textId="77777777" w:rsidTr="008B44AC">
        <w:trPr>
          <w:gridAfter w:val="1"/>
          <w:wAfter w:w="8" w:type="dxa"/>
          <w:trHeight w:val="502"/>
        </w:trPr>
        <w:tc>
          <w:tcPr>
            <w:tcW w:w="1843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7DAAC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CE8E1" w14:textId="31DEF84D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Non-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 % (n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EC4E7" w14:textId="5E24F4C5" w:rsidR="00580750" w:rsidRPr="00E136FE" w:rsidRDefault="00252C1F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user</w:t>
            </w:r>
          </w:p>
          <w:p w14:paraId="6AD47821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17C40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Odds Ratio</w:t>
            </w:r>
          </w:p>
          <w:p w14:paraId="5DD8A39A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B092AA1" w14:textId="03357949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Non-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 % (n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9B53A9C" w14:textId="398614BF" w:rsidR="00580750" w:rsidRPr="00E136FE" w:rsidRDefault="00252C1F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user</w:t>
            </w:r>
          </w:p>
          <w:p w14:paraId="0896172A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1036B59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Odds Ratio</w:t>
            </w:r>
          </w:p>
          <w:p w14:paraId="7B39D493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</w:tr>
      <w:tr w:rsidR="00580750" w:rsidRPr="00E136FE" w14:paraId="63F84163" w14:textId="77777777" w:rsidTr="008B44AC">
        <w:trPr>
          <w:gridAfter w:val="1"/>
          <w:wAfter w:w="8" w:type="dxa"/>
          <w:trHeight w:val="336"/>
        </w:trPr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A8776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B950F" w14:textId="47976500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9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49621619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56,984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69905" w14:textId="3D2D81CB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595929C9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1,091)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4DD1C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C353E2" w14:textId="189E1F5A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  <w:p w14:paraId="3F7607B4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38,284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124EF2" w14:textId="4122C535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  <w:p w14:paraId="0F6B697E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2,383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BAB681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</w:tr>
      <w:tr w:rsidR="00580750" w:rsidRPr="00E136FE" w14:paraId="1387FAEF" w14:textId="77777777" w:rsidTr="008B44AC">
        <w:trPr>
          <w:gridAfter w:val="1"/>
          <w:wAfter w:w="8" w:type="dxa"/>
          <w:trHeight w:val="292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15A97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D34B6" w14:textId="5FDB3F5B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7C4C0C7F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,069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850F0" w14:textId="656577DF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6495B0C5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478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B6E80" w14:textId="390DC6C2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1</w:t>
            </w:r>
          </w:p>
          <w:p w14:paraId="14BB04C9" w14:textId="7BBB5D76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-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)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B35627" w14:textId="7D38EEB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2BFD0CC8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4,429)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E01CBD" w14:textId="57443181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21BB4E76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741)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BDC981" w14:textId="23321EE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4</w:t>
            </w:r>
          </w:p>
          <w:p w14:paraId="70E81C06" w14:textId="6DA0B0AE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)</w:t>
            </w:r>
          </w:p>
        </w:tc>
      </w:tr>
      <w:tr w:rsidR="00580750" w:rsidRPr="00E136FE" w14:paraId="3D2A21E1" w14:textId="77777777" w:rsidTr="008B44AC">
        <w:trPr>
          <w:gridAfter w:val="1"/>
          <w:wAfter w:w="8" w:type="dxa"/>
          <w:trHeight w:val="291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253E7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2-5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99DC8" w14:textId="5E621944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  <w:p w14:paraId="1936EBD5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,131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20CB0" w14:textId="2B9A49B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  <w:p w14:paraId="48ADB2A0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728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A732D" w14:textId="71AF1630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9</w:t>
            </w:r>
          </w:p>
          <w:p w14:paraId="08115107" w14:textId="3D2985FA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)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5E3E8E" w14:textId="79E31731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09928C3B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4,627)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1A6137" w14:textId="4D374882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4D105425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,727)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78EF21" w14:textId="5A2E6A84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6</w:t>
            </w:r>
          </w:p>
          <w:p w14:paraId="687A76BD" w14:textId="49DA6B42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-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)</w:t>
            </w:r>
          </w:p>
        </w:tc>
      </w:tr>
      <w:tr w:rsidR="00580750" w:rsidRPr="00E136FE" w14:paraId="05F24471" w14:textId="77777777" w:rsidTr="008B44AC">
        <w:trPr>
          <w:gridAfter w:val="1"/>
          <w:wAfter w:w="8" w:type="dxa"/>
          <w:trHeight w:val="291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279D3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6-10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85943" w14:textId="1CAB606F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0CB52F5E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821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6DC54" w14:textId="4F7A92D4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  <w:p w14:paraId="3C9F3851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017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03EF0" w14:textId="626A0609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9</w:t>
            </w:r>
          </w:p>
          <w:p w14:paraId="12BB49EB" w14:textId="231346FC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-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)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0F6FD9" w14:textId="254C81BB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  <w:p w14:paraId="0942A982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,245)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6D9340" w14:textId="0776EDFD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4FB6F2D6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734)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8EEDDC" w14:textId="12AC446F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6</w:t>
            </w:r>
          </w:p>
          <w:p w14:paraId="5E47DCE6" w14:textId="7C0EF78E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)</w:t>
            </w:r>
          </w:p>
        </w:tc>
      </w:tr>
      <w:tr w:rsidR="00580750" w:rsidRPr="00E136FE" w14:paraId="6DEB7572" w14:textId="77777777" w:rsidTr="008B44AC">
        <w:trPr>
          <w:gridAfter w:val="1"/>
          <w:wAfter w:w="8" w:type="dxa"/>
          <w:trHeight w:val="291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85135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1-25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033E6" w14:textId="3FE1F246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4023C9A2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,075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B25D7" w14:textId="45646875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38E788B7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256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74A5A1" w14:textId="42D02005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6</w:t>
            </w:r>
          </w:p>
          <w:p w14:paraId="0702E077" w14:textId="522C3013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-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)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69F9F1" w14:textId="5E357801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40A65BAE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3,099)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1806D7" w14:textId="6574A40B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39CB3DC6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,529)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0D9C56" w14:textId="6A4BDB69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1</w:t>
            </w:r>
          </w:p>
          <w:p w14:paraId="36336D0E" w14:textId="398D1D3B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)</w:t>
            </w:r>
          </w:p>
        </w:tc>
      </w:tr>
      <w:tr w:rsidR="00580750" w:rsidRPr="00E136FE" w14:paraId="0D08DD11" w14:textId="77777777" w:rsidTr="008B44AC">
        <w:trPr>
          <w:gridAfter w:val="1"/>
          <w:wAfter w:w="8" w:type="dxa"/>
          <w:trHeight w:val="291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57B90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26-50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24BE8" w14:textId="67AFDAEC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1406E238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264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13723" w14:textId="1BD84B45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  <w:p w14:paraId="004D2DC8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18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212FF" w14:textId="5448FF8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2</w:t>
            </w:r>
          </w:p>
          <w:p w14:paraId="1AFF831A" w14:textId="32E6D5AA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-1</w:t>
            </w:r>
            <w:r w:rsidR="00555693" w:rsidRPr="00E136FE">
              <w:rPr>
                <w:rFonts w:cstheme="minorHAnsi"/>
              </w:rPr>
              <w:t>0·</w:t>
            </w:r>
            <w:r w:rsidRPr="00E136FE">
              <w:rPr>
                <w:rFonts w:cstheme="minorHAnsi"/>
              </w:rPr>
              <w:t>0)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75542BA" w14:textId="11FA3465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7CEDC1F1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875)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48363BBA" w14:textId="1F4FDC84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  <w:p w14:paraId="639E2E1A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829)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465B8BFD" w14:textId="73550550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9</w:t>
            </w:r>
          </w:p>
          <w:p w14:paraId="41163C02" w14:textId="6041418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-1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)</w:t>
            </w:r>
          </w:p>
        </w:tc>
      </w:tr>
      <w:tr w:rsidR="00580750" w:rsidRPr="00E136FE" w14:paraId="29F27DA9" w14:textId="77777777" w:rsidTr="008B44AC">
        <w:tblPrEx>
          <w:tblLook w:val="0620" w:firstRow="1" w:lastRow="0" w:firstColumn="0" w:lastColumn="0" w:noHBand="1" w:noVBand="1"/>
        </w:tblPrEx>
        <w:trPr>
          <w:gridAfter w:val="1"/>
          <w:wAfter w:w="8" w:type="dxa"/>
          <w:trHeight w:val="79"/>
        </w:trPr>
        <w:tc>
          <w:tcPr>
            <w:tcW w:w="1843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57B77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51-100</w:t>
            </w:r>
          </w:p>
        </w:tc>
        <w:tc>
          <w:tcPr>
            <w:tcW w:w="1365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E571A" w14:textId="0EE84BD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  <w:p w14:paraId="1BD0563E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15)</w:t>
            </w:r>
          </w:p>
        </w:tc>
        <w:tc>
          <w:tcPr>
            <w:tcW w:w="1466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893B2D" w14:textId="58720143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  <w:p w14:paraId="05AFFF19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612)</w:t>
            </w:r>
          </w:p>
        </w:tc>
        <w:tc>
          <w:tcPr>
            <w:tcW w:w="1563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A1C13" w14:textId="593689B1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6</w:t>
            </w:r>
          </w:p>
          <w:p w14:paraId="0973F560" w14:textId="2F9C076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1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)</w:t>
            </w:r>
          </w:p>
        </w:tc>
        <w:tc>
          <w:tcPr>
            <w:tcW w:w="1306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14:paraId="409909A4" w14:textId="5FF984FE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4A13A109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182)</w:t>
            </w:r>
          </w:p>
        </w:tc>
        <w:tc>
          <w:tcPr>
            <w:tcW w:w="1213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14:paraId="6E15A28B" w14:textId="205076AD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4F09AB40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516)</w:t>
            </w:r>
          </w:p>
        </w:tc>
        <w:tc>
          <w:tcPr>
            <w:tcW w:w="1124" w:type="dxa"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14:paraId="40FBA0B9" w14:textId="7EA7A1A4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3</w:t>
            </w:r>
          </w:p>
          <w:p w14:paraId="1051B752" w14:textId="0606C4DD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-1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)</w:t>
            </w:r>
          </w:p>
        </w:tc>
      </w:tr>
      <w:tr w:rsidR="00580750" w:rsidRPr="00E136FE" w14:paraId="75773C9A" w14:textId="77777777" w:rsidTr="008B44AC">
        <w:tblPrEx>
          <w:tblLook w:val="0620" w:firstRow="1" w:lastRow="0" w:firstColumn="0" w:lastColumn="0" w:noHBand="1" w:noVBand="1"/>
        </w:tblPrEx>
        <w:trPr>
          <w:gridAfter w:val="1"/>
          <w:wAfter w:w="8" w:type="dxa"/>
          <w:trHeight w:val="15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B9110" w14:textId="77777777" w:rsidR="00580750" w:rsidRPr="00E136FE" w:rsidRDefault="00580750" w:rsidP="00BA4B2D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01+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8F664" w14:textId="2AC5C086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  <w:p w14:paraId="53614387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29)</w:t>
            </w:r>
          </w:p>
        </w:tc>
        <w:tc>
          <w:tcPr>
            <w:tcW w:w="14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86CC8" w14:textId="72FC9DA5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22220D39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56)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21203" w14:textId="0277CD68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9</w:t>
            </w:r>
          </w:p>
          <w:p w14:paraId="4059A973" w14:textId="4AE8FFF8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1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)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AC668A2" w14:textId="7BFDE2AC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  <w:p w14:paraId="38A8F01C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726)</w:t>
            </w:r>
          </w:p>
        </w:tc>
        <w:tc>
          <w:tcPr>
            <w:tcW w:w="12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410332B" w14:textId="4313A61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3C87E006" w14:textId="77777777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293)</w:t>
            </w:r>
          </w:p>
        </w:tc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3AA1322" w14:textId="1A81CF7D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9</w:t>
            </w:r>
          </w:p>
          <w:p w14:paraId="6EACC7BB" w14:textId="123BC3D4" w:rsidR="00580750" w:rsidRPr="00E136FE" w:rsidRDefault="00580750" w:rsidP="00BA4B2D">
            <w:pPr>
              <w:spacing w:line="24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2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)</w:t>
            </w:r>
          </w:p>
        </w:tc>
      </w:tr>
    </w:tbl>
    <w:p w14:paraId="7A5CE0E5" w14:textId="77777777" w:rsidR="00580750" w:rsidRPr="00E136FE" w:rsidRDefault="00580750" w:rsidP="00580750">
      <w:pPr>
        <w:rPr>
          <w:rFonts w:cstheme="minorHAnsi"/>
        </w:rPr>
      </w:pPr>
    </w:p>
    <w:p w14:paraId="582CA242" w14:textId="77777777" w:rsidR="00580750" w:rsidRPr="00E136FE" w:rsidRDefault="00580750" w:rsidP="00580750">
      <w:pPr>
        <w:rPr>
          <w:rFonts w:cstheme="minorHAnsi"/>
        </w:rPr>
      </w:pPr>
    </w:p>
    <w:p w14:paraId="43599B90" w14:textId="77777777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</w:rPr>
        <w:br w:type="page"/>
      </w:r>
    </w:p>
    <w:p w14:paraId="5FB1B821" w14:textId="319F68D7" w:rsidR="00580750" w:rsidRPr="00E136FE" w:rsidRDefault="00580750" w:rsidP="00580750">
      <w:pPr>
        <w:spacing w:line="360" w:lineRule="auto"/>
        <w:rPr>
          <w:rFonts w:cstheme="minorHAnsi"/>
          <w:b/>
          <w:bCs/>
          <w:i/>
          <w:iCs/>
        </w:rPr>
      </w:pPr>
      <w:r w:rsidRPr="00E136FE">
        <w:rPr>
          <w:rFonts w:cstheme="minorHAnsi"/>
          <w:b/>
          <w:bCs/>
          <w:i/>
          <w:iCs/>
        </w:rPr>
        <w:lastRenderedPageBreak/>
        <w:t xml:space="preserve">Supplementary analysis </w:t>
      </w:r>
      <w:r w:rsidR="0056278C" w:rsidRPr="00E136FE">
        <w:rPr>
          <w:rFonts w:cstheme="minorHAnsi"/>
          <w:b/>
          <w:bCs/>
          <w:i/>
          <w:iCs/>
        </w:rPr>
        <w:t>5</w:t>
      </w:r>
      <w:r w:rsidRPr="00E136FE">
        <w:rPr>
          <w:rFonts w:cstheme="minorHAnsi"/>
          <w:b/>
          <w:bCs/>
          <w:i/>
          <w:iCs/>
        </w:rPr>
        <w:t xml:space="preserve">. The proportion of adult psychiatric service user attributable to each disorder category and when stratified by </w:t>
      </w:r>
      <w:r w:rsidR="00252C1F">
        <w:rPr>
          <w:rFonts w:cstheme="minorHAnsi"/>
          <w:b/>
          <w:bCs/>
          <w:i/>
          <w:iCs/>
        </w:rPr>
        <w:t>CAMHS</w:t>
      </w:r>
      <w:r w:rsidRPr="00E136FE">
        <w:rPr>
          <w:rFonts w:cstheme="minorHAnsi"/>
          <w:b/>
          <w:bCs/>
          <w:i/>
          <w:iCs/>
        </w:rPr>
        <w:t xml:space="preserve"> use.</w:t>
      </w:r>
    </w:p>
    <w:p w14:paraId="3FF1BB81" w14:textId="75B9CA6B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</w:rPr>
        <w:t>Within this investigation we examined the percentage</w:t>
      </w:r>
      <w:r w:rsidR="00E86859" w:rsidRPr="00E136FE">
        <w:rPr>
          <w:rFonts w:cstheme="minorHAnsi"/>
        </w:rPr>
        <w:t xml:space="preserve"> contribution of</w:t>
      </w:r>
      <w:r w:rsidRPr="00E136FE">
        <w:rPr>
          <w:rFonts w:cstheme="minorHAnsi"/>
        </w:rPr>
        <w:t xml:space="preserve"> </w:t>
      </w:r>
      <w:r w:rsidR="00E86859" w:rsidRPr="00E136FE">
        <w:rPr>
          <w:rFonts w:cstheme="minorHAnsi"/>
        </w:rPr>
        <w:t xml:space="preserve">each disorder category to </w:t>
      </w:r>
      <w:r w:rsidR="00F36835" w:rsidRPr="00E136FE">
        <w:rPr>
          <w:rFonts w:cstheme="minorHAnsi"/>
        </w:rPr>
        <w:t>the total percentage of those</w:t>
      </w:r>
      <w:r w:rsidR="00E86859" w:rsidRPr="00E136FE">
        <w:rPr>
          <w:rFonts w:cstheme="minorHAnsi"/>
        </w:rPr>
        <w:t xml:space="preserve"> who attend adult psychiatric services</w:t>
      </w:r>
      <w:r w:rsidR="00F36835" w:rsidRPr="00E136FE">
        <w:rPr>
          <w:rFonts w:cstheme="minorHAnsi"/>
        </w:rPr>
        <w:t xml:space="preserve"> and</w:t>
      </w:r>
      <w:r w:rsidRPr="00E136FE">
        <w:rPr>
          <w:rFonts w:cstheme="minorHAnsi"/>
        </w:rPr>
        <w:t xml:space="preserve"> when stratified by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. Percentages do not sum to 100 due to concurrent and sequential co-morbidity. Almost all who attend adult psychiatric service use have a psychiatric disorder in adulthood (overall: 94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3%, inpatient: 97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8 and outpatient: 93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1, see Supplementary Table 6). The most common mental disorders observed in adult psychiatric services (any, </w:t>
      </w:r>
      <w:proofErr w:type="gramStart"/>
      <w:r w:rsidRPr="00E136FE">
        <w:rPr>
          <w:rFonts w:cstheme="minorHAnsi"/>
        </w:rPr>
        <w:t>inpatient</w:t>
      </w:r>
      <w:proofErr w:type="gramEnd"/>
      <w:r w:rsidRPr="00E136FE">
        <w:rPr>
          <w:rFonts w:cstheme="minorHAnsi"/>
        </w:rPr>
        <w:t xml:space="preserve"> and outpatient) were mood disorders and neurotic disorders. The results indicated that 22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8% of adult psychiatric service use was attributable to </w:t>
      </w:r>
      <w:r w:rsidR="00E86859" w:rsidRPr="00E136FE">
        <w:rPr>
          <w:rFonts w:cstheme="minorHAnsi"/>
        </w:rPr>
        <w:t xml:space="preserve">those with a mood disorder with a history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. 31</w:t>
      </w:r>
      <w:r w:rsidR="00555693" w:rsidRPr="00E136FE">
        <w:rPr>
          <w:rFonts w:cstheme="minorHAnsi"/>
        </w:rPr>
        <w:t>·</w:t>
      </w:r>
      <w:r w:rsidRPr="00E136FE">
        <w:rPr>
          <w:rFonts w:cstheme="minorHAnsi"/>
        </w:rPr>
        <w:t>5% of adult psychiatric service use was attributable to</w:t>
      </w:r>
      <w:r w:rsidR="00E86859" w:rsidRPr="00E136FE">
        <w:rPr>
          <w:rFonts w:cstheme="minorHAnsi"/>
        </w:rPr>
        <w:t xml:space="preserve"> those with a mood disorder without a history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</w:t>
      </w:r>
      <w:r w:rsidR="00E86859" w:rsidRPr="00E136FE">
        <w:rPr>
          <w:rFonts w:cstheme="minorHAnsi"/>
        </w:rPr>
        <w:t>u</w:t>
      </w:r>
      <w:r w:rsidRPr="00E136FE">
        <w:rPr>
          <w:rFonts w:cstheme="minorHAnsi"/>
        </w:rPr>
        <w:t xml:space="preserve">se. </w:t>
      </w:r>
      <w:r w:rsidR="00B764DE" w:rsidRPr="00E136FE">
        <w:rPr>
          <w:rFonts w:cstheme="minorHAnsi"/>
        </w:rPr>
        <w:t>Beyond mood and neurotic disorders, o</w:t>
      </w:r>
      <w:r w:rsidRPr="00E136FE">
        <w:rPr>
          <w:rFonts w:cstheme="minorHAnsi"/>
        </w:rPr>
        <w:t xml:space="preserve">ther proportional discrepancies betwee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nd non-users were &gt;3%, however it should be noted tha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only account for &lt;12% of the total population and </w:t>
      </w:r>
      <w:r w:rsidR="00252C1F">
        <w:rPr>
          <w:rFonts w:cstheme="minorHAnsi"/>
        </w:rPr>
        <w:t>CAMHS</w:t>
      </w:r>
      <w:r w:rsidR="00E86859" w:rsidRPr="00E136FE">
        <w:rPr>
          <w:rFonts w:cstheme="minorHAnsi"/>
        </w:rPr>
        <w:t xml:space="preserve"> non-</w:t>
      </w:r>
      <w:r w:rsidRPr="00E136FE">
        <w:rPr>
          <w:rFonts w:cstheme="minorHAnsi"/>
        </w:rPr>
        <w:t xml:space="preserve">users account for &gt;88% of the population. Similar results were observed when the sample was limited to inpatient service use and outpatient service use only. </w:t>
      </w:r>
    </w:p>
    <w:p w14:paraId="37B324D2" w14:textId="14329B5F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  <w:b/>
          <w:bCs/>
        </w:rPr>
        <w:t xml:space="preserve">Supplementary Table 6. </w:t>
      </w:r>
      <w:bookmarkStart w:id="2" w:name="_Hlk164935319"/>
      <w:r w:rsidRPr="00E136FE">
        <w:rPr>
          <w:rFonts w:cstheme="minorHAnsi"/>
        </w:rPr>
        <w:t xml:space="preserve">The proportion of adult psychiatric services attributable to each disorder category and when stratified by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</w:t>
      </w:r>
      <w:proofErr w:type="gramStart"/>
      <w:r w:rsidRPr="00E136FE">
        <w:rPr>
          <w:rFonts w:cstheme="minorHAnsi"/>
        </w:rPr>
        <w:t>use</w:t>
      </w:r>
      <w:bookmarkEnd w:id="2"/>
      <w:proofErr w:type="gramEnd"/>
    </w:p>
    <w:tbl>
      <w:tblPr>
        <w:tblStyle w:val="PlainTable1"/>
        <w:tblW w:w="964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970"/>
        <w:gridCol w:w="1278"/>
        <w:gridCol w:w="1840"/>
        <w:gridCol w:w="1133"/>
        <w:gridCol w:w="7"/>
        <w:gridCol w:w="1412"/>
      </w:tblGrid>
      <w:tr w:rsidR="00580750" w:rsidRPr="00E136FE" w14:paraId="2FAA8900" w14:textId="77777777" w:rsidTr="00BA4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6E9867C6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Disorder Category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7D20ED0" w14:textId="77777777" w:rsidR="00580750" w:rsidRPr="00E136FE" w:rsidRDefault="00580750" w:rsidP="00BA4B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ICD-10 Cod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008F3362" w14:textId="77777777" w:rsidR="00580750" w:rsidRPr="00E136FE" w:rsidRDefault="00580750" w:rsidP="00BA4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Adult Psychiatric Service use %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B2E6B5" w14:textId="2200CAE5" w:rsidR="00580750" w:rsidRPr="00E136FE" w:rsidRDefault="00252C1F" w:rsidP="00BA4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MHS</w:t>
            </w:r>
            <w:r w:rsidR="00580750" w:rsidRPr="00E136FE">
              <w:rPr>
                <w:rFonts w:cstheme="minorHAnsi"/>
              </w:rPr>
              <w:t xml:space="preserve"> users %</w:t>
            </w:r>
            <w:r w:rsidR="00580750" w:rsidRPr="00E136FE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A4978C2" w14:textId="74E0F0CA" w:rsidR="00580750" w:rsidRPr="00E136FE" w:rsidRDefault="00252C1F" w:rsidP="00BA4B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MHS</w:t>
            </w:r>
            <w:r w:rsidR="00580750" w:rsidRPr="00E136FE">
              <w:rPr>
                <w:rFonts w:cstheme="minorHAnsi"/>
              </w:rPr>
              <w:t xml:space="preserve"> non-users %</w:t>
            </w:r>
            <w:r w:rsidR="00580750" w:rsidRPr="00E136FE">
              <w:rPr>
                <w:rFonts w:cstheme="minorHAnsi"/>
                <w:vertAlign w:val="superscript"/>
              </w:rPr>
              <w:t>a</w:t>
            </w:r>
          </w:p>
        </w:tc>
      </w:tr>
      <w:tr w:rsidR="00580750" w:rsidRPr="00E136FE" w14:paraId="116E8C5C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C5690FA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Any Psychiatric Service Use (n=55,951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004A7B3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DA278E9" w14:textId="7777777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D055849" w14:textId="7777777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118D9F6" w14:textId="7777777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80750" w:rsidRPr="00E136FE" w14:paraId="3B3C49BB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4" w:space="0" w:color="auto"/>
            </w:tcBorders>
          </w:tcPr>
          <w:p w14:paraId="590B5EAA" w14:textId="77777777" w:rsidR="00580750" w:rsidRPr="00E136FE" w:rsidRDefault="00580750" w:rsidP="00BA4B2D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Any Diagnosis in Adult Services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43B9745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1D27010B" w14:textId="67439C62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9</w:t>
            </w:r>
            <w:r w:rsidR="00E77BE5" w:rsidRPr="00E136FE">
              <w:rPr>
                <w:rFonts w:cstheme="minorHAnsi"/>
              </w:rPr>
              <w:t>9</w:t>
            </w:r>
            <w:r w:rsidR="00555693" w:rsidRPr="00E136FE">
              <w:rPr>
                <w:rFonts w:cstheme="minorHAnsi"/>
              </w:rPr>
              <w:t>·</w:t>
            </w:r>
            <w:r w:rsidR="00E77BE5" w:rsidRPr="00E136FE">
              <w:rPr>
                <w:rFonts w:cstheme="minorHAnsi"/>
              </w:rPr>
              <w:t>9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C5FC7B4" w14:textId="2E08B81E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E77BE5" w:rsidRPr="00E136FE">
              <w:rPr>
                <w:rFonts w:cstheme="minorHAnsi"/>
              </w:rPr>
              <w:t>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</w:tcPr>
          <w:p w14:paraId="017D33E3" w14:textId="059FAA1A" w:rsidR="00580750" w:rsidRPr="00E136FE" w:rsidRDefault="00E77BE5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6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</w:tr>
      <w:tr w:rsidR="00477251" w:rsidRPr="00E136FE" w14:paraId="58DACB7A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</w:tcBorders>
          </w:tcPr>
          <w:p w14:paraId="12E5629B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Organic Disorders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50480D2" w14:textId="6D297EB9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E136FE">
              <w:rPr>
                <w:rFonts w:cstheme="minorHAnsi"/>
              </w:rPr>
              <w:t>F00-F09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18CEA7B9" w14:textId="25E2C98D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B0516DC" w14:textId="5E2B4464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1D4AC7AC" w14:textId="703A9583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</w:tr>
      <w:tr w:rsidR="00477251" w:rsidRPr="00E136FE" w14:paraId="49193173" w14:textId="77777777" w:rsidTr="00BA4B2D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CBCF7C9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Substance use Disorders</w:t>
            </w:r>
          </w:p>
        </w:tc>
        <w:tc>
          <w:tcPr>
            <w:tcW w:w="1278" w:type="dxa"/>
          </w:tcPr>
          <w:p w14:paraId="587ACC82" w14:textId="59154912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E136FE">
              <w:rPr>
                <w:rFonts w:cstheme="minorHAnsi"/>
              </w:rPr>
              <w:t>F10-F19</w:t>
            </w:r>
          </w:p>
        </w:tc>
        <w:tc>
          <w:tcPr>
            <w:tcW w:w="1840" w:type="dxa"/>
          </w:tcPr>
          <w:p w14:paraId="7A04860B" w14:textId="41781064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  <w:tc>
          <w:tcPr>
            <w:tcW w:w="1133" w:type="dxa"/>
          </w:tcPr>
          <w:p w14:paraId="1A9746A4" w14:textId="2D9EB4A6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</w:tc>
        <w:tc>
          <w:tcPr>
            <w:tcW w:w="1419" w:type="dxa"/>
            <w:gridSpan w:val="2"/>
          </w:tcPr>
          <w:p w14:paraId="387DB1C2" w14:textId="1212EC02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</w:tc>
      </w:tr>
      <w:tr w:rsidR="00477251" w:rsidRPr="00E136FE" w14:paraId="13B40AD5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68AD7AD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Schizophrenia Spectrum Disorder</w:t>
            </w:r>
          </w:p>
        </w:tc>
        <w:tc>
          <w:tcPr>
            <w:tcW w:w="1278" w:type="dxa"/>
          </w:tcPr>
          <w:p w14:paraId="7780EBF3" w14:textId="62465851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E136FE">
              <w:rPr>
                <w:rFonts w:cstheme="minorHAnsi"/>
              </w:rPr>
              <w:t>F20-F29</w:t>
            </w:r>
          </w:p>
        </w:tc>
        <w:tc>
          <w:tcPr>
            <w:tcW w:w="1840" w:type="dxa"/>
          </w:tcPr>
          <w:p w14:paraId="27E8BCE5" w14:textId="2CB57A16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</w:tc>
        <w:tc>
          <w:tcPr>
            <w:tcW w:w="1133" w:type="dxa"/>
          </w:tcPr>
          <w:p w14:paraId="26A35B29" w14:textId="5562BA1C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  <w:tc>
          <w:tcPr>
            <w:tcW w:w="1419" w:type="dxa"/>
            <w:gridSpan w:val="2"/>
          </w:tcPr>
          <w:p w14:paraId="63ECEFAF" w14:textId="79C5D70F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</w:tr>
      <w:tr w:rsidR="00477251" w:rsidRPr="00E136FE" w14:paraId="0BA42DC3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D104353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Mood Disorders</w:t>
            </w:r>
          </w:p>
        </w:tc>
        <w:tc>
          <w:tcPr>
            <w:tcW w:w="1278" w:type="dxa"/>
          </w:tcPr>
          <w:p w14:paraId="73F3BEF6" w14:textId="6B8CA51C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E136FE">
              <w:rPr>
                <w:rFonts w:cstheme="minorHAnsi"/>
              </w:rPr>
              <w:t>F30-F39</w:t>
            </w:r>
          </w:p>
        </w:tc>
        <w:tc>
          <w:tcPr>
            <w:tcW w:w="1840" w:type="dxa"/>
          </w:tcPr>
          <w:p w14:paraId="68F1CE4A" w14:textId="381EC604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  <w:tc>
          <w:tcPr>
            <w:tcW w:w="1133" w:type="dxa"/>
          </w:tcPr>
          <w:p w14:paraId="1F83CE84" w14:textId="3AE764E5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</w:tc>
        <w:tc>
          <w:tcPr>
            <w:tcW w:w="1419" w:type="dxa"/>
            <w:gridSpan w:val="2"/>
          </w:tcPr>
          <w:p w14:paraId="1E966B6E" w14:textId="6EFDED80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</w:tc>
      </w:tr>
      <w:tr w:rsidR="00477251" w:rsidRPr="00E136FE" w14:paraId="52A531BF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47C3A4D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Neurotic Disorders</w:t>
            </w:r>
          </w:p>
        </w:tc>
        <w:tc>
          <w:tcPr>
            <w:tcW w:w="1278" w:type="dxa"/>
          </w:tcPr>
          <w:p w14:paraId="1CD5791C" w14:textId="5F2A7573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E136FE">
              <w:rPr>
                <w:rFonts w:cstheme="minorHAnsi"/>
              </w:rPr>
              <w:t>F40-F48</w:t>
            </w:r>
          </w:p>
        </w:tc>
        <w:tc>
          <w:tcPr>
            <w:tcW w:w="1840" w:type="dxa"/>
          </w:tcPr>
          <w:p w14:paraId="4493F88B" w14:textId="20F098A0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133" w:type="dxa"/>
          </w:tcPr>
          <w:p w14:paraId="7BB2D05F" w14:textId="09C8291C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</w:tc>
        <w:tc>
          <w:tcPr>
            <w:tcW w:w="1419" w:type="dxa"/>
            <w:gridSpan w:val="2"/>
          </w:tcPr>
          <w:p w14:paraId="15F0D196" w14:textId="3AE1EECB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</w:tr>
      <w:tr w:rsidR="00477251" w:rsidRPr="00E136FE" w14:paraId="2F58596C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6724674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Eating Disorder</w:t>
            </w:r>
          </w:p>
        </w:tc>
        <w:tc>
          <w:tcPr>
            <w:tcW w:w="1278" w:type="dxa"/>
          </w:tcPr>
          <w:p w14:paraId="0905905C" w14:textId="49D286F5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50-F59</w:t>
            </w:r>
          </w:p>
        </w:tc>
        <w:tc>
          <w:tcPr>
            <w:tcW w:w="1840" w:type="dxa"/>
          </w:tcPr>
          <w:p w14:paraId="357FC016" w14:textId="7776006C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</w:tc>
        <w:tc>
          <w:tcPr>
            <w:tcW w:w="1133" w:type="dxa"/>
          </w:tcPr>
          <w:p w14:paraId="00F8DB58" w14:textId="2A00B668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  <w:tc>
          <w:tcPr>
            <w:tcW w:w="1419" w:type="dxa"/>
            <w:gridSpan w:val="2"/>
          </w:tcPr>
          <w:p w14:paraId="66038028" w14:textId="3C612440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</w:tc>
      </w:tr>
      <w:tr w:rsidR="00477251" w:rsidRPr="00E136FE" w14:paraId="30DC585F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B6B4FD6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Specific Personality Disorder</w:t>
            </w:r>
          </w:p>
        </w:tc>
        <w:tc>
          <w:tcPr>
            <w:tcW w:w="1278" w:type="dxa"/>
          </w:tcPr>
          <w:p w14:paraId="0EE2A926" w14:textId="329A0F3B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60-F69</w:t>
            </w:r>
          </w:p>
        </w:tc>
        <w:tc>
          <w:tcPr>
            <w:tcW w:w="1840" w:type="dxa"/>
          </w:tcPr>
          <w:p w14:paraId="287FD991" w14:textId="2A8EBB27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</w:tc>
        <w:tc>
          <w:tcPr>
            <w:tcW w:w="1133" w:type="dxa"/>
          </w:tcPr>
          <w:p w14:paraId="4BCA6372" w14:textId="11AC1723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</w:tc>
        <w:tc>
          <w:tcPr>
            <w:tcW w:w="1419" w:type="dxa"/>
            <w:gridSpan w:val="2"/>
          </w:tcPr>
          <w:p w14:paraId="2E55E91A" w14:textId="5278AAD2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</w:tc>
      </w:tr>
      <w:tr w:rsidR="00477251" w:rsidRPr="00E136FE" w14:paraId="56DDD651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0370AC2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Intellectual Disabilities</w:t>
            </w:r>
          </w:p>
        </w:tc>
        <w:tc>
          <w:tcPr>
            <w:tcW w:w="1278" w:type="dxa"/>
          </w:tcPr>
          <w:p w14:paraId="2AA46A94" w14:textId="524A6E7B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70-F79</w:t>
            </w:r>
          </w:p>
        </w:tc>
        <w:tc>
          <w:tcPr>
            <w:tcW w:w="1840" w:type="dxa"/>
          </w:tcPr>
          <w:p w14:paraId="009968CA" w14:textId="6A7B89C5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133" w:type="dxa"/>
          </w:tcPr>
          <w:p w14:paraId="1855C9A1" w14:textId="359EC9CC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</w:tc>
        <w:tc>
          <w:tcPr>
            <w:tcW w:w="1419" w:type="dxa"/>
            <w:gridSpan w:val="2"/>
          </w:tcPr>
          <w:p w14:paraId="2E24DA77" w14:textId="5B4E1C44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</w:tc>
      </w:tr>
      <w:tr w:rsidR="00477251" w:rsidRPr="00E136FE" w14:paraId="39E55886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773C3C6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Pervasive developmental disorders</w:t>
            </w:r>
          </w:p>
        </w:tc>
        <w:tc>
          <w:tcPr>
            <w:tcW w:w="1278" w:type="dxa"/>
          </w:tcPr>
          <w:p w14:paraId="4F2A32BC" w14:textId="3E5E0F20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80-F89</w:t>
            </w:r>
          </w:p>
        </w:tc>
        <w:tc>
          <w:tcPr>
            <w:tcW w:w="1840" w:type="dxa"/>
          </w:tcPr>
          <w:p w14:paraId="20E92BCB" w14:textId="47E76501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133" w:type="dxa"/>
          </w:tcPr>
          <w:p w14:paraId="2C41C7E4" w14:textId="7517598D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</w:tc>
        <w:tc>
          <w:tcPr>
            <w:tcW w:w="1419" w:type="dxa"/>
            <w:gridSpan w:val="2"/>
          </w:tcPr>
          <w:p w14:paraId="729E31B1" w14:textId="01AD7878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</w:tc>
      </w:tr>
      <w:tr w:rsidR="00477251" w:rsidRPr="00E136FE" w14:paraId="1C50D002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4" w:space="0" w:color="auto"/>
            </w:tcBorders>
          </w:tcPr>
          <w:p w14:paraId="2E81E506" w14:textId="77777777" w:rsidR="00477251" w:rsidRPr="00E136FE" w:rsidRDefault="00477251" w:rsidP="00477251">
            <w:pPr>
              <w:ind w:left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Behavioral Disorders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483BD093" w14:textId="2748F20B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90-F98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39BD767D" w14:textId="03EB4458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4776025" w14:textId="46FC7D15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</w:tcPr>
          <w:p w14:paraId="62B030E6" w14:textId="4D60AB3E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</w:tr>
      <w:tr w:rsidR="00580750" w:rsidRPr="00E136FE" w14:paraId="3165C31F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3489825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Inpatient Service Use (n=14,474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3019EDA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038021D" w14:textId="7777777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FB5E230" w14:textId="7777777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FB30223" w14:textId="7777777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80750" w:rsidRPr="00E136FE" w14:paraId="17782C3B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27FB3DE7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Any Diagnosi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C827EE3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654ABE9A" w14:textId="2AAAA98F" w:rsidR="00580750" w:rsidRPr="00E136FE" w:rsidRDefault="00E77BE5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&gt;</w:t>
            </w:r>
            <w:r w:rsidR="00580750" w:rsidRPr="00E136FE">
              <w:rPr>
                <w:rFonts w:cstheme="minorHAnsi"/>
              </w:rPr>
              <w:t>9</w:t>
            </w:r>
            <w:r w:rsidRPr="00E136FE">
              <w:rPr>
                <w:rFonts w:cstheme="minorHAnsi"/>
              </w:rPr>
              <w:t>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F7F08C3" w14:textId="13E907FB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43</w:t>
            </w:r>
            <w:r w:rsidR="00555693" w:rsidRPr="00E136FE">
              <w:rPr>
                <w:rFonts w:cstheme="minorHAnsi"/>
              </w:rPr>
              <w:t>·</w:t>
            </w:r>
            <w:r w:rsidR="00E77BE5" w:rsidRPr="00E136FE">
              <w:rPr>
                <w:rFonts w:cstheme="minorHAnsi"/>
              </w:rPr>
              <w:t>5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0137B" w14:textId="3CD6A1BC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E77BE5" w:rsidRPr="00E136FE">
              <w:rPr>
                <w:rFonts w:cstheme="minorHAnsi"/>
              </w:rPr>
              <w:t>6</w:t>
            </w:r>
            <w:r w:rsidR="00555693" w:rsidRPr="00E136FE">
              <w:rPr>
                <w:rFonts w:cstheme="minorHAnsi"/>
              </w:rPr>
              <w:t>·</w:t>
            </w:r>
            <w:r w:rsidR="00E77BE5" w:rsidRPr="00E136FE">
              <w:rPr>
                <w:rFonts w:cstheme="minorHAnsi"/>
              </w:rPr>
              <w:t>5</w:t>
            </w:r>
          </w:p>
        </w:tc>
      </w:tr>
      <w:tr w:rsidR="00477251" w:rsidRPr="00E136FE" w14:paraId="7185D5BC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</w:tcBorders>
          </w:tcPr>
          <w:p w14:paraId="78457F0A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Organic Disorders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D2797E6" w14:textId="40016CC3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00-F09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12FB1060" w14:textId="02714C38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4AFE0BB" w14:textId="1E3F0C48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2A4D4611" w14:textId="1D8A9540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</w:tc>
      </w:tr>
      <w:tr w:rsidR="00477251" w:rsidRPr="00E136FE" w14:paraId="69BA178E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6658C27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Substance use Disorders</w:t>
            </w:r>
          </w:p>
        </w:tc>
        <w:tc>
          <w:tcPr>
            <w:tcW w:w="1278" w:type="dxa"/>
          </w:tcPr>
          <w:p w14:paraId="70BE7B92" w14:textId="178576F3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10-F19</w:t>
            </w:r>
          </w:p>
        </w:tc>
        <w:tc>
          <w:tcPr>
            <w:tcW w:w="1840" w:type="dxa"/>
          </w:tcPr>
          <w:p w14:paraId="56979436" w14:textId="60F29613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  <w:tc>
          <w:tcPr>
            <w:tcW w:w="1133" w:type="dxa"/>
          </w:tcPr>
          <w:p w14:paraId="101DC558" w14:textId="506D3351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419" w:type="dxa"/>
            <w:gridSpan w:val="2"/>
          </w:tcPr>
          <w:p w14:paraId="61287FC2" w14:textId="008C282E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</w:tr>
      <w:tr w:rsidR="00477251" w:rsidRPr="00E136FE" w14:paraId="0F6FE826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32699E0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Schizophrenia Spectrum Disorder</w:t>
            </w:r>
          </w:p>
        </w:tc>
        <w:tc>
          <w:tcPr>
            <w:tcW w:w="1278" w:type="dxa"/>
          </w:tcPr>
          <w:p w14:paraId="1AE9E072" w14:textId="51EEB8FF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20-F29</w:t>
            </w:r>
          </w:p>
        </w:tc>
        <w:tc>
          <w:tcPr>
            <w:tcW w:w="1840" w:type="dxa"/>
          </w:tcPr>
          <w:p w14:paraId="1954467D" w14:textId="2AA29909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133" w:type="dxa"/>
          </w:tcPr>
          <w:p w14:paraId="5120F16A" w14:textId="657D8BB0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</w:tc>
        <w:tc>
          <w:tcPr>
            <w:tcW w:w="1419" w:type="dxa"/>
            <w:gridSpan w:val="2"/>
          </w:tcPr>
          <w:p w14:paraId="77DA5EB3" w14:textId="783E3BE3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8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</w:tr>
      <w:tr w:rsidR="00477251" w:rsidRPr="00E136FE" w14:paraId="5546E6FE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329BBAA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Mood Disorders</w:t>
            </w:r>
          </w:p>
        </w:tc>
        <w:tc>
          <w:tcPr>
            <w:tcW w:w="1278" w:type="dxa"/>
          </w:tcPr>
          <w:p w14:paraId="03115C00" w14:textId="6E82BD43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30-F39</w:t>
            </w:r>
          </w:p>
        </w:tc>
        <w:tc>
          <w:tcPr>
            <w:tcW w:w="1840" w:type="dxa"/>
          </w:tcPr>
          <w:p w14:paraId="4C032D69" w14:textId="033E8416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6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  <w:tc>
          <w:tcPr>
            <w:tcW w:w="1133" w:type="dxa"/>
          </w:tcPr>
          <w:p w14:paraId="30F204F1" w14:textId="688F2CD0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419" w:type="dxa"/>
            <w:gridSpan w:val="2"/>
          </w:tcPr>
          <w:p w14:paraId="4FB45C54" w14:textId="01B6F1DC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</w:tr>
      <w:tr w:rsidR="00477251" w:rsidRPr="00E136FE" w14:paraId="341EE6D9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1C188E5E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Neurotic Disorders</w:t>
            </w:r>
          </w:p>
        </w:tc>
        <w:tc>
          <w:tcPr>
            <w:tcW w:w="1278" w:type="dxa"/>
          </w:tcPr>
          <w:p w14:paraId="751A7BCB" w14:textId="282F0FA5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40-F48</w:t>
            </w:r>
          </w:p>
        </w:tc>
        <w:tc>
          <w:tcPr>
            <w:tcW w:w="1840" w:type="dxa"/>
          </w:tcPr>
          <w:p w14:paraId="140C1E2C" w14:textId="4435C87A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  <w:tc>
          <w:tcPr>
            <w:tcW w:w="1133" w:type="dxa"/>
          </w:tcPr>
          <w:p w14:paraId="2FEE488A" w14:textId="3A41387D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  <w:tc>
          <w:tcPr>
            <w:tcW w:w="1419" w:type="dxa"/>
            <w:gridSpan w:val="2"/>
          </w:tcPr>
          <w:p w14:paraId="6361A5B4" w14:textId="46A6C62A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6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</w:tc>
      </w:tr>
      <w:tr w:rsidR="00477251" w:rsidRPr="00E136FE" w14:paraId="585DE95E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08AE15C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Eating Disorder</w:t>
            </w:r>
          </w:p>
        </w:tc>
        <w:tc>
          <w:tcPr>
            <w:tcW w:w="1278" w:type="dxa"/>
          </w:tcPr>
          <w:p w14:paraId="0AF447B0" w14:textId="06306946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50-F59</w:t>
            </w:r>
          </w:p>
        </w:tc>
        <w:tc>
          <w:tcPr>
            <w:tcW w:w="1840" w:type="dxa"/>
          </w:tcPr>
          <w:p w14:paraId="586EE66E" w14:textId="0273FE89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</w:tc>
        <w:tc>
          <w:tcPr>
            <w:tcW w:w="1133" w:type="dxa"/>
          </w:tcPr>
          <w:p w14:paraId="318AEC58" w14:textId="5EDE0321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</w:tc>
        <w:tc>
          <w:tcPr>
            <w:tcW w:w="1419" w:type="dxa"/>
            <w:gridSpan w:val="2"/>
          </w:tcPr>
          <w:p w14:paraId="3999B267" w14:textId="19946F6C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</w:tc>
      </w:tr>
      <w:tr w:rsidR="00477251" w:rsidRPr="00E136FE" w14:paraId="27643C79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5CE8DB9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Specific Personality Disorder</w:t>
            </w:r>
          </w:p>
        </w:tc>
        <w:tc>
          <w:tcPr>
            <w:tcW w:w="1278" w:type="dxa"/>
          </w:tcPr>
          <w:p w14:paraId="001FAC21" w14:textId="549C92F1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60-F69</w:t>
            </w:r>
          </w:p>
        </w:tc>
        <w:tc>
          <w:tcPr>
            <w:tcW w:w="1840" w:type="dxa"/>
          </w:tcPr>
          <w:p w14:paraId="5A1B311F" w14:textId="5538B6F4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926B8E"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="00926B8E" w:rsidRPr="00E136FE">
              <w:rPr>
                <w:rFonts w:cstheme="minorHAnsi"/>
              </w:rPr>
              <w:t>4</w:t>
            </w:r>
          </w:p>
        </w:tc>
        <w:tc>
          <w:tcPr>
            <w:tcW w:w="1133" w:type="dxa"/>
          </w:tcPr>
          <w:p w14:paraId="603868DF" w14:textId="66A6248F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926B8E" w:rsidRPr="00E136FE">
              <w:rPr>
                <w:rFonts w:cstheme="minorHAnsi"/>
              </w:rPr>
              <w:t>4</w:t>
            </w:r>
            <w:r w:rsidR="00555693" w:rsidRPr="00E136FE">
              <w:rPr>
                <w:rFonts w:cstheme="minorHAnsi"/>
              </w:rPr>
              <w:t>·</w:t>
            </w:r>
            <w:r w:rsidR="00926B8E" w:rsidRPr="00E136FE">
              <w:rPr>
                <w:rFonts w:cstheme="minorHAnsi"/>
              </w:rPr>
              <w:t>4</w:t>
            </w:r>
          </w:p>
        </w:tc>
        <w:tc>
          <w:tcPr>
            <w:tcW w:w="1419" w:type="dxa"/>
            <w:gridSpan w:val="2"/>
          </w:tcPr>
          <w:p w14:paraId="6F1C2FD7" w14:textId="42FF906D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</w:tc>
      </w:tr>
      <w:tr w:rsidR="00477251" w:rsidRPr="00E136FE" w14:paraId="2C33375C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B70C10D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Intellectual Disabilities</w:t>
            </w:r>
          </w:p>
        </w:tc>
        <w:tc>
          <w:tcPr>
            <w:tcW w:w="1278" w:type="dxa"/>
          </w:tcPr>
          <w:p w14:paraId="3FAAFA6C" w14:textId="3910DF6B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70-F79</w:t>
            </w:r>
          </w:p>
        </w:tc>
        <w:tc>
          <w:tcPr>
            <w:tcW w:w="1840" w:type="dxa"/>
          </w:tcPr>
          <w:p w14:paraId="1D55CDE3" w14:textId="3234A8D9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  <w:tc>
          <w:tcPr>
            <w:tcW w:w="1133" w:type="dxa"/>
          </w:tcPr>
          <w:p w14:paraId="7FC85055" w14:textId="4D2D63D1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  <w:tc>
          <w:tcPr>
            <w:tcW w:w="1419" w:type="dxa"/>
            <w:gridSpan w:val="2"/>
          </w:tcPr>
          <w:p w14:paraId="42BEC909" w14:textId="5D9CCC85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</w:tr>
      <w:tr w:rsidR="00477251" w:rsidRPr="00E136FE" w14:paraId="1EB39538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43DF9D23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Pervasive developmental disorders</w:t>
            </w:r>
          </w:p>
        </w:tc>
        <w:tc>
          <w:tcPr>
            <w:tcW w:w="1278" w:type="dxa"/>
          </w:tcPr>
          <w:p w14:paraId="749C23F3" w14:textId="60DAF6E2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80-F89</w:t>
            </w:r>
          </w:p>
        </w:tc>
        <w:tc>
          <w:tcPr>
            <w:tcW w:w="1840" w:type="dxa"/>
          </w:tcPr>
          <w:p w14:paraId="251C121F" w14:textId="00673BFD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</w:tc>
        <w:tc>
          <w:tcPr>
            <w:tcW w:w="1133" w:type="dxa"/>
          </w:tcPr>
          <w:p w14:paraId="40EFF804" w14:textId="2B2E58EB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</w:tc>
        <w:tc>
          <w:tcPr>
            <w:tcW w:w="1419" w:type="dxa"/>
            <w:gridSpan w:val="2"/>
          </w:tcPr>
          <w:p w14:paraId="510A999A" w14:textId="6ACFB888" w:rsidR="00477251" w:rsidRPr="00E136FE" w:rsidRDefault="00926B8E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</w:tc>
      </w:tr>
      <w:tr w:rsidR="00477251" w:rsidRPr="00E136FE" w14:paraId="468897A7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4" w:space="0" w:color="auto"/>
            </w:tcBorders>
          </w:tcPr>
          <w:p w14:paraId="6A704AE0" w14:textId="77777777" w:rsidR="00477251" w:rsidRPr="00E136FE" w:rsidRDefault="00477251" w:rsidP="00477251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lastRenderedPageBreak/>
              <w:t>Behavioral Disorders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0F562CA" w14:textId="2BDEC20E" w:rsidR="00477251" w:rsidRPr="00E136FE" w:rsidRDefault="00477251" w:rsidP="00477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90-F98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10DBE369" w14:textId="7DCB44C3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EAFE8B7" w14:textId="7F8160A8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</w:tcPr>
          <w:p w14:paraId="1D7FAFD1" w14:textId="541483BF" w:rsidR="00477251" w:rsidRPr="00E136FE" w:rsidRDefault="00477251" w:rsidP="0047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</w:tc>
      </w:tr>
      <w:tr w:rsidR="00580750" w:rsidRPr="00E136FE" w14:paraId="540CCBEC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12EBA63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Outpatient Service Use Only (n=41,477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8B11DD6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DD28B96" w14:textId="7777777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141CDA3" w14:textId="7777777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47ABF61" w14:textId="7777777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80750" w:rsidRPr="00E136FE" w14:paraId="1AB92C40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09F7F4DB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Any Diagnosi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8791A0D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28E929CF" w14:textId="2B980508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9</w:t>
            </w:r>
            <w:r w:rsidR="00E77BE5" w:rsidRPr="00E136FE">
              <w:rPr>
                <w:rFonts w:cstheme="minorHAnsi"/>
              </w:rPr>
              <w:t>9</w:t>
            </w:r>
            <w:r w:rsidR="00555693" w:rsidRPr="00E136FE">
              <w:rPr>
                <w:rFonts w:cstheme="minorHAnsi"/>
              </w:rPr>
              <w:t>·</w:t>
            </w:r>
            <w:r w:rsidR="00E77BE5" w:rsidRPr="00E136FE">
              <w:rPr>
                <w:rFonts w:cstheme="minorHAnsi"/>
              </w:rPr>
              <w:t>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3F5AFD0" w14:textId="1FDF1344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E77BE5"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="00E77BE5" w:rsidRPr="00E136FE">
              <w:rPr>
                <w:rFonts w:cstheme="minorHAnsi"/>
              </w:rPr>
              <w:t>9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666839" w14:textId="7A2BEE27" w:rsidR="00580750" w:rsidRPr="00E136FE" w:rsidRDefault="00E77BE5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6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</w:tr>
      <w:tr w:rsidR="00580750" w:rsidRPr="00E136FE" w14:paraId="0483214E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</w:tcBorders>
          </w:tcPr>
          <w:p w14:paraId="4CE3490C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Organic Disorders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46763B3C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00-F09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40CB3986" w14:textId="5DEE3A1E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F6AA385" w14:textId="51F5D93D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&lt;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490FF6FD" w14:textId="586AC80C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</w:tr>
      <w:tr w:rsidR="00580750" w:rsidRPr="00E136FE" w14:paraId="4E50D312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5A15533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Substance use Disorders</w:t>
            </w:r>
          </w:p>
        </w:tc>
        <w:tc>
          <w:tcPr>
            <w:tcW w:w="1278" w:type="dxa"/>
          </w:tcPr>
          <w:p w14:paraId="094E5149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10-F19</w:t>
            </w:r>
          </w:p>
        </w:tc>
        <w:tc>
          <w:tcPr>
            <w:tcW w:w="1840" w:type="dxa"/>
          </w:tcPr>
          <w:p w14:paraId="1C910323" w14:textId="7669768B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</w:tc>
        <w:tc>
          <w:tcPr>
            <w:tcW w:w="1133" w:type="dxa"/>
          </w:tcPr>
          <w:p w14:paraId="0232103D" w14:textId="7987401F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</w:tc>
        <w:tc>
          <w:tcPr>
            <w:tcW w:w="1419" w:type="dxa"/>
            <w:gridSpan w:val="2"/>
          </w:tcPr>
          <w:p w14:paraId="55A5A251" w14:textId="21CF2B47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</w:tc>
      </w:tr>
      <w:tr w:rsidR="00580750" w:rsidRPr="00E136FE" w14:paraId="6D0B8184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0DBE3BA0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Schizophrenia Spectrum Disorder</w:t>
            </w:r>
          </w:p>
        </w:tc>
        <w:tc>
          <w:tcPr>
            <w:tcW w:w="1278" w:type="dxa"/>
          </w:tcPr>
          <w:p w14:paraId="560213AF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20-F29</w:t>
            </w:r>
          </w:p>
        </w:tc>
        <w:tc>
          <w:tcPr>
            <w:tcW w:w="1840" w:type="dxa"/>
          </w:tcPr>
          <w:p w14:paraId="28BA0102" w14:textId="58ECA776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</w:tc>
        <w:tc>
          <w:tcPr>
            <w:tcW w:w="1133" w:type="dxa"/>
          </w:tcPr>
          <w:p w14:paraId="02C57ACE" w14:textId="3444156A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</w:tc>
        <w:tc>
          <w:tcPr>
            <w:tcW w:w="1419" w:type="dxa"/>
            <w:gridSpan w:val="2"/>
          </w:tcPr>
          <w:p w14:paraId="6D04D27A" w14:textId="34D686E8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</w:tr>
      <w:tr w:rsidR="00580750" w:rsidRPr="00E136FE" w14:paraId="222E7B1A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D7484C9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Mood Disorders</w:t>
            </w:r>
          </w:p>
        </w:tc>
        <w:tc>
          <w:tcPr>
            <w:tcW w:w="1278" w:type="dxa"/>
          </w:tcPr>
          <w:p w14:paraId="2A16F926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30-F39</w:t>
            </w:r>
          </w:p>
        </w:tc>
        <w:tc>
          <w:tcPr>
            <w:tcW w:w="1840" w:type="dxa"/>
          </w:tcPr>
          <w:p w14:paraId="4E60F075" w14:textId="586A1D98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</w:tc>
        <w:tc>
          <w:tcPr>
            <w:tcW w:w="1133" w:type="dxa"/>
          </w:tcPr>
          <w:p w14:paraId="77F5A78B" w14:textId="07430FDF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</w:tc>
        <w:tc>
          <w:tcPr>
            <w:tcW w:w="1419" w:type="dxa"/>
            <w:gridSpan w:val="2"/>
          </w:tcPr>
          <w:p w14:paraId="2629870B" w14:textId="75E05FC3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</w:tc>
      </w:tr>
      <w:tr w:rsidR="00580750" w:rsidRPr="00E136FE" w14:paraId="08A126EA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C356092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Neurotic Disorders</w:t>
            </w:r>
          </w:p>
        </w:tc>
        <w:tc>
          <w:tcPr>
            <w:tcW w:w="1278" w:type="dxa"/>
          </w:tcPr>
          <w:p w14:paraId="56C6AFDB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40-F48</w:t>
            </w:r>
          </w:p>
        </w:tc>
        <w:tc>
          <w:tcPr>
            <w:tcW w:w="1840" w:type="dxa"/>
          </w:tcPr>
          <w:p w14:paraId="1F555747" w14:textId="52CD9820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</w:tc>
        <w:tc>
          <w:tcPr>
            <w:tcW w:w="1133" w:type="dxa"/>
          </w:tcPr>
          <w:p w14:paraId="2801F5CB" w14:textId="765D775A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419" w:type="dxa"/>
            <w:gridSpan w:val="2"/>
          </w:tcPr>
          <w:p w14:paraId="6E3F2CA8" w14:textId="0C5BDC45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</w:tc>
      </w:tr>
      <w:tr w:rsidR="00580750" w:rsidRPr="00E136FE" w14:paraId="49B98A51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295E987B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Eating Disorder</w:t>
            </w:r>
          </w:p>
        </w:tc>
        <w:tc>
          <w:tcPr>
            <w:tcW w:w="1278" w:type="dxa"/>
          </w:tcPr>
          <w:p w14:paraId="2D0C6660" w14:textId="7E1355FD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50</w:t>
            </w:r>
            <w:r w:rsidR="00477251" w:rsidRPr="00E136FE">
              <w:rPr>
                <w:rFonts w:cstheme="minorHAnsi"/>
              </w:rPr>
              <w:t>-F59</w:t>
            </w:r>
          </w:p>
        </w:tc>
        <w:tc>
          <w:tcPr>
            <w:tcW w:w="1840" w:type="dxa"/>
          </w:tcPr>
          <w:p w14:paraId="4FC0337C" w14:textId="1B3D5B3C" w:rsidR="00580750" w:rsidRPr="00E136FE" w:rsidRDefault="00E77BE5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133" w:type="dxa"/>
          </w:tcPr>
          <w:p w14:paraId="1B84083F" w14:textId="668ACB23" w:rsidR="00580750" w:rsidRPr="00E136FE" w:rsidRDefault="00E77BE5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555693" w:rsidRPr="00E136FE">
              <w:rPr>
                <w:rFonts w:cstheme="minorHAnsi"/>
              </w:rPr>
              <w:t>·5</w:t>
            </w:r>
          </w:p>
        </w:tc>
        <w:tc>
          <w:tcPr>
            <w:tcW w:w="1419" w:type="dxa"/>
            <w:gridSpan w:val="2"/>
          </w:tcPr>
          <w:p w14:paraId="333D1774" w14:textId="0DE46968" w:rsidR="00580750" w:rsidRPr="00E136FE" w:rsidRDefault="00E77BE5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</w:tc>
      </w:tr>
      <w:tr w:rsidR="00580750" w:rsidRPr="00E136FE" w14:paraId="4B99468C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DFC22B6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Specific Personality Disorder</w:t>
            </w:r>
          </w:p>
        </w:tc>
        <w:tc>
          <w:tcPr>
            <w:tcW w:w="1278" w:type="dxa"/>
          </w:tcPr>
          <w:p w14:paraId="7CCC7F6C" w14:textId="58E52AD6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60</w:t>
            </w:r>
            <w:r w:rsidR="00477251" w:rsidRPr="00E136FE">
              <w:rPr>
                <w:rFonts w:cstheme="minorHAnsi"/>
              </w:rPr>
              <w:t>-F69</w:t>
            </w:r>
          </w:p>
        </w:tc>
        <w:tc>
          <w:tcPr>
            <w:tcW w:w="1840" w:type="dxa"/>
          </w:tcPr>
          <w:p w14:paraId="4C41543C" w14:textId="44A26CBF" w:rsidR="00580750" w:rsidRPr="00E136FE" w:rsidRDefault="00E77BE5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8</w:t>
            </w:r>
            <w:r w:rsidR="00555693" w:rsidRPr="00E136FE">
              <w:rPr>
                <w:rFonts w:cstheme="minorHAnsi"/>
              </w:rPr>
              <w:t>·0</w:t>
            </w:r>
          </w:p>
        </w:tc>
        <w:tc>
          <w:tcPr>
            <w:tcW w:w="1133" w:type="dxa"/>
          </w:tcPr>
          <w:p w14:paraId="01496156" w14:textId="04DC413E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555693" w:rsidRPr="00E136FE">
              <w:rPr>
                <w:rFonts w:cstheme="minorHAnsi"/>
              </w:rPr>
              <w:t>·</w:t>
            </w:r>
            <w:r w:rsidR="0094237F" w:rsidRPr="00E136FE">
              <w:rPr>
                <w:rFonts w:cstheme="minorHAnsi"/>
              </w:rPr>
              <w:t>7</w:t>
            </w:r>
          </w:p>
        </w:tc>
        <w:tc>
          <w:tcPr>
            <w:tcW w:w="1419" w:type="dxa"/>
            <w:gridSpan w:val="2"/>
          </w:tcPr>
          <w:p w14:paraId="7727C40E" w14:textId="65262BA3" w:rsidR="00580750" w:rsidRPr="00E136FE" w:rsidRDefault="0094237F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</w:tr>
      <w:tr w:rsidR="00580750" w:rsidRPr="00E136FE" w14:paraId="4CA8A925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23438CF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Intellectual Disabilities</w:t>
            </w:r>
          </w:p>
        </w:tc>
        <w:tc>
          <w:tcPr>
            <w:tcW w:w="1278" w:type="dxa"/>
          </w:tcPr>
          <w:p w14:paraId="38742FC5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70-F79</w:t>
            </w:r>
          </w:p>
        </w:tc>
        <w:tc>
          <w:tcPr>
            <w:tcW w:w="1840" w:type="dxa"/>
          </w:tcPr>
          <w:p w14:paraId="5C5978D9" w14:textId="14612FEE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</w:tc>
        <w:tc>
          <w:tcPr>
            <w:tcW w:w="1133" w:type="dxa"/>
          </w:tcPr>
          <w:p w14:paraId="6F7E0654" w14:textId="435E2273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</w:tc>
        <w:tc>
          <w:tcPr>
            <w:tcW w:w="1419" w:type="dxa"/>
            <w:gridSpan w:val="2"/>
          </w:tcPr>
          <w:p w14:paraId="50C5BB20" w14:textId="20B661F3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</w:tr>
      <w:tr w:rsidR="00580750" w:rsidRPr="00E136FE" w14:paraId="3AAF1C97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7D6DC734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Pervasive developmental disorders</w:t>
            </w:r>
          </w:p>
        </w:tc>
        <w:tc>
          <w:tcPr>
            <w:tcW w:w="1278" w:type="dxa"/>
          </w:tcPr>
          <w:p w14:paraId="77802321" w14:textId="3A55EC0D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8</w:t>
            </w:r>
            <w:r w:rsidR="00477251" w:rsidRPr="00E136FE">
              <w:rPr>
                <w:rFonts w:cstheme="minorHAnsi"/>
              </w:rPr>
              <w:t>0-F89</w:t>
            </w:r>
          </w:p>
        </w:tc>
        <w:tc>
          <w:tcPr>
            <w:tcW w:w="1840" w:type="dxa"/>
          </w:tcPr>
          <w:p w14:paraId="09D091F7" w14:textId="3D2D6054" w:rsidR="00580750" w:rsidRPr="00E136FE" w:rsidRDefault="0094237F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</w:tc>
        <w:tc>
          <w:tcPr>
            <w:tcW w:w="1133" w:type="dxa"/>
          </w:tcPr>
          <w:p w14:paraId="217C76A4" w14:textId="1F301069" w:rsidR="00580750" w:rsidRPr="00E136FE" w:rsidRDefault="0094237F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="00580750" w:rsidRPr="00E136FE">
              <w:rPr>
                <w:rFonts w:cstheme="minorHAnsi"/>
              </w:rPr>
              <w:t>3</w:t>
            </w:r>
          </w:p>
        </w:tc>
        <w:tc>
          <w:tcPr>
            <w:tcW w:w="1419" w:type="dxa"/>
            <w:gridSpan w:val="2"/>
          </w:tcPr>
          <w:p w14:paraId="3EE0371D" w14:textId="72BBF350" w:rsidR="00580750" w:rsidRPr="00E136FE" w:rsidRDefault="0094237F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</w:tc>
      </w:tr>
      <w:tr w:rsidR="00580750" w:rsidRPr="00E136FE" w14:paraId="0E170E1E" w14:textId="77777777" w:rsidTr="00BA4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4" w:space="0" w:color="auto"/>
            </w:tcBorders>
          </w:tcPr>
          <w:p w14:paraId="6AE8AA83" w14:textId="77777777" w:rsidR="00580750" w:rsidRPr="00E136FE" w:rsidRDefault="00580750" w:rsidP="00BA4B2D">
            <w:pPr>
              <w:ind w:firstLine="176"/>
              <w:rPr>
                <w:rFonts w:cstheme="minorHAnsi"/>
              </w:rPr>
            </w:pPr>
            <w:r w:rsidRPr="00E136FE">
              <w:rPr>
                <w:rFonts w:cstheme="minorHAnsi"/>
              </w:rPr>
              <w:t>Behavioral Disorders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AE265BD" w14:textId="77777777" w:rsidR="00580750" w:rsidRPr="00E136FE" w:rsidRDefault="00580750" w:rsidP="00BA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F90-F98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5A65F121" w14:textId="4E4E6E70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9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3E0675E" w14:textId="201C0626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</w:tcPr>
          <w:p w14:paraId="22EA359A" w14:textId="588A5109" w:rsidR="00580750" w:rsidRPr="00E136FE" w:rsidRDefault="00580750" w:rsidP="00BA4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55569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</w:tc>
      </w:tr>
    </w:tbl>
    <w:p w14:paraId="25855F14" w14:textId="77777777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</w:rPr>
        <w:t xml:space="preserve">Note. </w:t>
      </w:r>
      <w:r w:rsidRPr="00E136FE">
        <w:rPr>
          <w:rFonts w:cstheme="minorHAnsi"/>
          <w:vertAlign w:val="superscript"/>
        </w:rPr>
        <w:t>a</w:t>
      </w:r>
      <w:r w:rsidRPr="00E136FE">
        <w:rPr>
          <w:rFonts w:cstheme="minorHAnsi"/>
        </w:rPr>
        <w:t>:  Percentages are relative to the overall number of adult psychiatric service users for each investigation (overall, inpatient and outpatient service use).</w:t>
      </w:r>
    </w:p>
    <w:p w14:paraId="089D555D" w14:textId="77777777" w:rsidR="00580750" w:rsidRPr="00E136FE" w:rsidRDefault="00580750" w:rsidP="00580750">
      <w:pPr>
        <w:rPr>
          <w:rFonts w:cstheme="minorHAnsi"/>
        </w:rPr>
      </w:pPr>
    </w:p>
    <w:p w14:paraId="16E0951F" w14:textId="77777777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</w:rPr>
        <w:br w:type="page"/>
      </w:r>
    </w:p>
    <w:p w14:paraId="40C592EA" w14:textId="492E2C89" w:rsidR="00580750" w:rsidRPr="00E136FE" w:rsidRDefault="00580750" w:rsidP="00580750">
      <w:pPr>
        <w:spacing w:line="360" w:lineRule="auto"/>
        <w:rPr>
          <w:rFonts w:cstheme="minorHAnsi"/>
          <w:i/>
          <w:iCs/>
        </w:rPr>
      </w:pPr>
      <w:r w:rsidRPr="00E136FE">
        <w:rPr>
          <w:rFonts w:cstheme="minorHAnsi"/>
          <w:b/>
          <w:bCs/>
          <w:i/>
          <w:iCs/>
        </w:rPr>
        <w:lastRenderedPageBreak/>
        <w:t xml:space="preserve">Supplementary analysis </w:t>
      </w:r>
      <w:r w:rsidR="0056278C" w:rsidRPr="00E136FE">
        <w:rPr>
          <w:rFonts w:cstheme="minorHAnsi"/>
          <w:b/>
          <w:bCs/>
          <w:i/>
          <w:iCs/>
        </w:rPr>
        <w:t>6</w:t>
      </w:r>
      <w:r w:rsidR="00B9550D" w:rsidRPr="00E136FE">
        <w:rPr>
          <w:rFonts w:cstheme="minorHAnsi"/>
          <w:b/>
          <w:bCs/>
          <w:i/>
          <w:iCs/>
        </w:rPr>
        <w:t xml:space="preserve"> </w:t>
      </w:r>
      <w:bookmarkStart w:id="3" w:name="_Hlk158303681"/>
      <w:r w:rsidR="00B9550D" w:rsidRPr="00E136FE">
        <w:rPr>
          <w:rFonts w:cstheme="minorHAnsi"/>
          <w:b/>
          <w:bCs/>
          <w:i/>
          <w:iCs/>
        </w:rPr>
        <w:t>Adult psychiatric service use in</w:t>
      </w:r>
      <w:r w:rsidRPr="00E136FE">
        <w:rPr>
          <w:rFonts w:cstheme="minorHAnsi"/>
          <w:b/>
          <w:bCs/>
          <w:i/>
          <w:iCs/>
        </w:rPr>
        <w:t xml:space="preserve"> </w:t>
      </w:r>
      <w:r w:rsidR="00B9550D" w:rsidRPr="00E136FE">
        <w:rPr>
          <w:rFonts w:cstheme="minorHAnsi"/>
          <w:b/>
          <w:bCs/>
          <w:i/>
          <w:iCs/>
        </w:rPr>
        <w:t xml:space="preserve">child (under 13) and adolescent (13 and </w:t>
      </w:r>
      <w:r w:rsidR="008905C8" w:rsidRPr="00E136FE">
        <w:rPr>
          <w:rFonts w:cstheme="minorHAnsi"/>
          <w:b/>
          <w:bCs/>
          <w:i/>
          <w:iCs/>
        </w:rPr>
        <w:t>older</w:t>
      </w:r>
      <w:r w:rsidR="00B9550D" w:rsidRPr="00E136FE">
        <w:rPr>
          <w:rFonts w:cstheme="minorHAnsi"/>
          <w:b/>
          <w:bCs/>
          <w:i/>
          <w:iCs/>
        </w:rPr>
        <w:t xml:space="preserve">) </w:t>
      </w:r>
      <w:r w:rsidR="00252C1F">
        <w:rPr>
          <w:rFonts w:cstheme="minorHAnsi"/>
          <w:b/>
          <w:bCs/>
          <w:i/>
          <w:iCs/>
        </w:rPr>
        <w:t>CAMHS</w:t>
      </w:r>
      <w:r w:rsidR="00B9550D" w:rsidRPr="00E136FE">
        <w:rPr>
          <w:rFonts w:cstheme="minorHAnsi"/>
          <w:b/>
          <w:bCs/>
          <w:i/>
          <w:iCs/>
        </w:rPr>
        <w:t xml:space="preserve"> users</w:t>
      </w:r>
      <w:r w:rsidRPr="00E136FE">
        <w:rPr>
          <w:rFonts w:cstheme="minorHAnsi"/>
          <w:b/>
          <w:bCs/>
          <w:i/>
          <w:iCs/>
        </w:rPr>
        <w:t>.</w:t>
      </w:r>
      <w:r w:rsidRPr="00E136FE">
        <w:rPr>
          <w:rFonts w:cstheme="minorHAnsi"/>
          <w:i/>
          <w:iCs/>
        </w:rPr>
        <w:t xml:space="preserve"> </w:t>
      </w:r>
      <w:bookmarkEnd w:id="3"/>
    </w:p>
    <w:p w14:paraId="76A1EDE0" w14:textId="0EFAF3B3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</w:rPr>
        <w:t xml:space="preserve">Within this analysis we have stratifie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attendance into those </w:t>
      </w:r>
      <w:proofErr w:type="gramStart"/>
      <w:r w:rsidRPr="00E136FE">
        <w:rPr>
          <w:rFonts w:cstheme="minorHAnsi"/>
        </w:rPr>
        <w:t>whose</w:t>
      </w:r>
      <w:proofErr w:type="gramEnd"/>
      <w:r w:rsidRPr="00E136FE">
        <w:rPr>
          <w:rFonts w:cstheme="minorHAnsi"/>
        </w:rPr>
        <w:t xml:space="preserve"> first attend</w:t>
      </w:r>
      <w:r w:rsidR="009A2E9E" w:rsidRPr="00E136FE">
        <w:rPr>
          <w:rFonts w:cstheme="minorHAnsi"/>
        </w:rPr>
        <w:t>ed</w:t>
      </w:r>
      <w:r w:rsidRPr="00E136FE">
        <w:rPr>
          <w:rFonts w:cstheme="minorHAnsi"/>
        </w:rPr>
        <w:t xml:space="preserve">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 childhood (under 13) and those whose first attend</w:t>
      </w:r>
      <w:r w:rsidR="009A2E9E" w:rsidRPr="00E136FE">
        <w:rPr>
          <w:rFonts w:cstheme="minorHAnsi"/>
        </w:rPr>
        <w:t>ed</w:t>
      </w:r>
      <w:r w:rsidRPr="00E136FE">
        <w:rPr>
          <w:rFonts w:cstheme="minorHAnsi"/>
        </w:rPr>
        <w:t xml:space="preserve"> </w:t>
      </w:r>
      <w:r w:rsidR="00F37B18" w:rsidRPr="00E136FE">
        <w:rPr>
          <w:rFonts w:cstheme="minorHAnsi"/>
        </w:rPr>
        <w:t xml:space="preserve">was </w:t>
      </w:r>
      <w:r w:rsidR="009A2E9E" w:rsidRPr="00E136FE">
        <w:rPr>
          <w:rFonts w:cstheme="minorHAnsi"/>
        </w:rPr>
        <w:t>in</w:t>
      </w:r>
      <w:r w:rsidRPr="00E136FE">
        <w:rPr>
          <w:rFonts w:cstheme="minorHAnsi"/>
        </w:rPr>
        <w:t xml:space="preserve"> adolescence (13 and above). Sixty-nine percent of firs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attendance in adolescence.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nd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make up 3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>7% (n=13,694) and 8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2% (n=30,614) of the total population. Below we give a breakdown of inpatient admissions and outpatient appointments when stratified by </w:t>
      </w:r>
      <w:r w:rsidR="009A2E9E" w:rsidRPr="00E136FE">
        <w:rPr>
          <w:rFonts w:cstheme="minorHAnsi"/>
        </w:rPr>
        <w:t>age of first</w:t>
      </w:r>
      <w:r w:rsidRPr="00E136FE">
        <w:rPr>
          <w:rFonts w:cstheme="minorHAnsi"/>
        </w:rPr>
        <w:t xml:space="preserve">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attendance</w:t>
      </w:r>
      <w:r w:rsidR="009A2E9E" w:rsidRPr="00E136FE">
        <w:rPr>
          <w:rFonts w:cstheme="minorHAnsi"/>
        </w:rPr>
        <w:t xml:space="preserve">; childhood </w:t>
      </w:r>
      <w:r w:rsidR="00252C1F">
        <w:rPr>
          <w:rFonts w:cstheme="minorHAnsi"/>
        </w:rPr>
        <w:t>CAMHS</w:t>
      </w:r>
      <w:r w:rsidR="009A2E9E" w:rsidRPr="00E136FE">
        <w:rPr>
          <w:rFonts w:cstheme="minorHAnsi"/>
        </w:rPr>
        <w:t xml:space="preserve"> users or adolescent </w:t>
      </w:r>
      <w:r w:rsidR="00252C1F">
        <w:rPr>
          <w:rFonts w:cstheme="minorHAnsi"/>
        </w:rPr>
        <w:t>CAMHS</w:t>
      </w:r>
      <w:r w:rsidR="009A2E9E" w:rsidRPr="00E136FE">
        <w:rPr>
          <w:rFonts w:cstheme="minorHAnsi"/>
        </w:rPr>
        <w:t xml:space="preserve"> users</w:t>
      </w:r>
      <w:r w:rsidRPr="00E136FE">
        <w:rPr>
          <w:rFonts w:cstheme="minorHAnsi"/>
        </w:rPr>
        <w:t>.</w:t>
      </w:r>
    </w:p>
    <w:p w14:paraId="3D2FA688" w14:textId="78A7597D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b/>
          <w:bCs/>
        </w:rPr>
        <w:t>Adult Inpatient services.</w:t>
      </w:r>
      <w:r w:rsidRPr="00E136FE">
        <w:rPr>
          <w:rFonts w:cstheme="minorHAnsi"/>
          <w:i/>
          <w:iCs/>
        </w:rPr>
        <w:t xml:space="preserve"> Number and total proportion of all inpatient admission. </w:t>
      </w:r>
      <w:r w:rsidRPr="00E136FE">
        <w:rPr>
          <w:rFonts w:cstheme="minorHAnsi"/>
        </w:rPr>
        <w:t>The total number of adult inpatient admissions was k=45,471. 39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6% (k=18,005) of these adult admissions were from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whereas only 12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>6%</w:t>
      </w:r>
      <w:r w:rsidR="0036253A" w:rsidRPr="00E136FE">
        <w:rPr>
          <w:rFonts w:cstheme="minorHAnsi"/>
        </w:rPr>
        <w:t xml:space="preserve"> (k=</w:t>
      </w:r>
      <w:r w:rsidR="00F36835" w:rsidRPr="00E136FE">
        <w:rPr>
          <w:rFonts w:cstheme="minorHAnsi"/>
        </w:rPr>
        <w:t>5</w:t>
      </w:r>
      <w:r w:rsidR="0036253A" w:rsidRPr="00E136FE">
        <w:rPr>
          <w:rFonts w:cstheme="minorHAnsi"/>
        </w:rPr>
        <w:t>,</w:t>
      </w:r>
      <w:r w:rsidR="00F36835" w:rsidRPr="00E136FE">
        <w:rPr>
          <w:rFonts w:cstheme="minorHAnsi"/>
        </w:rPr>
        <w:t>723</w:t>
      </w:r>
      <w:r w:rsidRPr="00E136FE">
        <w:rPr>
          <w:rFonts w:cstheme="minorHAnsi"/>
        </w:rPr>
        <w:t xml:space="preserve">) were from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. Relative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, a significantly higher percentage of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n adult inpatient admission (OR:7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>1, CI:6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>9-7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4) as did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(OR:5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>2, CI:4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>9-5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5). Relative to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, a significantly higher percentage of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n adult inpatient admission (OR:1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>4, CI:1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>3-1</w:t>
      </w:r>
      <w:r w:rsidR="00027EC3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5).  Both child and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ve a vastly higher number of adult inpatient admissions tha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, and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 higher number of adult inpatient admissions than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(See supplementary table 7). </w:t>
      </w:r>
    </w:p>
    <w:p w14:paraId="6814887E" w14:textId="7800FFFF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  <w:b/>
          <w:bCs/>
        </w:rPr>
        <w:t>Supplementary Table 7.</w:t>
      </w:r>
      <w:r w:rsidRPr="00E136FE">
        <w:rPr>
          <w:rFonts w:cstheme="minorHAnsi"/>
        </w:rPr>
        <w:t xml:space="preserve"> Percentage and odds ratio for adult inpatient admission i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relative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. </w:t>
      </w:r>
    </w:p>
    <w:tbl>
      <w:tblPr>
        <w:tblStyle w:val="TableGrid"/>
        <w:tblW w:w="9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273"/>
        <w:gridCol w:w="1279"/>
        <w:gridCol w:w="1566"/>
        <w:gridCol w:w="1276"/>
        <w:gridCol w:w="1701"/>
      </w:tblGrid>
      <w:tr w:rsidR="00580750" w:rsidRPr="00E136FE" w14:paraId="636E85F9" w14:textId="77777777" w:rsidTr="00AF0FF2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6C548D9" w14:textId="77777777" w:rsidR="00580750" w:rsidRPr="00E136FE" w:rsidRDefault="00580750" w:rsidP="00BA4B2D">
            <w:pPr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Number of adult Inpatient admissio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988AF70" w14:textId="4DB434D2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</w:t>
            </w:r>
          </w:p>
          <w:p w14:paraId="5BBEFFE0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</w:tcBorders>
          </w:tcPr>
          <w:p w14:paraId="496B2A50" w14:textId="65979469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Childhood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s % (n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2F431528" w14:textId="4E38A4D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Adolescent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s % (n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B8F6E0F" w14:textId="480F7F20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Childhood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 comparis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DF6B7" w14:textId="542FD7B2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Adolescent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 comparison</w:t>
            </w:r>
          </w:p>
        </w:tc>
      </w:tr>
      <w:tr w:rsidR="00580750" w:rsidRPr="00E136FE" w14:paraId="17240F28" w14:textId="77777777" w:rsidTr="00AF0FF2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21683D7" w14:textId="77777777" w:rsidR="00580750" w:rsidRPr="00E136FE" w:rsidRDefault="00580750" w:rsidP="00BA4B2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4CC958A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</w:tcPr>
          <w:p w14:paraId="47919F15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3890BB33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236A73D0" w14:textId="2C59D023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s</w:t>
            </w:r>
          </w:p>
          <w:p w14:paraId="45E9B5B3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Risk Ratio</w:t>
            </w:r>
          </w:p>
          <w:p w14:paraId="31EC6447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CFBFDF" w14:textId="70A12988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s</w:t>
            </w:r>
          </w:p>
          <w:p w14:paraId="4100C42D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Risk Ratio</w:t>
            </w:r>
          </w:p>
          <w:p w14:paraId="5572B6FB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E2A3B6" w14:textId="6AAF697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Childhood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s Risk Ratio</w:t>
            </w:r>
          </w:p>
          <w:p w14:paraId="0DAF3F82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</w:tr>
      <w:tr w:rsidR="00580750" w:rsidRPr="00E136FE" w14:paraId="75A13194" w14:textId="77777777" w:rsidTr="00AF0FF2">
        <w:tc>
          <w:tcPr>
            <w:tcW w:w="1276" w:type="dxa"/>
            <w:tcBorders>
              <w:top w:val="single" w:sz="4" w:space="0" w:color="auto"/>
            </w:tcBorders>
          </w:tcPr>
          <w:p w14:paraId="5D663C75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2A46EC" w14:textId="6B2F478B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97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  <w:p w14:paraId="0EEF8D3A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21,012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709941C" w14:textId="0523FAE8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8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  <w:p w14:paraId="6583A5D3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2,096)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067D7D93" w14:textId="6AD535DA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4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174735CA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5,905)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1E74181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C8B167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4A9776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</w:tr>
      <w:tr w:rsidR="00580750" w:rsidRPr="00E136FE" w14:paraId="2884E8DA" w14:textId="77777777" w:rsidTr="00AF0FF2">
        <w:tc>
          <w:tcPr>
            <w:tcW w:w="1276" w:type="dxa"/>
          </w:tcPr>
          <w:p w14:paraId="43F7DEF2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1730BE36" w14:textId="2C94BB48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</w:t>
            </w:r>
          </w:p>
          <w:p w14:paraId="43FDDE5B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,125)</w:t>
            </w:r>
          </w:p>
        </w:tc>
        <w:tc>
          <w:tcPr>
            <w:tcW w:w="1273" w:type="dxa"/>
          </w:tcPr>
          <w:p w14:paraId="7D48207F" w14:textId="600D8E85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5313A75D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645)</w:t>
            </w:r>
          </w:p>
        </w:tc>
        <w:tc>
          <w:tcPr>
            <w:tcW w:w="1279" w:type="dxa"/>
          </w:tcPr>
          <w:p w14:paraId="3408851C" w14:textId="7A9DE4EB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  <w:p w14:paraId="45E75358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,856)</w:t>
            </w:r>
          </w:p>
        </w:tc>
        <w:tc>
          <w:tcPr>
            <w:tcW w:w="1566" w:type="dxa"/>
          </w:tcPr>
          <w:p w14:paraId="56753E72" w14:textId="1353CD0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4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1 </w:t>
            </w:r>
          </w:p>
          <w:p w14:paraId="6AE96F55" w14:textId="783F3DEF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3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-4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)</w:t>
            </w:r>
          </w:p>
        </w:tc>
        <w:tc>
          <w:tcPr>
            <w:tcW w:w="1276" w:type="dxa"/>
          </w:tcPr>
          <w:p w14:paraId="1860FA81" w14:textId="2793D3DF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5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6 </w:t>
            </w:r>
          </w:p>
          <w:p w14:paraId="5B76EC9F" w14:textId="30DBE8D8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-5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)</w:t>
            </w:r>
          </w:p>
        </w:tc>
        <w:tc>
          <w:tcPr>
            <w:tcW w:w="1701" w:type="dxa"/>
          </w:tcPr>
          <w:p w14:paraId="7C606DB8" w14:textId="564EB176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3 </w:t>
            </w:r>
          </w:p>
          <w:p w14:paraId="1A5E2382" w14:textId="45C8DD82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-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)</w:t>
            </w:r>
          </w:p>
        </w:tc>
      </w:tr>
      <w:tr w:rsidR="00580750" w:rsidRPr="00E136FE" w14:paraId="1BE5E3F0" w14:textId="77777777" w:rsidTr="00AF0FF2">
        <w:tc>
          <w:tcPr>
            <w:tcW w:w="1276" w:type="dxa"/>
          </w:tcPr>
          <w:p w14:paraId="0DE5B6A2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2-5</w:t>
            </w:r>
          </w:p>
        </w:tc>
        <w:tc>
          <w:tcPr>
            <w:tcW w:w="1134" w:type="dxa"/>
          </w:tcPr>
          <w:p w14:paraId="409C2A9C" w14:textId="05E433E2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421B80A2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,269)</w:t>
            </w:r>
          </w:p>
        </w:tc>
        <w:tc>
          <w:tcPr>
            <w:tcW w:w="1273" w:type="dxa"/>
          </w:tcPr>
          <w:p w14:paraId="34229826" w14:textId="0D3B3489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  <w:p w14:paraId="2E33C6B8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703)</w:t>
            </w:r>
          </w:p>
        </w:tc>
        <w:tc>
          <w:tcPr>
            <w:tcW w:w="1279" w:type="dxa"/>
          </w:tcPr>
          <w:p w14:paraId="135B3D50" w14:textId="6CE6BC02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2E4BEFF1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,008)</w:t>
            </w:r>
          </w:p>
        </w:tc>
        <w:tc>
          <w:tcPr>
            <w:tcW w:w="1566" w:type="dxa"/>
          </w:tcPr>
          <w:p w14:paraId="3240CE23" w14:textId="201F7C06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5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7 </w:t>
            </w:r>
          </w:p>
          <w:p w14:paraId="7B30E988" w14:textId="5086D9C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5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-6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)</w:t>
            </w:r>
          </w:p>
        </w:tc>
        <w:tc>
          <w:tcPr>
            <w:tcW w:w="1276" w:type="dxa"/>
          </w:tcPr>
          <w:p w14:paraId="1E7BF7ED" w14:textId="1CCBD7D3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7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6 </w:t>
            </w:r>
          </w:p>
          <w:p w14:paraId="14E2F9C5" w14:textId="49DDDA6F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7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-8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)</w:t>
            </w:r>
          </w:p>
        </w:tc>
        <w:tc>
          <w:tcPr>
            <w:tcW w:w="1701" w:type="dxa"/>
          </w:tcPr>
          <w:p w14:paraId="6294B6A8" w14:textId="2378EB01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3 </w:t>
            </w:r>
          </w:p>
          <w:p w14:paraId="7E303ECB" w14:textId="349A3F85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-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)</w:t>
            </w:r>
          </w:p>
        </w:tc>
      </w:tr>
      <w:tr w:rsidR="00580750" w:rsidRPr="00E136FE" w14:paraId="44603649" w14:textId="77777777" w:rsidTr="00AF0FF2">
        <w:tc>
          <w:tcPr>
            <w:tcW w:w="1276" w:type="dxa"/>
            <w:tcBorders>
              <w:bottom w:val="single" w:sz="4" w:space="0" w:color="auto"/>
            </w:tcBorders>
          </w:tcPr>
          <w:p w14:paraId="5D664122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</w:rPr>
              <w:t>6 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DD921D" w14:textId="1F070D1E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6D3B376D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77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13CA4916" w14:textId="1AAC7878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52628777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50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28F3BC18" w14:textId="07287031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2983B2B9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845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C6C1A0E" w14:textId="7111313F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8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6 </w:t>
            </w:r>
          </w:p>
          <w:p w14:paraId="1A30636E" w14:textId="00F277BA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7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-9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632C5B" w14:textId="440A37C6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3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5 </w:t>
            </w:r>
          </w:p>
          <w:p w14:paraId="70A97E24" w14:textId="234C7BF8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2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-14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59182D" w14:textId="7CCF190E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6 </w:t>
            </w:r>
          </w:p>
          <w:p w14:paraId="42013BCE" w14:textId="7C61158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-1</w:t>
            </w:r>
            <w:r w:rsidR="00027EC3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)</w:t>
            </w:r>
          </w:p>
        </w:tc>
      </w:tr>
    </w:tbl>
    <w:p w14:paraId="3A0F704D" w14:textId="77777777" w:rsidR="00580750" w:rsidRPr="00E136FE" w:rsidRDefault="00580750" w:rsidP="00580750">
      <w:pPr>
        <w:rPr>
          <w:rFonts w:cstheme="minorHAnsi"/>
          <w:highlight w:val="yellow"/>
        </w:rPr>
      </w:pPr>
    </w:p>
    <w:p w14:paraId="7D541562" w14:textId="019A91C3" w:rsidR="00580750" w:rsidRPr="00E136FE" w:rsidRDefault="00580750" w:rsidP="00580750">
      <w:pPr>
        <w:spacing w:line="360" w:lineRule="auto"/>
        <w:rPr>
          <w:rFonts w:cstheme="minorHAnsi"/>
          <w:highlight w:val="yellow"/>
        </w:rPr>
      </w:pPr>
      <w:r w:rsidRPr="00E136FE">
        <w:rPr>
          <w:rFonts w:cstheme="minorHAnsi"/>
          <w:i/>
          <w:iCs/>
        </w:rPr>
        <w:t xml:space="preserve">Duration of stay and age of first admission. </w:t>
      </w:r>
      <w:r w:rsidRPr="00E136FE">
        <w:rPr>
          <w:rFonts w:cstheme="minorHAnsi"/>
        </w:rPr>
        <w:t xml:space="preserve">Child and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ve a higher number of days spend in inpatient treatment in adulthood (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median:62 days IQR:6-215;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median:78 days IQR:11-240;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median:48 days IQR:5-163; X</w:t>
      </w:r>
      <w:r w:rsidRPr="00E136FE">
        <w:rPr>
          <w:rFonts w:cstheme="minorHAnsi"/>
          <w:vertAlign w:val="superscript"/>
        </w:rPr>
        <w:t>2</w:t>
      </w:r>
      <w:r w:rsidRPr="00E136FE">
        <w:rPr>
          <w:rFonts w:cstheme="minorHAnsi"/>
        </w:rPr>
        <w:t xml:space="preserve"> = </w:t>
      </w:r>
      <w:r w:rsidRPr="00E136FE">
        <w:rPr>
          <w:rFonts w:cstheme="minorHAnsi"/>
        </w:rPr>
        <w:lastRenderedPageBreak/>
        <w:t>101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3, p &lt; </w:t>
      </w:r>
      <w:r w:rsidR="00B037DE" w:rsidRPr="00E136FE">
        <w:rPr>
          <w:rFonts w:cstheme="minorHAnsi"/>
        </w:rPr>
        <w:t>0·</w:t>
      </w:r>
      <w:r w:rsidRPr="00E136FE">
        <w:rPr>
          <w:rFonts w:cstheme="minorHAnsi"/>
        </w:rPr>
        <w:t xml:space="preserve">001). Only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ve a higher number of days per admission (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median:32 days IQR:4.5-79;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median:37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7 days IQR:8-86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6;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median:32 days IQR:4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5-81; X</w:t>
      </w:r>
      <w:r w:rsidRPr="00E136FE">
        <w:rPr>
          <w:rFonts w:cstheme="minorHAnsi"/>
          <w:vertAlign w:val="superscript"/>
        </w:rPr>
        <w:t>2</w:t>
      </w:r>
      <w:r w:rsidRPr="00E136FE">
        <w:rPr>
          <w:rFonts w:cstheme="minorHAnsi"/>
        </w:rPr>
        <w:t xml:space="preserve"> = 53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4, p &lt; </w:t>
      </w:r>
      <w:r w:rsidR="00B037DE" w:rsidRPr="00E136FE">
        <w:rPr>
          <w:rFonts w:cstheme="minorHAnsi"/>
        </w:rPr>
        <w:t>0·</w:t>
      </w:r>
      <w:r w:rsidRPr="00E136FE">
        <w:rPr>
          <w:rFonts w:cstheme="minorHAnsi"/>
        </w:rPr>
        <w:t xml:space="preserve">001). 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ve their first adult inpatient admission roughly 7 months year earlier than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nd two years earl</w:t>
      </w:r>
      <w:r w:rsidR="00F37B18" w:rsidRPr="00E136FE">
        <w:rPr>
          <w:rFonts w:cstheme="minorHAnsi"/>
        </w:rPr>
        <w:t>ier</w:t>
      </w:r>
      <w:r w:rsidRPr="00E136FE">
        <w:rPr>
          <w:rFonts w:cstheme="minorHAnsi"/>
        </w:rPr>
        <w:t xml:space="preserve"> tha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(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</w:t>
      </w:r>
      <w:r w:rsidR="009A2E9E" w:rsidRPr="00E136FE">
        <w:rPr>
          <w:rFonts w:cstheme="minorHAnsi"/>
        </w:rPr>
        <w:t>users’</w:t>
      </w:r>
      <w:r w:rsidRPr="00E136FE">
        <w:rPr>
          <w:rFonts w:cstheme="minorHAnsi"/>
        </w:rPr>
        <w:t xml:space="preserve"> median age:21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1 IQR:19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2-23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5;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median age:20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5 IQR:18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9-22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9;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median age:22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4 IQR:20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2-24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6, X</w:t>
      </w:r>
      <w:r w:rsidRPr="00E136FE">
        <w:rPr>
          <w:rFonts w:cstheme="minorHAnsi"/>
          <w:vertAlign w:val="superscript"/>
        </w:rPr>
        <w:t>2</w:t>
      </w:r>
      <w:r w:rsidRPr="00E136FE">
        <w:rPr>
          <w:rFonts w:cstheme="minorHAnsi"/>
        </w:rPr>
        <w:t xml:space="preserve"> = 480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4, p &lt; </w:t>
      </w:r>
      <w:r w:rsidR="00B037DE" w:rsidRPr="00E136FE">
        <w:rPr>
          <w:rFonts w:cstheme="minorHAnsi"/>
        </w:rPr>
        <w:t>0·</w:t>
      </w:r>
      <w:r w:rsidRPr="00E136FE">
        <w:rPr>
          <w:rFonts w:cstheme="minorHAnsi"/>
        </w:rPr>
        <w:t xml:space="preserve">001). </w:t>
      </w:r>
    </w:p>
    <w:p w14:paraId="1DC54185" w14:textId="6F10A3C2" w:rsidR="00580750" w:rsidRPr="00E136FE" w:rsidRDefault="00580750" w:rsidP="00580750">
      <w:pPr>
        <w:spacing w:line="360" w:lineRule="auto"/>
        <w:rPr>
          <w:rFonts w:cstheme="minorHAnsi"/>
        </w:rPr>
      </w:pPr>
      <w:r w:rsidRPr="00E136FE">
        <w:rPr>
          <w:rFonts w:cstheme="minorHAnsi"/>
          <w:b/>
          <w:bCs/>
        </w:rPr>
        <w:t xml:space="preserve">Outpatient service use. </w:t>
      </w:r>
      <w:r w:rsidRPr="00E136FE">
        <w:rPr>
          <w:rFonts w:cstheme="minorHAnsi"/>
        </w:rPr>
        <w:t xml:space="preserve"> </w:t>
      </w:r>
      <w:r w:rsidRPr="00E136FE">
        <w:rPr>
          <w:rFonts w:cstheme="minorHAnsi"/>
          <w:i/>
          <w:iCs/>
        </w:rPr>
        <w:t xml:space="preserve">Number and total proportion of all outpatient appointments attended. </w:t>
      </w:r>
      <w:r w:rsidRPr="00E136FE">
        <w:rPr>
          <w:rFonts w:cstheme="minorHAnsi"/>
        </w:rPr>
        <w:t>The total number of outpatient appointments attended was k=1,345,060. 42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3% (k=</w:t>
      </w:r>
      <w:bookmarkStart w:id="4" w:name="_Hlk158304193"/>
      <w:r w:rsidRPr="00E136FE">
        <w:rPr>
          <w:rFonts w:cstheme="minorHAnsi"/>
        </w:rPr>
        <w:t>568,892</w:t>
      </w:r>
      <w:bookmarkEnd w:id="4"/>
      <w:r w:rsidRPr="00E136FE">
        <w:rPr>
          <w:rFonts w:cstheme="minorHAnsi"/>
        </w:rPr>
        <w:t xml:space="preserve">) of these adult outpatient appointments were from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and 10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8%</w:t>
      </w:r>
      <w:r w:rsidR="008536C3" w:rsidRPr="00E136FE">
        <w:rPr>
          <w:rFonts w:cstheme="minorHAnsi"/>
        </w:rPr>
        <w:t xml:space="preserve"> </w:t>
      </w:r>
      <w:r w:rsidRPr="00E136FE">
        <w:rPr>
          <w:rFonts w:cstheme="minorHAnsi"/>
        </w:rPr>
        <w:t xml:space="preserve">(k= 145,347) were from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. Relative to 10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3% of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, a significantly higher percentage of both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(51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9%, OR:9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4, CI:9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2-9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7) and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(36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0%, OR:4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9, CI:4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7-5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1) had an adult outpatient appointment. Relative to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, a significantly higher percentage of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n adult outpatient appointment (OR:1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9, CI:1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>8-2</w:t>
      </w:r>
      <w:r w:rsidR="00B037DE" w:rsidRPr="00E136FE">
        <w:rPr>
          <w:rFonts w:cstheme="minorHAnsi"/>
        </w:rPr>
        <w:t>·</w:t>
      </w:r>
      <w:r w:rsidRPr="00E136FE">
        <w:rPr>
          <w:rFonts w:cstheme="minorHAnsi"/>
        </w:rPr>
        <w:t xml:space="preserve">0).  Both child and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ve a vastly higher number of adult outpatient appointment tha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, and adolescent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had a higher number of adult outpatient appointment than childhoo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users (See supplementary table 8).</w:t>
      </w:r>
    </w:p>
    <w:p w14:paraId="520192CA" w14:textId="7A458063" w:rsidR="00580750" w:rsidRPr="00E136FE" w:rsidRDefault="00580750" w:rsidP="00580750">
      <w:pPr>
        <w:rPr>
          <w:rFonts w:cstheme="minorHAnsi"/>
        </w:rPr>
      </w:pPr>
      <w:r w:rsidRPr="00E136FE">
        <w:rPr>
          <w:rFonts w:cstheme="minorHAnsi"/>
          <w:b/>
          <w:bCs/>
        </w:rPr>
        <w:t>Supplementary Table 8.</w:t>
      </w:r>
      <w:r w:rsidRPr="00E136FE">
        <w:rPr>
          <w:rFonts w:cstheme="minorHAnsi"/>
        </w:rPr>
        <w:t xml:space="preserve"> Percentage and odds ratio for the number of adult outpatient appointments attended in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users and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non-inpatient users relative to </w:t>
      </w:r>
      <w:r w:rsidR="00252C1F">
        <w:rPr>
          <w:rFonts w:cstheme="minorHAnsi"/>
        </w:rPr>
        <w:t>CAMHS</w:t>
      </w:r>
      <w:r w:rsidRPr="00E136FE">
        <w:rPr>
          <w:rFonts w:cstheme="minorHAnsi"/>
        </w:rPr>
        <w:t xml:space="preserve"> inpatient users.</w:t>
      </w:r>
    </w:p>
    <w:tbl>
      <w:tblPr>
        <w:tblStyle w:val="TableGrid"/>
        <w:tblW w:w="1020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260"/>
        <w:gridCol w:w="1397"/>
        <w:gridCol w:w="1270"/>
        <w:gridCol w:w="2026"/>
        <w:gridCol w:w="1275"/>
        <w:gridCol w:w="1701"/>
      </w:tblGrid>
      <w:tr w:rsidR="00580750" w:rsidRPr="00E136FE" w14:paraId="0185D88E" w14:textId="77777777" w:rsidTr="00AF0FF2"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21694027" w14:textId="77777777" w:rsidR="00580750" w:rsidRPr="00E136FE" w:rsidRDefault="00580750" w:rsidP="00BA4B2D">
            <w:pPr>
              <w:rPr>
                <w:rFonts w:cstheme="minorHAnsi"/>
                <w:b/>
                <w:bCs/>
                <w:highlight w:val="yellow"/>
              </w:rPr>
            </w:pPr>
            <w:r w:rsidRPr="00E136FE">
              <w:rPr>
                <w:rFonts w:cstheme="minorHAnsi"/>
                <w:b/>
                <w:bCs/>
              </w:rPr>
              <w:t>Number of adult Inpatient admission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5DCED9CE" w14:textId="630EA382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</w:t>
            </w:r>
          </w:p>
          <w:p w14:paraId="6386922B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E136FE">
              <w:rPr>
                <w:rFonts w:cstheme="minorHAnsi"/>
                <w:b/>
                <w:bCs/>
              </w:rPr>
              <w:t>% (n)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</w:tcPr>
          <w:p w14:paraId="3CA26FC3" w14:textId="774C36CC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E136FE">
              <w:rPr>
                <w:rFonts w:cstheme="minorHAnsi"/>
                <w:b/>
                <w:bCs/>
              </w:rPr>
              <w:t xml:space="preserve">Childhood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s % (n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</w:tcPr>
          <w:p w14:paraId="3EA65425" w14:textId="299826E2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E136FE">
              <w:rPr>
                <w:rFonts w:cstheme="minorHAnsi"/>
                <w:b/>
                <w:bCs/>
              </w:rPr>
              <w:t xml:space="preserve">Adolescent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s % (n)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0DF6F426" w14:textId="3F6FF064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E136FE">
              <w:rPr>
                <w:rFonts w:cstheme="minorHAnsi"/>
                <w:b/>
                <w:bCs/>
              </w:rPr>
              <w:t xml:space="preserve">Childhood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 comparison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010E13" w14:textId="15ABF7F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E136FE">
              <w:rPr>
                <w:rFonts w:cstheme="minorHAnsi"/>
                <w:b/>
                <w:bCs/>
              </w:rPr>
              <w:t xml:space="preserve">Adolescent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 comparison</w:t>
            </w:r>
          </w:p>
        </w:tc>
      </w:tr>
      <w:tr w:rsidR="00580750" w:rsidRPr="00E136FE" w14:paraId="1445EEBA" w14:textId="77777777" w:rsidTr="00AF0FF2"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06D17769" w14:textId="77777777" w:rsidR="00580750" w:rsidRPr="00E136FE" w:rsidRDefault="00580750" w:rsidP="00BA4B2D">
            <w:pPr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2CDEB6FC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397" w:type="dxa"/>
            <w:vMerge/>
            <w:tcBorders>
              <w:bottom w:val="single" w:sz="4" w:space="0" w:color="auto"/>
            </w:tcBorders>
          </w:tcPr>
          <w:p w14:paraId="771EBD98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715C62D2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0047F86C" w14:textId="204C45D1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s</w:t>
            </w:r>
          </w:p>
          <w:p w14:paraId="6411EA86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Risk Ratio</w:t>
            </w:r>
          </w:p>
          <w:p w14:paraId="1E5F05BA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E6B79C7" w14:textId="2921254A" w:rsidR="00580750" w:rsidRPr="00E136FE" w:rsidRDefault="00252C1F" w:rsidP="00BA4B2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MHS</w:t>
            </w:r>
            <w:r w:rsidR="00580750" w:rsidRPr="00E136FE">
              <w:rPr>
                <w:rFonts w:cstheme="minorHAnsi"/>
                <w:b/>
                <w:bCs/>
              </w:rPr>
              <w:t xml:space="preserve"> non-Users</w:t>
            </w:r>
          </w:p>
          <w:p w14:paraId="3C2B8C87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Risk Ratio</w:t>
            </w:r>
          </w:p>
          <w:p w14:paraId="6DBAEA96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C66AA3" w14:textId="5E9F7A24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 xml:space="preserve">Childhood </w:t>
            </w:r>
            <w:r w:rsidR="00252C1F">
              <w:rPr>
                <w:rFonts w:cstheme="minorHAnsi"/>
                <w:b/>
                <w:bCs/>
              </w:rPr>
              <w:t>CAMHS</w:t>
            </w:r>
            <w:r w:rsidRPr="00E136FE">
              <w:rPr>
                <w:rFonts w:cstheme="minorHAnsi"/>
                <w:b/>
                <w:bCs/>
              </w:rPr>
              <w:t xml:space="preserve"> Users Risk Ratio</w:t>
            </w:r>
          </w:p>
          <w:p w14:paraId="74F5C9A6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E136FE">
              <w:rPr>
                <w:rFonts w:cstheme="minorHAnsi"/>
                <w:b/>
                <w:bCs/>
              </w:rPr>
              <w:t>(95%CI)</w:t>
            </w:r>
          </w:p>
        </w:tc>
      </w:tr>
      <w:tr w:rsidR="00580750" w:rsidRPr="00E136FE" w14:paraId="0FD15975" w14:textId="77777777" w:rsidTr="00AF0FF2">
        <w:tc>
          <w:tcPr>
            <w:tcW w:w="1277" w:type="dxa"/>
            <w:tcBorders>
              <w:top w:val="single" w:sz="4" w:space="0" w:color="auto"/>
            </w:tcBorders>
          </w:tcPr>
          <w:p w14:paraId="59E40E24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FF5A3D" w14:textId="2DC623E7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9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0B35A3DD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95,292)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3DC16A0" w14:textId="36F1772B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4D5CBA96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,758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96EEAC0" w14:textId="54010EAB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8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  <w:p w14:paraId="2F30B4EC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4,716)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7A998E3C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F27F17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0299C1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Ref</w:t>
            </w:r>
          </w:p>
        </w:tc>
      </w:tr>
      <w:tr w:rsidR="00580750" w:rsidRPr="00E136FE" w14:paraId="192B4A75" w14:textId="77777777" w:rsidTr="00AF0FF2">
        <w:tc>
          <w:tcPr>
            <w:tcW w:w="1277" w:type="dxa"/>
          </w:tcPr>
          <w:p w14:paraId="6D6196E6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260" w:type="dxa"/>
          </w:tcPr>
          <w:p w14:paraId="53E6D4A3" w14:textId="3BAC6B48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59785E62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9,498)</w:t>
            </w:r>
          </w:p>
        </w:tc>
        <w:tc>
          <w:tcPr>
            <w:tcW w:w="1397" w:type="dxa"/>
          </w:tcPr>
          <w:p w14:paraId="79C9C863" w14:textId="17A7FC63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4D1988A8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913)</w:t>
            </w:r>
          </w:p>
        </w:tc>
        <w:tc>
          <w:tcPr>
            <w:tcW w:w="1270" w:type="dxa"/>
          </w:tcPr>
          <w:p w14:paraId="679C7743" w14:textId="3EEEDE44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7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  <w:p w14:paraId="78982432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,306)</w:t>
            </w:r>
          </w:p>
        </w:tc>
        <w:tc>
          <w:tcPr>
            <w:tcW w:w="2026" w:type="dxa"/>
          </w:tcPr>
          <w:p w14:paraId="7FB190B7" w14:textId="71313C42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3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2 </w:t>
            </w:r>
          </w:p>
          <w:p w14:paraId="5A09B4BD" w14:textId="628DA6DF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3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-3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)</w:t>
            </w:r>
          </w:p>
        </w:tc>
        <w:tc>
          <w:tcPr>
            <w:tcW w:w="1275" w:type="dxa"/>
          </w:tcPr>
          <w:p w14:paraId="4167A508" w14:textId="2DB93A19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9 </w:t>
            </w:r>
          </w:p>
          <w:p w14:paraId="4032ECBD" w14:textId="695BB683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)</w:t>
            </w:r>
          </w:p>
        </w:tc>
        <w:tc>
          <w:tcPr>
            <w:tcW w:w="1701" w:type="dxa"/>
          </w:tcPr>
          <w:p w14:paraId="7CB0D76A" w14:textId="0E92A62B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5 </w:t>
            </w:r>
          </w:p>
          <w:p w14:paraId="2744E5A9" w14:textId="76EF792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-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)</w:t>
            </w:r>
          </w:p>
        </w:tc>
      </w:tr>
      <w:tr w:rsidR="00580750" w:rsidRPr="00E136FE" w14:paraId="034EA8B8" w14:textId="77777777" w:rsidTr="00AF0FF2">
        <w:tc>
          <w:tcPr>
            <w:tcW w:w="1277" w:type="dxa"/>
          </w:tcPr>
          <w:p w14:paraId="2CD4179D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2-5</w:t>
            </w:r>
          </w:p>
        </w:tc>
        <w:tc>
          <w:tcPr>
            <w:tcW w:w="1260" w:type="dxa"/>
          </w:tcPr>
          <w:p w14:paraId="5F9AA2D9" w14:textId="155B9458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4A663D3E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,758)</w:t>
            </w:r>
          </w:p>
        </w:tc>
        <w:tc>
          <w:tcPr>
            <w:tcW w:w="1397" w:type="dxa"/>
          </w:tcPr>
          <w:p w14:paraId="4F484844" w14:textId="64C2CEB5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8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  <w:p w14:paraId="23094341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145)</w:t>
            </w:r>
          </w:p>
        </w:tc>
        <w:tc>
          <w:tcPr>
            <w:tcW w:w="1270" w:type="dxa"/>
          </w:tcPr>
          <w:p w14:paraId="3565D354" w14:textId="6F7F15B6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0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1E6918A1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3,310)</w:t>
            </w:r>
          </w:p>
        </w:tc>
        <w:tc>
          <w:tcPr>
            <w:tcW w:w="2026" w:type="dxa"/>
          </w:tcPr>
          <w:p w14:paraId="40E2AD88" w14:textId="7EAED41E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4 </w:t>
            </w:r>
          </w:p>
          <w:p w14:paraId="53281A77" w14:textId="47E45CE1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)</w:t>
            </w:r>
          </w:p>
        </w:tc>
        <w:tc>
          <w:tcPr>
            <w:tcW w:w="1275" w:type="dxa"/>
          </w:tcPr>
          <w:p w14:paraId="448C1BD3" w14:textId="4B6BA5E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7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6 </w:t>
            </w:r>
          </w:p>
          <w:p w14:paraId="4E144A43" w14:textId="7352BC6E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7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-7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)</w:t>
            </w:r>
          </w:p>
        </w:tc>
        <w:tc>
          <w:tcPr>
            <w:tcW w:w="1701" w:type="dxa"/>
          </w:tcPr>
          <w:p w14:paraId="7B71D9A8" w14:textId="3B9AA4E9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7</w:t>
            </w:r>
          </w:p>
          <w:p w14:paraId="59B802C2" w14:textId="39CFFFCB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)</w:t>
            </w:r>
          </w:p>
        </w:tc>
      </w:tr>
      <w:tr w:rsidR="00580750" w:rsidRPr="00E136FE" w14:paraId="79052332" w14:textId="77777777" w:rsidTr="00AF0FF2">
        <w:tc>
          <w:tcPr>
            <w:tcW w:w="1277" w:type="dxa"/>
          </w:tcPr>
          <w:p w14:paraId="7BAB3EF5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6-10</w:t>
            </w:r>
          </w:p>
        </w:tc>
        <w:tc>
          <w:tcPr>
            <w:tcW w:w="1260" w:type="dxa"/>
          </w:tcPr>
          <w:p w14:paraId="739B2BF9" w14:textId="6BF3148F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22F2E0AD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,066)</w:t>
            </w:r>
          </w:p>
        </w:tc>
        <w:tc>
          <w:tcPr>
            <w:tcW w:w="1397" w:type="dxa"/>
          </w:tcPr>
          <w:p w14:paraId="5AA21201" w14:textId="45A83870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  <w:p w14:paraId="1699A34E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698)</w:t>
            </w:r>
          </w:p>
        </w:tc>
        <w:tc>
          <w:tcPr>
            <w:tcW w:w="1270" w:type="dxa"/>
          </w:tcPr>
          <w:p w14:paraId="1F1AB33E" w14:textId="0538245F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5E5B0513" w14:textId="77777777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,053)</w:t>
            </w:r>
          </w:p>
        </w:tc>
        <w:tc>
          <w:tcPr>
            <w:tcW w:w="2026" w:type="dxa"/>
          </w:tcPr>
          <w:p w14:paraId="64DE828A" w14:textId="5642238E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8 </w:t>
            </w:r>
          </w:p>
          <w:p w14:paraId="4742E3C4" w14:textId="49949653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-6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)</w:t>
            </w:r>
          </w:p>
        </w:tc>
        <w:tc>
          <w:tcPr>
            <w:tcW w:w="1275" w:type="dxa"/>
          </w:tcPr>
          <w:p w14:paraId="6C28A4CD" w14:textId="350196DA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0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1 </w:t>
            </w:r>
          </w:p>
          <w:p w14:paraId="6E473B10" w14:textId="1839BD96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9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10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)</w:t>
            </w:r>
          </w:p>
        </w:tc>
        <w:tc>
          <w:tcPr>
            <w:tcW w:w="1701" w:type="dxa"/>
          </w:tcPr>
          <w:p w14:paraId="3DB1D8E9" w14:textId="34D5A824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8 </w:t>
            </w:r>
          </w:p>
          <w:p w14:paraId="6ADB4579" w14:textId="65A03DA0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)</w:t>
            </w:r>
          </w:p>
        </w:tc>
      </w:tr>
      <w:tr w:rsidR="00580750" w:rsidRPr="00E136FE" w14:paraId="5E28FD1D" w14:textId="77777777" w:rsidTr="00AF0FF2">
        <w:tc>
          <w:tcPr>
            <w:tcW w:w="1277" w:type="dxa"/>
          </w:tcPr>
          <w:p w14:paraId="55243943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1-25</w:t>
            </w:r>
          </w:p>
        </w:tc>
        <w:tc>
          <w:tcPr>
            <w:tcW w:w="1260" w:type="dxa"/>
          </w:tcPr>
          <w:p w14:paraId="69B5A22B" w14:textId="4E8C0F9E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781B3BDC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,174)</w:t>
            </w:r>
          </w:p>
        </w:tc>
        <w:tc>
          <w:tcPr>
            <w:tcW w:w="1397" w:type="dxa"/>
          </w:tcPr>
          <w:p w14:paraId="47D46ADF" w14:textId="013BB678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3B14C1E8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814)</w:t>
            </w:r>
          </w:p>
        </w:tc>
        <w:tc>
          <w:tcPr>
            <w:tcW w:w="1270" w:type="dxa"/>
          </w:tcPr>
          <w:p w14:paraId="265FB368" w14:textId="5945280A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9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</w:t>
            </w:r>
          </w:p>
          <w:p w14:paraId="40725341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,971)</w:t>
            </w:r>
          </w:p>
        </w:tc>
        <w:tc>
          <w:tcPr>
            <w:tcW w:w="2026" w:type="dxa"/>
          </w:tcPr>
          <w:p w14:paraId="7CF0C079" w14:textId="124883DE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3 </w:t>
            </w:r>
          </w:p>
          <w:p w14:paraId="3B14D652" w14:textId="31AECE53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-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)</w:t>
            </w:r>
          </w:p>
        </w:tc>
        <w:tc>
          <w:tcPr>
            <w:tcW w:w="1275" w:type="dxa"/>
          </w:tcPr>
          <w:p w14:paraId="296EE514" w14:textId="3E4FBA52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5 </w:t>
            </w:r>
          </w:p>
          <w:p w14:paraId="1E56E937" w14:textId="57CC710D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-1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)</w:t>
            </w:r>
          </w:p>
        </w:tc>
        <w:tc>
          <w:tcPr>
            <w:tcW w:w="1701" w:type="dxa"/>
          </w:tcPr>
          <w:p w14:paraId="073D9842" w14:textId="74D60883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2 </w:t>
            </w:r>
          </w:p>
          <w:p w14:paraId="6106D512" w14:textId="5619BA33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-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)</w:t>
            </w:r>
          </w:p>
        </w:tc>
      </w:tr>
      <w:tr w:rsidR="00580750" w:rsidRPr="00E136FE" w14:paraId="54ABC730" w14:textId="77777777" w:rsidTr="00AF0FF2">
        <w:tc>
          <w:tcPr>
            <w:tcW w:w="1277" w:type="dxa"/>
          </w:tcPr>
          <w:p w14:paraId="658318C0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26-50</w:t>
            </w:r>
          </w:p>
        </w:tc>
        <w:tc>
          <w:tcPr>
            <w:tcW w:w="1260" w:type="dxa"/>
          </w:tcPr>
          <w:p w14:paraId="71596812" w14:textId="41BE376F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1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</w:t>
            </w:r>
          </w:p>
          <w:p w14:paraId="0DFA7114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,139)</w:t>
            </w:r>
          </w:p>
        </w:tc>
        <w:tc>
          <w:tcPr>
            <w:tcW w:w="1397" w:type="dxa"/>
          </w:tcPr>
          <w:p w14:paraId="5BD0CD87" w14:textId="01AF84B6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</w:t>
            </w:r>
          </w:p>
          <w:p w14:paraId="746995E5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567)</w:t>
            </w:r>
          </w:p>
        </w:tc>
        <w:tc>
          <w:tcPr>
            <w:tcW w:w="1270" w:type="dxa"/>
          </w:tcPr>
          <w:p w14:paraId="11A87AF0" w14:textId="7FA456E8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6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</w:t>
            </w:r>
          </w:p>
          <w:p w14:paraId="07810FB3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2,080)</w:t>
            </w:r>
          </w:p>
        </w:tc>
        <w:tc>
          <w:tcPr>
            <w:tcW w:w="2026" w:type="dxa"/>
          </w:tcPr>
          <w:p w14:paraId="7D43F694" w14:textId="3F6E0A5F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6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1 </w:t>
            </w:r>
          </w:p>
          <w:p w14:paraId="33578094" w14:textId="376B8E88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-6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)</w:t>
            </w:r>
          </w:p>
        </w:tc>
        <w:tc>
          <w:tcPr>
            <w:tcW w:w="1275" w:type="dxa"/>
          </w:tcPr>
          <w:p w14:paraId="3EEC8E80" w14:textId="67B784A5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3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3 </w:t>
            </w:r>
          </w:p>
          <w:p w14:paraId="14238B16" w14:textId="71B2076A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-1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)</w:t>
            </w:r>
          </w:p>
        </w:tc>
        <w:tc>
          <w:tcPr>
            <w:tcW w:w="1701" w:type="dxa"/>
          </w:tcPr>
          <w:p w14:paraId="329B8284" w14:textId="7B48C4ED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>2</w:t>
            </w:r>
          </w:p>
          <w:p w14:paraId="12EACC49" w14:textId="275064CF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-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)</w:t>
            </w:r>
          </w:p>
        </w:tc>
      </w:tr>
      <w:tr w:rsidR="00580750" w:rsidRPr="00E136FE" w14:paraId="35417565" w14:textId="77777777" w:rsidTr="00AF0FF2">
        <w:tc>
          <w:tcPr>
            <w:tcW w:w="1277" w:type="dxa"/>
          </w:tcPr>
          <w:p w14:paraId="5D055EE4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51-100</w:t>
            </w:r>
          </w:p>
        </w:tc>
        <w:tc>
          <w:tcPr>
            <w:tcW w:w="1260" w:type="dxa"/>
          </w:tcPr>
          <w:p w14:paraId="32164498" w14:textId="29E3D92E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1B52470C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997)</w:t>
            </w:r>
          </w:p>
        </w:tc>
        <w:tc>
          <w:tcPr>
            <w:tcW w:w="1397" w:type="dxa"/>
          </w:tcPr>
          <w:p w14:paraId="3E7C6A4E" w14:textId="527C1C51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3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</w:t>
            </w:r>
          </w:p>
          <w:p w14:paraId="46070F19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443)</w:t>
            </w:r>
          </w:p>
        </w:tc>
        <w:tc>
          <w:tcPr>
            <w:tcW w:w="1270" w:type="dxa"/>
          </w:tcPr>
          <w:p w14:paraId="17DB06FB" w14:textId="681F1FBE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</w:t>
            </w:r>
          </w:p>
          <w:p w14:paraId="48A776F1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685)</w:t>
            </w:r>
          </w:p>
        </w:tc>
        <w:tc>
          <w:tcPr>
            <w:tcW w:w="2026" w:type="dxa"/>
          </w:tcPr>
          <w:p w14:paraId="5B8AD863" w14:textId="4DDCC014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7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5 </w:t>
            </w:r>
          </w:p>
          <w:p w14:paraId="789C29D3" w14:textId="48D221E5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6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7-8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3)</w:t>
            </w:r>
          </w:p>
        </w:tc>
        <w:tc>
          <w:tcPr>
            <w:tcW w:w="1275" w:type="dxa"/>
          </w:tcPr>
          <w:p w14:paraId="19FD7805" w14:textId="635BA43D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16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9 </w:t>
            </w:r>
          </w:p>
          <w:p w14:paraId="2BF20EBE" w14:textId="0FBE640D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1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-18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)</w:t>
            </w:r>
          </w:p>
        </w:tc>
        <w:tc>
          <w:tcPr>
            <w:tcW w:w="1701" w:type="dxa"/>
          </w:tcPr>
          <w:p w14:paraId="002C47F9" w14:textId="73CF3F9B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3 </w:t>
            </w:r>
          </w:p>
          <w:p w14:paraId="3DD1D0BB" w14:textId="3AA239E3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0-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)</w:t>
            </w:r>
          </w:p>
        </w:tc>
      </w:tr>
      <w:tr w:rsidR="00580750" w:rsidRPr="00E136FE" w14:paraId="73925920" w14:textId="77777777" w:rsidTr="00AF0FF2">
        <w:tc>
          <w:tcPr>
            <w:tcW w:w="1277" w:type="dxa"/>
            <w:tcBorders>
              <w:bottom w:val="single" w:sz="4" w:space="0" w:color="auto"/>
            </w:tcBorders>
          </w:tcPr>
          <w:p w14:paraId="2B41754A" w14:textId="77777777" w:rsidR="00580750" w:rsidRPr="00E136FE" w:rsidRDefault="00580750" w:rsidP="00BA4B2D">
            <w:pPr>
              <w:rPr>
                <w:rFonts w:cstheme="minorHAnsi"/>
              </w:rPr>
            </w:pPr>
            <w:r w:rsidRPr="00E136FE">
              <w:rPr>
                <w:rFonts w:cstheme="minorHAnsi"/>
                <w:b/>
                <w:bCs/>
              </w:rPr>
              <w:t>101+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3D6A4F" w14:textId="2375263B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0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4</w:t>
            </w:r>
          </w:p>
          <w:p w14:paraId="142404AF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255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44D478F4" w14:textId="5A2E93BA" w:rsidR="00580750" w:rsidRPr="00E136FE" w:rsidRDefault="00580750" w:rsidP="00BA4B2D">
            <w:pPr>
              <w:contextualSpacing/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6</w:t>
            </w:r>
          </w:p>
          <w:p w14:paraId="2630F824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356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FAC4C34" w14:textId="1E896A6D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4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9</w:t>
            </w:r>
          </w:p>
          <w:p w14:paraId="4FF43989" w14:textId="77777777" w:rsidR="00580750" w:rsidRPr="00E136FE" w:rsidRDefault="00580750" w:rsidP="00BA4B2D">
            <w:pPr>
              <w:jc w:val="center"/>
              <w:rPr>
                <w:rFonts w:cstheme="minorHAnsi"/>
              </w:rPr>
            </w:pPr>
            <w:r w:rsidRPr="00E136FE">
              <w:rPr>
                <w:rFonts w:cstheme="minorHAnsi"/>
              </w:rPr>
              <w:t>(1,493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67502405" w14:textId="380C142F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9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6 </w:t>
            </w:r>
          </w:p>
          <w:p w14:paraId="0882B933" w14:textId="7C2A026C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8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5-10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0783CA" w14:textId="13C4D40C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3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9 </w:t>
            </w:r>
          </w:p>
          <w:p w14:paraId="2D57A0F2" w14:textId="10364A34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1-25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C61F1C" w14:textId="1402B02E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  <w:b/>
                <w:bCs/>
              </w:rPr>
              <w:t>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  <w:b/>
                <w:bCs/>
              </w:rPr>
              <w:t xml:space="preserve">5 </w:t>
            </w:r>
          </w:p>
          <w:p w14:paraId="6CA43BAD" w14:textId="0AB8D9FA" w:rsidR="00580750" w:rsidRPr="00E136FE" w:rsidRDefault="00580750" w:rsidP="00BA4B2D">
            <w:pPr>
              <w:jc w:val="center"/>
              <w:rPr>
                <w:rFonts w:cstheme="minorHAnsi"/>
                <w:b/>
                <w:bCs/>
              </w:rPr>
            </w:pPr>
            <w:r w:rsidRPr="00E136FE">
              <w:rPr>
                <w:rFonts w:cstheme="minorHAnsi"/>
              </w:rPr>
              <w:t>(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2-2</w:t>
            </w:r>
            <w:r w:rsidR="00B037DE" w:rsidRPr="00E136FE">
              <w:rPr>
                <w:rFonts w:cstheme="minorHAnsi"/>
              </w:rPr>
              <w:t>·</w:t>
            </w:r>
            <w:r w:rsidRPr="00E136FE">
              <w:rPr>
                <w:rFonts w:cstheme="minorHAnsi"/>
              </w:rPr>
              <w:t>8)</w:t>
            </w:r>
          </w:p>
        </w:tc>
      </w:tr>
    </w:tbl>
    <w:p w14:paraId="6F6DC120" w14:textId="77777777" w:rsidR="00681426" w:rsidRPr="00E136FE" w:rsidRDefault="00681426">
      <w:pPr>
        <w:rPr>
          <w:rFonts w:cstheme="minorHAnsi"/>
        </w:rPr>
      </w:pPr>
    </w:p>
    <w:p w14:paraId="20D3260D" w14:textId="5D519084" w:rsidR="00975C27" w:rsidRPr="00E136FE" w:rsidRDefault="006478E2" w:rsidP="00001D4B">
      <w:pPr>
        <w:rPr>
          <w:rFonts w:cstheme="minorHAnsi"/>
          <w:b/>
          <w:bCs/>
        </w:rPr>
      </w:pPr>
      <w:bookmarkStart w:id="5" w:name="_Hlk167275073"/>
      <w:r w:rsidRPr="00E136FE">
        <w:rPr>
          <w:rFonts w:cstheme="minorHAnsi"/>
        </w:rPr>
        <w:t xml:space="preserve"> </w:t>
      </w:r>
      <w:bookmarkEnd w:id="5"/>
    </w:p>
    <w:sectPr w:rsidR="00975C27" w:rsidRPr="00E136FE" w:rsidSect="00D51A4F">
      <w:footerReference w:type="defaul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11A54" w14:textId="77777777" w:rsidR="00B27C4D" w:rsidRDefault="00B27C4D" w:rsidP="007100FE">
      <w:pPr>
        <w:spacing w:after="0" w:line="240" w:lineRule="auto"/>
      </w:pPr>
      <w:r>
        <w:separator/>
      </w:r>
    </w:p>
  </w:endnote>
  <w:endnote w:type="continuationSeparator" w:id="0">
    <w:p w14:paraId="00B92B21" w14:textId="77777777" w:rsidR="00B27C4D" w:rsidRDefault="00B27C4D" w:rsidP="00710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752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C4B6CE" w14:textId="674D69CE" w:rsidR="007100FE" w:rsidRDefault="007100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4DBF30" w14:textId="77777777" w:rsidR="007100FE" w:rsidRDefault="007100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B2629" w14:textId="77777777" w:rsidR="00B27C4D" w:rsidRDefault="00B27C4D" w:rsidP="007100FE">
      <w:pPr>
        <w:spacing w:after="0" w:line="240" w:lineRule="auto"/>
      </w:pPr>
      <w:r>
        <w:separator/>
      </w:r>
    </w:p>
  </w:footnote>
  <w:footnote w:type="continuationSeparator" w:id="0">
    <w:p w14:paraId="43D963BA" w14:textId="77777777" w:rsidR="00B27C4D" w:rsidRDefault="00B27C4D" w:rsidP="007100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53207"/>
    <w:multiLevelType w:val="hybridMultilevel"/>
    <w:tmpl w:val="E0B29F8E"/>
    <w:lvl w:ilvl="0" w:tplc="7B52908C">
      <w:start w:val="1"/>
      <w:numFmt w:val="decimal"/>
      <w:lvlText w:val="%1."/>
      <w:lvlJc w:val="left"/>
      <w:pPr>
        <w:ind w:left="1440" w:hanging="360"/>
      </w:pPr>
    </w:lvl>
    <w:lvl w:ilvl="1" w:tplc="E64EE8C6">
      <w:start w:val="1"/>
      <w:numFmt w:val="decimal"/>
      <w:lvlText w:val="%2."/>
      <w:lvlJc w:val="left"/>
      <w:pPr>
        <w:ind w:left="1440" w:hanging="360"/>
      </w:pPr>
    </w:lvl>
    <w:lvl w:ilvl="2" w:tplc="A76C5324">
      <w:start w:val="1"/>
      <w:numFmt w:val="decimal"/>
      <w:lvlText w:val="%3."/>
      <w:lvlJc w:val="left"/>
      <w:pPr>
        <w:ind w:left="1440" w:hanging="360"/>
      </w:pPr>
    </w:lvl>
    <w:lvl w:ilvl="3" w:tplc="061CC434">
      <w:start w:val="1"/>
      <w:numFmt w:val="decimal"/>
      <w:lvlText w:val="%4."/>
      <w:lvlJc w:val="left"/>
      <w:pPr>
        <w:ind w:left="1440" w:hanging="360"/>
      </w:pPr>
    </w:lvl>
    <w:lvl w:ilvl="4" w:tplc="8F285DF4">
      <w:start w:val="1"/>
      <w:numFmt w:val="decimal"/>
      <w:lvlText w:val="%5."/>
      <w:lvlJc w:val="left"/>
      <w:pPr>
        <w:ind w:left="1440" w:hanging="360"/>
      </w:pPr>
    </w:lvl>
    <w:lvl w:ilvl="5" w:tplc="C1208108">
      <w:start w:val="1"/>
      <w:numFmt w:val="decimal"/>
      <w:lvlText w:val="%6."/>
      <w:lvlJc w:val="left"/>
      <w:pPr>
        <w:ind w:left="1440" w:hanging="360"/>
      </w:pPr>
    </w:lvl>
    <w:lvl w:ilvl="6" w:tplc="9D147E0A">
      <w:start w:val="1"/>
      <w:numFmt w:val="decimal"/>
      <w:lvlText w:val="%7."/>
      <w:lvlJc w:val="left"/>
      <w:pPr>
        <w:ind w:left="1440" w:hanging="360"/>
      </w:pPr>
    </w:lvl>
    <w:lvl w:ilvl="7" w:tplc="EBF0F3FE">
      <w:start w:val="1"/>
      <w:numFmt w:val="decimal"/>
      <w:lvlText w:val="%8."/>
      <w:lvlJc w:val="left"/>
      <w:pPr>
        <w:ind w:left="1440" w:hanging="360"/>
      </w:pPr>
    </w:lvl>
    <w:lvl w:ilvl="8" w:tplc="1654F470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17BD5B52"/>
    <w:multiLevelType w:val="hybridMultilevel"/>
    <w:tmpl w:val="42BA56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C8308B"/>
    <w:multiLevelType w:val="hybridMultilevel"/>
    <w:tmpl w:val="00AC0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5737903">
    <w:abstractNumId w:val="1"/>
  </w:num>
  <w:num w:numId="2" w16cid:durableId="729035814">
    <w:abstractNumId w:val="0"/>
  </w:num>
  <w:num w:numId="3" w16cid:durableId="6911461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F8"/>
    <w:rsid w:val="00001D4B"/>
    <w:rsid w:val="00007A84"/>
    <w:rsid w:val="0002352A"/>
    <w:rsid w:val="00026474"/>
    <w:rsid w:val="00027EC3"/>
    <w:rsid w:val="00083176"/>
    <w:rsid w:val="000D7411"/>
    <w:rsid w:val="000F57D0"/>
    <w:rsid w:val="001068ED"/>
    <w:rsid w:val="00123F12"/>
    <w:rsid w:val="001320AD"/>
    <w:rsid w:val="001B74ED"/>
    <w:rsid w:val="001D342B"/>
    <w:rsid w:val="001D53C2"/>
    <w:rsid w:val="00252C1F"/>
    <w:rsid w:val="00252EBC"/>
    <w:rsid w:val="002856FB"/>
    <w:rsid w:val="002918DE"/>
    <w:rsid w:val="002C14C3"/>
    <w:rsid w:val="00311A47"/>
    <w:rsid w:val="00361D76"/>
    <w:rsid w:val="0036253A"/>
    <w:rsid w:val="00385443"/>
    <w:rsid w:val="003978DE"/>
    <w:rsid w:val="003F2A4D"/>
    <w:rsid w:val="00477251"/>
    <w:rsid w:val="0048467C"/>
    <w:rsid w:val="004C7ECD"/>
    <w:rsid w:val="00545623"/>
    <w:rsid w:val="00555693"/>
    <w:rsid w:val="0056278C"/>
    <w:rsid w:val="00575938"/>
    <w:rsid w:val="00580750"/>
    <w:rsid w:val="005B70F8"/>
    <w:rsid w:val="005D4781"/>
    <w:rsid w:val="005D5CBE"/>
    <w:rsid w:val="005F0ADE"/>
    <w:rsid w:val="00617836"/>
    <w:rsid w:val="00637078"/>
    <w:rsid w:val="006478E2"/>
    <w:rsid w:val="006600DB"/>
    <w:rsid w:val="00681426"/>
    <w:rsid w:val="006A4A74"/>
    <w:rsid w:val="006B760C"/>
    <w:rsid w:val="007100FE"/>
    <w:rsid w:val="00745A70"/>
    <w:rsid w:val="0077384A"/>
    <w:rsid w:val="00776320"/>
    <w:rsid w:val="007F740F"/>
    <w:rsid w:val="00820D2E"/>
    <w:rsid w:val="008536C3"/>
    <w:rsid w:val="008905C8"/>
    <w:rsid w:val="008923B9"/>
    <w:rsid w:val="008A1B83"/>
    <w:rsid w:val="008A5002"/>
    <w:rsid w:val="008B44AC"/>
    <w:rsid w:val="0091789D"/>
    <w:rsid w:val="00926B8E"/>
    <w:rsid w:val="009363A4"/>
    <w:rsid w:val="0094237F"/>
    <w:rsid w:val="00975C27"/>
    <w:rsid w:val="009A2E9E"/>
    <w:rsid w:val="009A703B"/>
    <w:rsid w:val="00A118C2"/>
    <w:rsid w:val="00A440E1"/>
    <w:rsid w:val="00A5219A"/>
    <w:rsid w:val="00AB2062"/>
    <w:rsid w:val="00AC7062"/>
    <w:rsid w:val="00AF0FF2"/>
    <w:rsid w:val="00B0215E"/>
    <w:rsid w:val="00B037DE"/>
    <w:rsid w:val="00B27C4D"/>
    <w:rsid w:val="00B764DE"/>
    <w:rsid w:val="00B9550D"/>
    <w:rsid w:val="00BB1379"/>
    <w:rsid w:val="00BD75AC"/>
    <w:rsid w:val="00C62302"/>
    <w:rsid w:val="00C65C8C"/>
    <w:rsid w:val="00CB5EC0"/>
    <w:rsid w:val="00D04693"/>
    <w:rsid w:val="00D25156"/>
    <w:rsid w:val="00D51A4F"/>
    <w:rsid w:val="00DA6FE4"/>
    <w:rsid w:val="00DB5691"/>
    <w:rsid w:val="00E136FE"/>
    <w:rsid w:val="00E31A5B"/>
    <w:rsid w:val="00E71CBA"/>
    <w:rsid w:val="00E726CD"/>
    <w:rsid w:val="00E77BE5"/>
    <w:rsid w:val="00E86859"/>
    <w:rsid w:val="00EA26A6"/>
    <w:rsid w:val="00EB4927"/>
    <w:rsid w:val="00EC4B9E"/>
    <w:rsid w:val="00ED698D"/>
    <w:rsid w:val="00EE6D84"/>
    <w:rsid w:val="00EF06BB"/>
    <w:rsid w:val="00EF7C60"/>
    <w:rsid w:val="00F32D81"/>
    <w:rsid w:val="00F36835"/>
    <w:rsid w:val="00F37B18"/>
    <w:rsid w:val="00F42CF1"/>
    <w:rsid w:val="00F5431B"/>
    <w:rsid w:val="00F658B8"/>
    <w:rsid w:val="00F777A4"/>
    <w:rsid w:val="00F9577A"/>
    <w:rsid w:val="00FA6F1A"/>
    <w:rsid w:val="00FF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DB018"/>
  <w15:chartTrackingRefBased/>
  <w15:docId w15:val="{BB1B59CF-266B-46B0-A5A0-426F8AF40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75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0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75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750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807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0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58075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07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750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580750"/>
    <w:pPr>
      <w:ind w:left="720"/>
      <w:contextualSpacing/>
    </w:pPr>
  </w:style>
  <w:style w:type="paragraph" w:styleId="Revision">
    <w:name w:val="Revision"/>
    <w:hidden/>
    <w:uiPriority w:val="99"/>
    <w:semiHidden/>
    <w:rsid w:val="00580750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uiPriority w:val="99"/>
    <w:rsid w:val="0058075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07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00F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0F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00F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0FE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75C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1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4</Pages>
  <Words>3795</Words>
  <Characters>21636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 Healy</dc:creator>
  <cp:keywords/>
  <dc:description/>
  <cp:lastModifiedBy>Colm Healy</cp:lastModifiedBy>
  <cp:revision>12</cp:revision>
  <dcterms:created xsi:type="dcterms:W3CDTF">2024-05-22T13:05:00Z</dcterms:created>
  <dcterms:modified xsi:type="dcterms:W3CDTF">2024-08-23T09:18:00Z</dcterms:modified>
</cp:coreProperties>
</file>